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39765" w14:textId="39F02F02" w:rsidR="002F705C" w:rsidRPr="00D677D0" w:rsidRDefault="00F14047" w:rsidP="00D677D0">
      <w:pPr>
        <w:spacing w:line="480" w:lineRule="auto"/>
        <w:rPr>
          <w:rFonts w:ascii="Arial-BoldMT" w:hAnsi="Arial-BoldMT" w:cs="Arial-BoldMT"/>
          <w:b/>
          <w:bCs/>
          <w:sz w:val="23"/>
          <w:szCs w:val="23"/>
          <w:lang w:val="en-GB"/>
        </w:rPr>
      </w:pPr>
      <w:r w:rsidRPr="00D677D0">
        <w:rPr>
          <w:rFonts w:ascii="Arial-BoldMT" w:hAnsi="Arial-BoldMT" w:cs="Arial-BoldMT"/>
          <w:b/>
          <w:bCs/>
          <w:sz w:val="23"/>
          <w:szCs w:val="23"/>
          <w:lang w:val="en-GB"/>
        </w:rPr>
        <w:t>Supplementary Table S1</w:t>
      </w:r>
    </w:p>
    <w:p w14:paraId="62FE315F" w14:textId="62649DFE" w:rsidR="00F14047" w:rsidRPr="004E05C7" w:rsidRDefault="00F14047" w:rsidP="00D677D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D677D0">
        <w:rPr>
          <w:rFonts w:ascii="Times New Roman" w:hAnsi="Times New Roman" w:cs="Times New Roman"/>
          <w:lang w:val="en-GB"/>
        </w:rPr>
        <w:t>Comp</w:t>
      </w:r>
      <w:r w:rsidR="00C072CC" w:rsidRPr="00D677D0">
        <w:rPr>
          <w:rFonts w:ascii="Times New Roman" w:hAnsi="Times New Roman" w:cs="Times New Roman"/>
          <w:lang w:val="en-GB"/>
        </w:rPr>
        <w:t>arison of kinetic models</w:t>
      </w:r>
      <w:r w:rsidRPr="00D677D0">
        <w:rPr>
          <w:rFonts w:ascii="Times New Roman" w:hAnsi="Times New Roman" w:cs="Times New Roman"/>
          <w:lang w:val="en-GB"/>
        </w:rPr>
        <w:t xml:space="preserve">, including </w:t>
      </w:r>
      <w:r w:rsidR="00C072CC" w:rsidRPr="00D677D0">
        <w:rPr>
          <w:rFonts w:ascii="Times New Roman" w:hAnsi="Times New Roman" w:cs="Times New Roman"/>
          <w:lang w:val="en-GB"/>
        </w:rPr>
        <w:t xml:space="preserve">one-step (zero-, </w:t>
      </w:r>
      <w:r w:rsidRPr="00D677D0">
        <w:rPr>
          <w:rFonts w:ascii="Times New Roman" w:hAnsi="Times New Roman" w:cs="Times New Roman"/>
          <w:lang w:val="en-GB"/>
        </w:rPr>
        <w:t>first-order</w:t>
      </w:r>
      <w:r w:rsidR="00C072CC" w:rsidRPr="00D677D0">
        <w:rPr>
          <w:rFonts w:ascii="Times New Roman" w:hAnsi="Times New Roman" w:cs="Times New Roman"/>
          <w:lang w:val="en-GB"/>
        </w:rPr>
        <w:t>)</w:t>
      </w:r>
      <w:r w:rsidRPr="00D677D0">
        <w:rPr>
          <w:rFonts w:ascii="Times New Roman" w:hAnsi="Times New Roman" w:cs="Times New Roman"/>
          <w:lang w:val="en-GB"/>
        </w:rPr>
        <w:t xml:space="preserve"> </w:t>
      </w:r>
      <w:r w:rsidR="00C072CC" w:rsidRPr="00D677D0">
        <w:rPr>
          <w:rFonts w:ascii="Times New Roman" w:hAnsi="Times New Roman" w:cs="Times New Roman"/>
          <w:lang w:val="en-GB"/>
        </w:rPr>
        <w:t>and two-step models</w:t>
      </w:r>
      <w:r w:rsidR="005639D1" w:rsidRPr="00D677D0">
        <w:rPr>
          <w:rFonts w:ascii="Times New Roman" w:hAnsi="Times New Roman" w:cs="Times New Roman"/>
        </w:rPr>
        <w:t xml:space="preserve"> for the infectious titer of </w:t>
      </w:r>
      <w:proofErr w:type="spellStart"/>
      <w:r w:rsidR="005639D1" w:rsidRPr="00D677D0">
        <w:rPr>
          <w:rFonts w:ascii="Times New Roman" w:hAnsi="Times New Roman" w:cs="Times New Roman"/>
        </w:rPr>
        <w:t>vYF</w:t>
      </w:r>
      <w:proofErr w:type="spellEnd"/>
      <w:r w:rsidR="005639D1" w:rsidRPr="00D677D0">
        <w:rPr>
          <w:rFonts w:ascii="Times New Roman" w:hAnsi="Times New Roman" w:cs="Times New Roman"/>
        </w:rPr>
        <w:t xml:space="preserve"> formulated under FSD </w:t>
      </w:r>
      <w:proofErr w:type="spellStart"/>
      <w:r w:rsidR="005639D1" w:rsidRPr="00D677D0">
        <w:rPr>
          <w:rFonts w:ascii="Times New Roman" w:hAnsi="Times New Roman" w:cs="Times New Roman"/>
        </w:rPr>
        <w:t>micropellets</w:t>
      </w:r>
      <w:proofErr w:type="spellEnd"/>
      <w:r w:rsidR="005639D1" w:rsidRPr="00D677D0">
        <w:rPr>
          <w:rFonts w:ascii="Times New Roman" w:hAnsi="Times New Roman" w:cs="Times New Roman"/>
        </w:rPr>
        <w:t xml:space="preserve"> and conventional lyophilized forms</w:t>
      </w:r>
      <w:r w:rsidRPr="00D677D0">
        <w:rPr>
          <w:rFonts w:ascii="Times New Roman" w:hAnsi="Times New Roman" w:cs="Times New Roman"/>
          <w:lang w:val="en-GB"/>
        </w:rPr>
        <w:t>.</w:t>
      </w:r>
      <w:r w:rsidR="005639D1" w:rsidRPr="00D677D0">
        <w:rPr>
          <w:rFonts w:ascii="Times New Roman" w:hAnsi="Times New Roman" w:cs="Times New Roman"/>
          <w:lang w:val="en-GB"/>
        </w:rPr>
        <w:t xml:space="preserve"> </w:t>
      </w:r>
      <w:r w:rsidR="004E05C7" w:rsidRPr="00D677D0">
        <w:rPr>
          <w:rFonts w:ascii="Times New Roman" w:hAnsi="Times New Roman" w:cs="Times New Roman"/>
        </w:rPr>
        <w:t>A</w:t>
      </w:r>
      <w:r w:rsidR="005639D1" w:rsidRPr="00D677D0">
        <w:rPr>
          <w:rFonts w:ascii="Times New Roman" w:hAnsi="Times New Roman" w:cs="Times New Roman"/>
        </w:rPr>
        <w:t>djusted kinetic parameters (activation energy, E; pre-exponential factor, A; reaction order, n) and the statistical AIC and BIC weights, sum of residual squares RSS, number of parameters used in simulations</w:t>
      </w:r>
      <w:r w:rsidR="004E05C7" w:rsidRPr="00D677D0">
        <w:rPr>
          <w:rFonts w:ascii="Times New Roman" w:hAnsi="Times New Roman" w:cs="Times New Roman"/>
        </w:rPr>
        <w:t xml:space="preserve"> were displayed</w:t>
      </w:r>
      <w:r w:rsidR="005639D1" w:rsidRPr="00D677D0">
        <w:rPr>
          <w:rFonts w:ascii="Times New Roman" w:hAnsi="Times New Roman" w:cs="Times New Roman"/>
        </w:rPr>
        <w:t>.</w:t>
      </w:r>
    </w:p>
    <w:p w14:paraId="55B05FFD" w14:textId="570BC1D8" w:rsidR="00F565E6" w:rsidRDefault="00F565E6" w:rsidP="00F140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2E4D7B2" w14:textId="6801C9FF" w:rsidR="00F14047" w:rsidRDefault="00C954D5" w:rsidP="00F140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 wp14:anchorId="73839646" wp14:editId="07266BCA">
            <wp:extent cx="7597140" cy="194310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714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4047" w:rsidSect="00C954D5">
      <w:headerReference w:type="default" r:id="rId9"/>
      <w:footerReference w:type="default" r:id="rId10"/>
      <w:headerReference w:type="first" r:id="rId11"/>
      <w:footerReference w:type="first" r:id="rId12"/>
      <w:pgSz w:w="15840" w:h="12240" w:orient="landscape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37653" w14:textId="77777777" w:rsidR="003756B0" w:rsidRDefault="003756B0" w:rsidP="00285145">
      <w:pPr>
        <w:spacing w:after="0" w:line="240" w:lineRule="auto"/>
      </w:pPr>
      <w:r>
        <w:separator/>
      </w:r>
    </w:p>
  </w:endnote>
  <w:endnote w:type="continuationSeparator" w:id="0">
    <w:p w14:paraId="373C97CF" w14:textId="77777777" w:rsidR="003756B0" w:rsidRDefault="003756B0" w:rsidP="00285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566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7BC2C" w14:textId="1DEAE79C" w:rsidR="00283FB9" w:rsidRDefault="00283FB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4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EC0E90" w14:textId="77777777" w:rsidR="00283FB9" w:rsidRDefault="00283FB9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6995839"/>
      <w:docPartObj>
        <w:docPartGallery w:val="Page Numbers (Bottom of Page)"/>
        <w:docPartUnique/>
      </w:docPartObj>
    </w:sdtPr>
    <w:sdtEndPr/>
    <w:sdtContent>
      <w:p w14:paraId="020F2EEC" w14:textId="42E0F511" w:rsidR="00283FB9" w:rsidRDefault="00283FB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4097">
          <w:rPr>
            <w:noProof/>
            <w:lang w:val="fr-FR"/>
          </w:rPr>
          <w:t>1</w:t>
        </w:r>
        <w:r>
          <w:fldChar w:fldCharType="end"/>
        </w:r>
      </w:p>
    </w:sdtContent>
  </w:sdt>
  <w:p w14:paraId="7CC51C83" w14:textId="77777777" w:rsidR="00283FB9" w:rsidRDefault="00283FB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5FCFAD" w14:textId="77777777" w:rsidR="003756B0" w:rsidRDefault="003756B0" w:rsidP="00285145">
      <w:pPr>
        <w:spacing w:after="0" w:line="240" w:lineRule="auto"/>
      </w:pPr>
      <w:r>
        <w:separator/>
      </w:r>
    </w:p>
  </w:footnote>
  <w:footnote w:type="continuationSeparator" w:id="0">
    <w:p w14:paraId="4CCC9725" w14:textId="77777777" w:rsidR="003756B0" w:rsidRDefault="003756B0" w:rsidP="00285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06187B" w14:textId="77777777" w:rsidR="00283FB9" w:rsidRPr="00605A04" w:rsidRDefault="00283FB9" w:rsidP="00605A04">
    <w:pPr>
      <w:pStyle w:val="En-tte"/>
      <w:jc w:val="center"/>
      <w:rPr>
        <w:lang w:val="fr-F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9C54B" w14:textId="6C610E33" w:rsidR="00283FB9" w:rsidRDefault="00283FB9">
    <w:pPr>
      <w:pStyle w:val="En-tte"/>
      <w:jc w:val="center"/>
    </w:pPr>
  </w:p>
  <w:p w14:paraId="68AAED40" w14:textId="77777777" w:rsidR="00283FB9" w:rsidRDefault="00283FB9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F6C8D"/>
    <w:multiLevelType w:val="hybridMultilevel"/>
    <w:tmpl w:val="7D221B4E"/>
    <w:lvl w:ilvl="0" w:tplc="C53AEFF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12AF87A">
      <w:start w:val="1156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E39A1620">
      <w:start w:val="115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DA81A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9F62EE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CABE968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70BAF2E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8750A2A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DAF2397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" w15:restartNumberingAfterBreak="0">
    <w:nsid w:val="075862E8"/>
    <w:multiLevelType w:val="hybridMultilevel"/>
    <w:tmpl w:val="3A3C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E26A9"/>
    <w:multiLevelType w:val="hybridMultilevel"/>
    <w:tmpl w:val="B588DB32"/>
    <w:lvl w:ilvl="0" w:tplc="9FD401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204C5"/>
    <w:multiLevelType w:val="hybridMultilevel"/>
    <w:tmpl w:val="29CC01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44802"/>
    <w:multiLevelType w:val="hybridMultilevel"/>
    <w:tmpl w:val="C40CA4C4"/>
    <w:lvl w:ilvl="0" w:tplc="9FD401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5021D4"/>
    <w:multiLevelType w:val="hybridMultilevel"/>
    <w:tmpl w:val="AF7EE716"/>
    <w:lvl w:ilvl="0" w:tplc="E98E98C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6544534"/>
    <w:multiLevelType w:val="hybridMultilevel"/>
    <w:tmpl w:val="4BA2F1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655A8A"/>
    <w:multiLevelType w:val="multilevel"/>
    <w:tmpl w:val="6172B7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8" w15:restartNumberingAfterBreak="0">
    <w:nsid w:val="2A1D677C"/>
    <w:multiLevelType w:val="hybridMultilevel"/>
    <w:tmpl w:val="B28C4A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245541"/>
    <w:multiLevelType w:val="multilevel"/>
    <w:tmpl w:val="6172B7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2A2F7A04"/>
    <w:multiLevelType w:val="hybridMultilevel"/>
    <w:tmpl w:val="1A929F70"/>
    <w:lvl w:ilvl="0" w:tplc="5882C95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AE16EFD2">
      <w:start w:val="1784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00B2F2A6">
      <w:start w:val="15"/>
      <w:numFmt w:val="bullet"/>
      <w:lvlText w:val=""/>
      <w:lvlJc w:val="left"/>
      <w:pPr>
        <w:ind w:left="2160" w:hanging="360"/>
      </w:pPr>
      <w:rPr>
        <w:rFonts w:ascii="Wingdings" w:eastAsiaTheme="minorHAnsi" w:hAnsi="Wingdings" w:cs="Arial" w:hint="default"/>
      </w:rPr>
    </w:lvl>
    <w:lvl w:ilvl="3" w:tplc="E36A0AF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55BC74B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01DA7D0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734E032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5874DA1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0B0075E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1" w15:restartNumberingAfterBreak="0">
    <w:nsid w:val="2F657180"/>
    <w:multiLevelType w:val="hybridMultilevel"/>
    <w:tmpl w:val="3EA0CD1E"/>
    <w:lvl w:ilvl="0" w:tplc="36C0D75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677303"/>
    <w:multiLevelType w:val="hybridMultilevel"/>
    <w:tmpl w:val="2932CB50"/>
    <w:lvl w:ilvl="0" w:tplc="5748B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8693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26D06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D62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6A3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D6C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FA15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0814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0CF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48A9512F"/>
    <w:multiLevelType w:val="hybridMultilevel"/>
    <w:tmpl w:val="8D487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91D89"/>
    <w:multiLevelType w:val="hybridMultilevel"/>
    <w:tmpl w:val="0FAA5484"/>
    <w:lvl w:ilvl="0" w:tplc="BD804F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BA13C1"/>
    <w:multiLevelType w:val="hybridMultilevel"/>
    <w:tmpl w:val="A37A2E06"/>
    <w:lvl w:ilvl="0" w:tplc="306AD19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9DE0107A">
      <w:start w:val="2630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6E0C48D6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C4487B1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3118E70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AACCEA5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D3F04B9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2EAE25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6864316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6" w15:restartNumberingAfterBreak="0">
    <w:nsid w:val="4F677831"/>
    <w:multiLevelType w:val="hybridMultilevel"/>
    <w:tmpl w:val="84344D04"/>
    <w:lvl w:ilvl="0" w:tplc="50B6E256">
      <w:start w:val="90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9D4976"/>
    <w:multiLevelType w:val="multilevel"/>
    <w:tmpl w:val="000AE4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8" w15:restartNumberingAfterBreak="0">
    <w:nsid w:val="6F130507"/>
    <w:multiLevelType w:val="multilevel"/>
    <w:tmpl w:val="000AE4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9" w15:restartNumberingAfterBreak="0">
    <w:nsid w:val="702D342B"/>
    <w:multiLevelType w:val="hybridMultilevel"/>
    <w:tmpl w:val="C57C989A"/>
    <w:lvl w:ilvl="0" w:tplc="EFA2DB8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B63179"/>
    <w:multiLevelType w:val="hybridMultilevel"/>
    <w:tmpl w:val="41DCE38E"/>
    <w:lvl w:ilvl="0" w:tplc="46463A2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61E2A01E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40822DFC">
      <w:start w:val="249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967084">
      <w:start w:val="15"/>
      <w:numFmt w:val="bullet"/>
      <w:lvlText w:val=""/>
      <w:lvlJc w:val="left"/>
      <w:pPr>
        <w:ind w:left="2880" w:hanging="360"/>
      </w:pPr>
      <w:rPr>
        <w:rFonts w:ascii="Wingdings" w:eastAsiaTheme="minorHAnsi" w:hAnsi="Wingdings" w:cs="Arial" w:hint="default"/>
      </w:rPr>
    </w:lvl>
    <w:lvl w:ilvl="4" w:tplc="E008161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A1E17A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215C307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3A88DBE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695ED5E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21" w15:restartNumberingAfterBreak="0">
    <w:nsid w:val="7CE8241B"/>
    <w:multiLevelType w:val="multilevel"/>
    <w:tmpl w:val="D41A75C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20"/>
  </w:num>
  <w:num w:numId="5">
    <w:abstractNumId w:val="4"/>
  </w:num>
  <w:num w:numId="6">
    <w:abstractNumId w:val="2"/>
  </w:num>
  <w:num w:numId="7">
    <w:abstractNumId w:val="12"/>
  </w:num>
  <w:num w:numId="8">
    <w:abstractNumId w:val="19"/>
  </w:num>
  <w:num w:numId="9">
    <w:abstractNumId w:val="15"/>
  </w:num>
  <w:num w:numId="10">
    <w:abstractNumId w:val="8"/>
  </w:num>
  <w:num w:numId="11">
    <w:abstractNumId w:val="3"/>
  </w:num>
  <w:num w:numId="12">
    <w:abstractNumId w:val="18"/>
  </w:num>
  <w:num w:numId="13">
    <w:abstractNumId w:val="7"/>
  </w:num>
  <w:num w:numId="14">
    <w:abstractNumId w:val="14"/>
  </w:num>
  <w:num w:numId="15">
    <w:abstractNumId w:val="17"/>
  </w:num>
  <w:num w:numId="16">
    <w:abstractNumId w:val="9"/>
  </w:num>
  <w:num w:numId="17">
    <w:abstractNumId w:val="21"/>
  </w:num>
  <w:num w:numId="18">
    <w:abstractNumId w:val="11"/>
  </w:num>
  <w:num w:numId="19">
    <w:abstractNumId w:val="6"/>
  </w:num>
  <w:num w:numId="20">
    <w:abstractNumId w:val="16"/>
  </w:num>
  <w:num w:numId="21">
    <w:abstractNumId w:val="1"/>
  </w:num>
  <w:num w:numId="22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harma Biophar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r902psuzwff3et2zjpdffpwz5fapdevtv9&quot;&gt;My EndNote Library-compteurs&lt;record-ids&gt;&lt;item&gt;33&lt;/item&gt;&lt;item&gt;34&lt;/item&gt;&lt;item&gt;35&lt;/item&gt;&lt;item&gt;37&lt;/item&gt;&lt;item&gt;130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9&lt;/item&gt;&lt;item&gt;150&lt;/item&gt;&lt;item&gt;152&lt;/item&gt;&lt;item&gt;158&lt;/item&gt;&lt;item&gt;161&lt;/item&gt;&lt;item&gt;163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/record-ids&gt;&lt;/item&gt;&lt;/Libraries&gt;"/>
  </w:docVars>
  <w:rsids>
    <w:rsidRoot w:val="00054BDB"/>
    <w:rsid w:val="00001882"/>
    <w:rsid w:val="00001888"/>
    <w:rsid w:val="00001E5D"/>
    <w:rsid w:val="00001E7A"/>
    <w:rsid w:val="00003006"/>
    <w:rsid w:val="0000453F"/>
    <w:rsid w:val="00005933"/>
    <w:rsid w:val="00006650"/>
    <w:rsid w:val="00007519"/>
    <w:rsid w:val="000078F2"/>
    <w:rsid w:val="00007C28"/>
    <w:rsid w:val="00007E1E"/>
    <w:rsid w:val="0001069B"/>
    <w:rsid w:val="00010970"/>
    <w:rsid w:val="000128FD"/>
    <w:rsid w:val="000132D6"/>
    <w:rsid w:val="00013542"/>
    <w:rsid w:val="000136B2"/>
    <w:rsid w:val="00013FA2"/>
    <w:rsid w:val="00015A03"/>
    <w:rsid w:val="00015D2C"/>
    <w:rsid w:val="00016785"/>
    <w:rsid w:val="00016BD6"/>
    <w:rsid w:val="00017456"/>
    <w:rsid w:val="00020533"/>
    <w:rsid w:val="000205E4"/>
    <w:rsid w:val="00021010"/>
    <w:rsid w:val="00021C1F"/>
    <w:rsid w:val="00021E9E"/>
    <w:rsid w:val="000229EA"/>
    <w:rsid w:val="000230A6"/>
    <w:rsid w:val="0002481B"/>
    <w:rsid w:val="00024D8A"/>
    <w:rsid w:val="00025069"/>
    <w:rsid w:val="000251A5"/>
    <w:rsid w:val="00025353"/>
    <w:rsid w:val="000256DC"/>
    <w:rsid w:val="000257B5"/>
    <w:rsid w:val="000258A4"/>
    <w:rsid w:val="0002635C"/>
    <w:rsid w:val="00026C36"/>
    <w:rsid w:val="00026CB2"/>
    <w:rsid w:val="00026FEE"/>
    <w:rsid w:val="000270B9"/>
    <w:rsid w:val="00030721"/>
    <w:rsid w:val="00030A97"/>
    <w:rsid w:val="0003174E"/>
    <w:rsid w:val="0003186F"/>
    <w:rsid w:val="00031C76"/>
    <w:rsid w:val="00033519"/>
    <w:rsid w:val="0003420F"/>
    <w:rsid w:val="000349D2"/>
    <w:rsid w:val="00034D0E"/>
    <w:rsid w:val="00036CB2"/>
    <w:rsid w:val="0004022B"/>
    <w:rsid w:val="000404B3"/>
    <w:rsid w:val="00040542"/>
    <w:rsid w:val="000410F6"/>
    <w:rsid w:val="00042332"/>
    <w:rsid w:val="000433D8"/>
    <w:rsid w:val="000434C0"/>
    <w:rsid w:val="000445CE"/>
    <w:rsid w:val="000459DC"/>
    <w:rsid w:val="0004668B"/>
    <w:rsid w:val="0005148F"/>
    <w:rsid w:val="000517AA"/>
    <w:rsid w:val="000519CA"/>
    <w:rsid w:val="000519FF"/>
    <w:rsid w:val="00052DC1"/>
    <w:rsid w:val="00052E27"/>
    <w:rsid w:val="00053009"/>
    <w:rsid w:val="00053AA6"/>
    <w:rsid w:val="00053E28"/>
    <w:rsid w:val="00054BDB"/>
    <w:rsid w:val="00055048"/>
    <w:rsid w:val="0005613C"/>
    <w:rsid w:val="000566C6"/>
    <w:rsid w:val="00056DFA"/>
    <w:rsid w:val="00056E4D"/>
    <w:rsid w:val="000601D0"/>
    <w:rsid w:val="000604D8"/>
    <w:rsid w:val="00060829"/>
    <w:rsid w:val="000609E7"/>
    <w:rsid w:val="00060B2D"/>
    <w:rsid w:val="00060D8F"/>
    <w:rsid w:val="00061131"/>
    <w:rsid w:val="00061E1B"/>
    <w:rsid w:val="000629D4"/>
    <w:rsid w:val="00062BBD"/>
    <w:rsid w:val="0006307C"/>
    <w:rsid w:val="00063D32"/>
    <w:rsid w:val="000645CA"/>
    <w:rsid w:val="00065138"/>
    <w:rsid w:val="00067A0E"/>
    <w:rsid w:val="00071BEA"/>
    <w:rsid w:val="000721BD"/>
    <w:rsid w:val="00072D49"/>
    <w:rsid w:val="0007351E"/>
    <w:rsid w:val="00073B56"/>
    <w:rsid w:val="00073F73"/>
    <w:rsid w:val="000759F9"/>
    <w:rsid w:val="00076783"/>
    <w:rsid w:val="00076D20"/>
    <w:rsid w:val="000774DC"/>
    <w:rsid w:val="000805FD"/>
    <w:rsid w:val="000808E1"/>
    <w:rsid w:val="00081151"/>
    <w:rsid w:val="0008147A"/>
    <w:rsid w:val="0008183A"/>
    <w:rsid w:val="00082870"/>
    <w:rsid w:val="000835B1"/>
    <w:rsid w:val="00083C79"/>
    <w:rsid w:val="00085485"/>
    <w:rsid w:val="00085572"/>
    <w:rsid w:val="00085DAA"/>
    <w:rsid w:val="00085E30"/>
    <w:rsid w:val="000868F9"/>
    <w:rsid w:val="0008696F"/>
    <w:rsid w:val="00087994"/>
    <w:rsid w:val="00087D9D"/>
    <w:rsid w:val="000905F0"/>
    <w:rsid w:val="00090A57"/>
    <w:rsid w:val="00095427"/>
    <w:rsid w:val="00095B3A"/>
    <w:rsid w:val="00097D3E"/>
    <w:rsid w:val="000A0333"/>
    <w:rsid w:val="000A0DC1"/>
    <w:rsid w:val="000A0EB6"/>
    <w:rsid w:val="000A0F32"/>
    <w:rsid w:val="000A128A"/>
    <w:rsid w:val="000A22A3"/>
    <w:rsid w:val="000A27FD"/>
    <w:rsid w:val="000A2D4F"/>
    <w:rsid w:val="000A36C0"/>
    <w:rsid w:val="000A3A59"/>
    <w:rsid w:val="000A4BE5"/>
    <w:rsid w:val="000A5B60"/>
    <w:rsid w:val="000A5D23"/>
    <w:rsid w:val="000A6ED8"/>
    <w:rsid w:val="000A7B5D"/>
    <w:rsid w:val="000B00E8"/>
    <w:rsid w:val="000B0902"/>
    <w:rsid w:val="000B17D9"/>
    <w:rsid w:val="000B2057"/>
    <w:rsid w:val="000B2855"/>
    <w:rsid w:val="000B3F73"/>
    <w:rsid w:val="000B4A7F"/>
    <w:rsid w:val="000B5941"/>
    <w:rsid w:val="000B63B4"/>
    <w:rsid w:val="000C00F5"/>
    <w:rsid w:val="000C058B"/>
    <w:rsid w:val="000C28AE"/>
    <w:rsid w:val="000C2F28"/>
    <w:rsid w:val="000C4C28"/>
    <w:rsid w:val="000C5288"/>
    <w:rsid w:val="000C5DD5"/>
    <w:rsid w:val="000C6176"/>
    <w:rsid w:val="000C649A"/>
    <w:rsid w:val="000C78DB"/>
    <w:rsid w:val="000D0451"/>
    <w:rsid w:val="000D08C4"/>
    <w:rsid w:val="000D0FFE"/>
    <w:rsid w:val="000D1486"/>
    <w:rsid w:val="000D1A49"/>
    <w:rsid w:val="000D1D0B"/>
    <w:rsid w:val="000D28B4"/>
    <w:rsid w:val="000D2B0D"/>
    <w:rsid w:val="000D2DFB"/>
    <w:rsid w:val="000D3B42"/>
    <w:rsid w:val="000D50DF"/>
    <w:rsid w:val="000D5E3B"/>
    <w:rsid w:val="000D6E0C"/>
    <w:rsid w:val="000D7CCA"/>
    <w:rsid w:val="000D7EA5"/>
    <w:rsid w:val="000E0279"/>
    <w:rsid w:val="000E1618"/>
    <w:rsid w:val="000E1833"/>
    <w:rsid w:val="000E302E"/>
    <w:rsid w:val="000E3682"/>
    <w:rsid w:val="000E412E"/>
    <w:rsid w:val="000E478B"/>
    <w:rsid w:val="000E4F6E"/>
    <w:rsid w:val="000E522B"/>
    <w:rsid w:val="000E6D72"/>
    <w:rsid w:val="000E76B2"/>
    <w:rsid w:val="000E7C29"/>
    <w:rsid w:val="000F071C"/>
    <w:rsid w:val="000F1339"/>
    <w:rsid w:val="000F2079"/>
    <w:rsid w:val="000F3A97"/>
    <w:rsid w:val="000F3AEB"/>
    <w:rsid w:val="000F448A"/>
    <w:rsid w:val="000F5623"/>
    <w:rsid w:val="000F5865"/>
    <w:rsid w:val="000F5DB7"/>
    <w:rsid w:val="000F6BEE"/>
    <w:rsid w:val="000F7050"/>
    <w:rsid w:val="000F71F6"/>
    <w:rsid w:val="001002D7"/>
    <w:rsid w:val="00101A8D"/>
    <w:rsid w:val="00103B8D"/>
    <w:rsid w:val="00104953"/>
    <w:rsid w:val="00104FB3"/>
    <w:rsid w:val="00104FFA"/>
    <w:rsid w:val="0010533B"/>
    <w:rsid w:val="00105B4C"/>
    <w:rsid w:val="00105D0D"/>
    <w:rsid w:val="00106879"/>
    <w:rsid w:val="00106D04"/>
    <w:rsid w:val="001077BC"/>
    <w:rsid w:val="00107BE9"/>
    <w:rsid w:val="00107D04"/>
    <w:rsid w:val="00107FEA"/>
    <w:rsid w:val="00110BB1"/>
    <w:rsid w:val="001116B4"/>
    <w:rsid w:val="00111C7F"/>
    <w:rsid w:val="00112797"/>
    <w:rsid w:val="00112CDB"/>
    <w:rsid w:val="0011389A"/>
    <w:rsid w:val="00113B94"/>
    <w:rsid w:val="00113D60"/>
    <w:rsid w:val="0011490F"/>
    <w:rsid w:val="00114970"/>
    <w:rsid w:val="001158C2"/>
    <w:rsid w:val="001166B1"/>
    <w:rsid w:val="00117C63"/>
    <w:rsid w:val="00117D42"/>
    <w:rsid w:val="00117D6E"/>
    <w:rsid w:val="00121014"/>
    <w:rsid w:val="001215FA"/>
    <w:rsid w:val="0012265A"/>
    <w:rsid w:val="0012274E"/>
    <w:rsid w:val="00123C4F"/>
    <w:rsid w:val="001242DE"/>
    <w:rsid w:val="00126EA4"/>
    <w:rsid w:val="00127A59"/>
    <w:rsid w:val="00127A92"/>
    <w:rsid w:val="00130472"/>
    <w:rsid w:val="0013112B"/>
    <w:rsid w:val="0013178F"/>
    <w:rsid w:val="00131A89"/>
    <w:rsid w:val="00131D5E"/>
    <w:rsid w:val="001327B6"/>
    <w:rsid w:val="00133500"/>
    <w:rsid w:val="00133834"/>
    <w:rsid w:val="001342EC"/>
    <w:rsid w:val="00134AF7"/>
    <w:rsid w:val="00134CCA"/>
    <w:rsid w:val="0013510E"/>
    <w:rsid w:val="001354BB"/>
    <w:rsid w:val="00135880"/>
    <w:rsid w:val="00135BB0"/>
    <w:rsid w:val="00135BE1"/>
    <w:rsid w:val="00136311"/>
    <w:rsid w:val="00136FAD"/>
    <w:rsid w:val="0014043E"/>
    <w:rsid w:val="00140A05"/>
    <w:rsid w:val="00141418"/>
    <w:rsid w:val="0014160E"/>
    <w:rsid w:val="001419DF"/>
    <w:rsid w:val="00141BA8"/>
    <w:rsid w:val="00142580"/>
    <w:rsid w:val="0014301F"/>
    <w:rsid w:val="00143160"/>
    <w:rsid w:val="00143BF2"/>
    <w:rsid w:val="001444A6"/>
    <w:rsid w:val="001445D0"/>
    <w:rsid w:val="0015012E"/>
    <w:rsid w:val="00150632"/>
    <w:rsid w:val="001507D1"/>
    <w:rsid w:val="00150D70"/>
    <w:rsid w:val="00151F2F"/>
    <w:rsid w:val="001524C1"/>
    <w:rsid w:val="00152635"/>
    <w:rsid w:val="001528C2"/>
    <w:rsid w:val="00153F0B"/>
    <w:rsid w:val="00154106"/>
    <w:rsid w:val="00154284"/>
    <w:rsid w:val="00154681"/>
    <w:rsid w:val="001546F1"/>
    <w:rsid w:val="00154F8B"/>
    <w:rsid w:val="001551E8"/>
    <w:rsid w:val="001553FE"/>
    <w:rsid w:val="00155B82"/>
    <w:rsid w:val="0015600D"/>
    <w:rsid w:val="001566D0"/>
    <w:rsid w:val="00156BA1"/>
    <w:rsid w:val="0015761A"/>
    <w:rsid w:val="00160049"/>
    <w:rsid w:val="001606AE"/>
    <w:rsid w:val="0016183D"/>
    <w:rsid w:val="00161D1D"/>
    <w:rsid w:val="001628F0"/>
    <w:rsid w:val="00162A09"/>
    <w:rsid w:val="00162BA0"/>
    <w:rsid w:val="00162E68"/>
    <w:rsid w:val="00162FF4"/>
    <w:rsid w:val="0016387B"/>
    <w:rsid w:val="0016437B"/>
    <w:rsid w:val="0016518B"/>
    <w:rsid w:val="0016545C"/>
    <w:rsid w:val="00166ABA"/>
    <w:rsid w:val="00166BB4"/>
    <w:rsid w:val="00167BE6"/>
    <w:rsid w:val="00170392"/>
    <w:rsid w:val="00170AC0"/>
    <w:rsid w:val="00171018"/>
    <w:rsid w:val="0017138A"/>
    <w:rsid w:val="0017144A"/>
    <w:rsid w:val="001715A8"/>
    <w:rsid w:val="00172C49"/>
    <w:rsid w:val="0017314A"/>
    <w:rsid w:val="00173FE0"/>
    <w:rsid w:val="00175A4F"/>
    <w:rsid w:val="00175BFE"/>
    <w:rsid w:val="0017661A"/>
    <w:rsid w:val="00176699"/>
    <w:rsid w:val="00176B28"/>
    <w:rsid w:val="00176F7C"/>
    <w:rsid w:val="00177F08"/>
    <w:rsid w:val="001812B6"/>
    <w:rsid w:val="00182018"/>
    <w:rsid w:val="00182A91"/>
    <w:rsid w:val="00182FFA"/>
    <w:rsid w:val="0018448B"/>
    <w:rsid w:val="0018510C"/>
    <w:rsid w:val="001855E2"/>
    <w:rsid w:val="001861E2"/>
    <w:rsid w:val="0018666D"/>
    <w:rsid w:val="00186695"/>
    <w:rsid w:val="00186976"/>
    <w:rsid w:val="00187A5A"/>
    <w:rsid w:val="00190927"/>
    <w:rsid w:val="00190DC0"/>
    <w:rsid w:val="00191233"/>
    <w:rsid w:val="00191240"/>
    <w:rsid w:val="0019181E"/>
    <w:rsid w:val="0019219C"/>
    <w:rsid w:val="001923EA"/>
    <w:rsid w:val="0019280D"/>
    <w:rsid w:val="00192823"/>
    <w:rsid w:val="00193131"/>
    <w:rsid w:val="00193805"/>
    <w:rsid w:val="00193B78"/>
    <w:rsid w:val="0019436B"/>
    <w:rsid w:val="00194737"/>
    <w:rsid w:val="001949F2"/>
    <w:rsid w:val="001958BA"/>
    <w:rsid w:val="00195EDB"/>
    <w:rsid w:val="00196A2B"/>
    <w:rsid w:val="00196DBC"/>
    <w:rsid w:val="00196EF2"/>
    <w:rsid w:val="00197F30"/>
    <w:rsid w:val="001A00B5"/>
    <w:rsid w:val="001A021D"/>
    <w:rsid w:val="001A165C"/>
    <w:rsid w:val="001A1830"/>
    <w:rsid w:val="001A1F7A"/>
    <w:rsid w:val="001A2224"/>
    <w:rsid w:val="001A33CD"/>
    <w:rsid w:val="001A379F"/>
    <w:rsid w:val="001A3B59"/>
    <w:rsid w:val="001A3CF2"/>
    <w:rsid w:val="001A4ED6"/>
    <w:rsid w:val="001A5780"/>
    <w:rsid w:val="001A65C4"/>
    <w:rsid w:val="001A6767"/>
    <w:rsid w:val="001A6B9B"/>
    <w:rsid w:val="001B006E"/>
    <w:rsid w:val="001B056E"/>
    <w:rsid w:val="001B0640"/>
    <w:rsid w:val="001B0A76"/>
    <w:rsid w:val="001B10B0"/>
    <w:rsid w:val="001B326B"/>
    <w:rsid w:val="001B3306"/>
    <w:rsid w:val="001B3EAE"/>
    <w:rsid w:val="001B4569"/>
    <w:rsid w:val="001B58A5"/>
    <w:rsid w:val="001B6B09"/>
    <w:rsid w:val="001B7447"/>
    <w:rsid w:val="001B7775"/>
    <w:rsid w:val="001C0B3A"/>
    <w:rsid w:val="001C0D30"/>
    <w:rsid w:val="001C1859"/>
    <w:rsid w:val="001C226C"/>
    <w:rsid w:val="001C25D8"/>
    <w:rsid w:val="001C26E1"/>
    <w:rsid w:val="001C2BE7"/>
    <w:rsid w:val="001C3217"/>
    <w:rsid w:val="001C34CC"/>
    <w:rsid w:val="001C4294"/>
    <w:rsid w:val="001C44FE"/>
    <w:rsid w:val="001C5733"/>
    <w:rsid w:val="001C5C39"/>
    <w:rsid w:val="001C6011"/>
    <w:rsid w:val="001C60A1"/>
    <w:rsid w:val="001C680C"/>
    <w:rsid w:val="001C72C2"/>
    <w:rsid w:val="001D0396"/>
    <w:rsid w:val="001D11D9"/>
    <w:rsid w:val="001D1491"/>
    <w:rsid w:val="001D18B3"/>
    <w:rsid w:val="001D26B9"/>
    <w:rsid w:val="001D2A40"/>
    <w:rsid w:val="001D2EA1"/>
    <w:rsid w:val="001D4160"/>
    <w:rsid w:val="001D41E1"/>
    <w:rsid w:val="001D4632"/>
    <w:rsid w:val="001D47C7"/>
    <w:rsid w:val="001D5015"/>
    <w:rsid w:val="001D5B5D"/>
    <w:rsid w:val="001D6635"/>
    <w:rsid w:val="001D6DF2"/>
    <w:rsid w:val="001D736F"/>
    <w:rsid w:val="001D7B3E"/>
    <w:rsid w:val="001E07E7"/>
    <w:rsid w:val="001E19D7"/>
    <w:rsid w:val="001E22C4"/>
    <w:rsid w:val="001E2814"/>
    <w:rsid w:val="001E2EB0"/>
    <w:rsid w:val="001E355A"/>
    <w:rsid w:val="001E43B3"/>
    <w:rsid w:val="001E6487"/>
    <w:rsid w:val="001E69C4"/>
    <w:rsid w:val="001E6EAC"/>
    <w:rsid w:val="001E6F15"/>
    <w:rsid w:val="001E77EA"/>
    <w:rsid w:val="001F0668"/>
    <w:rsid w:val="001F0FDC"/>
    <w:rsid w:val="001F178D"/>
    <w:rsid w:val="001F241C"/>
    <w:rsid w:val="001F40FE"/>
    <w:rsid w:val="001F49D1"/>
    <w:rsid w:val="001F4C16"/>
    <w:rsid w:val="001F4EA8"/>
    <w:rsid w:val="001F5648"/>
    <w:rsid w:val="001F5A59"/>
    <w:rsid w:val="001F5BFA"/>
    <w:rsid w:val="001F6938"/>
    <w:rsid w:val="001F6E2C"/>
    <w:rsid w:val="00201616"/>
    <w:rsid w:val="0020188D"/>
    <w:rsid w:val="00202D55"/>
    <w:rsid w:val="002031CA"/>
    <w:rsid w:val="002045AF"/>
    <w:rsid w:val="002047DB"/>
    <w:rsid w:val="00204843"/>
    <w:rsid w:val="0020494D"/>
    <w:rsid w:val="002049A5"/>
    <w:rsid w:val="00204DEC"/>
    <w:rsid w:val="0020664F"/>
    <w:rsid w:val="00207BAF"/>
    <w:rsid w:val="00210622"/>
    <w:rsid w:val="00211430"/>
    <w:rsid w:val="002115A5"/>
    <w:rsid w:val="00211BFF"/>
    <w:rsid w:val="00211C67"/>
    <w:rsid w:val="002128EE"/>
    <w:rsid w:val="00212D3E"/>
    <w:rsid w:val="002138AA"/>
    <w:rsid w:val="00214717"/>
    <w:rsid w:val="00215251"/>
    <w:rsid w:val="002156BB"/>
    <w:rsid w:val="00215D7F"/>
    <w:rsid w:val="00216959"/>
    <w:rsid w:val="00217036"/>
    <w:rsid w:val="002172A4"/>
    <w:rsid w:val="00217A26"/>
    <w:rsid w:val="00217CDA"/>
    <w:rsid w:val="00220C66"/>
    <w:rsid w:val="00220D1E"/>
    <w:rsid w:val="00221474"/>
    <w:rsid w:val="00221619"/>
    <w:rsid w:val="00221631"/>
    <w:rsid w:val="002218F0"/>
    <w:rsid w:val="00221DBE"/>
    <w:rsid w:val="002224CA"/>
    <w:rsid w:val="002226E6"/>
    <w:rsid w:val="0022276C"/>
    <w:rsid w:val="00223790"/>
    <w:rsid w:val="00223B55"/>
    <w:rsid w:val="00223BDB"/>
    <w:rsid w:val="00224051"/>
    <w:rsid w:val="0022410B"/>
    <w:rsid w:val="002242D0"/>
    <w:rsid w:val="00224C4B"/>
    <w:rsid w:val="00225F45"/>
    <w:rsid w:val="00227485"/>
    <w:rsid w:val="00227747"/>
    <w:rsid w:val="00227BFD"/>
    <w:rsid w:val="00227EED"/>
    <w:rsid w:val="002305DF"/>
    <w:rsid w:val="00230CBC"/>
    <w:rsid w:val="00230DBC"/>
    <w:rsid w:val="00230E77"/>
    <w:rsid w:val="00231252"/>
    <w:rsid w:val="002312BA"/>
    <w:rsid w:val="00231E53"/>
    <w:rsid w:val="00232758"/>
    <w:rsid w:val="00232999"/>
    <w:rsid w:val="00232B07"/>
    <w:rsid w:val="0023327B"/>
    <w:rsid w:val="00233FEA"/>
    <w:rsid w:val="002341EC"/>
    <w:rsid w:val="00234484"/>
    <w:rsid w:val="00234E39"/>
    <w:rsid w:val="002352B6"/>
    <w:rsid w:val="00235458"/>
    <w:rsid w:val="00235838"/>
    <w:rsid w:val="002360C8"/>
    <w:rsid w:val="002364B9"/>
    <w:rsid w:val="0023733C"/>
    <w:rsid w:val="00237AE2"/>
    <w:rsid w:val="00240305"/>
    <w:rsid w:val="00240A80"/>
    <w:rsid w:val="002415BE"/>
    <w:rsid w:val="002419F5"/>
    <w:rsid w:val="00242540"/>
    <w:rsid w:val="00243451"/>
    <w:rsid w:val="0024363D"/>
    <w:rsid w:val="00243A91"/>
    <w:rsid w:val="00245633"/>
    <w:rsid w:val="00245A91"/>
    <w:rsid w:val="00246169"/>
    <w:rsid w:val="002466AE"/>
    <w:rsid w:val="00246952"/>
    <w:rsid w:val="002469C9"/>
    <w:rsid w:val="00246DBB"/>
    <w:rsid w:val="00250C90"/>
    <w:rsid w:val="0025391C"/>
    <w:rsid w:val="002541D8"/>
    <w:rsid w:val="002546D7"/>
    <w:rsid w:val="002550CB"/>
    <w:rsid w:val="002551B6"/>
    <w:rsid w:val="00255B92"/>
    <w:rsid w:val="00256C01"/>
    <w:rsid w:val="00256F1F"/>
    <w:rsid w:val="00257153"/>
    <w:rsid w:val="0025775A"/>
    <w:rsid w:val="00257828"/>
    <w:rsid w:val="002602D7"/>
    <w:rsid w:val="0026030F"/>
    <w:rsid w:val="002603AA"/>
    <w:rsid w:val="002606D3"/>
    <w:rsid w:val="0026099F"/>
    <w:rsid w:val="002619DD"/>
    <w:rsid w:val="00261AC8"/>
    <w:rsid w:val="002622E8"/>
    <w:rsid w:val="00262872"/>
    <w:rsid w:val="00262B78"/>
    <w:rsid w:val="00262EDA"/>
    <w:rsid w:val="00263865"/>
    <w:rsid w:val="00263D0F"/>
    <w:rsid w:val="0026426C"/>
    <w:rsid w:val="00264405"/>
    <w:rsid w:val="002644AC"/>
    <w:rsid w:val="0026496D"/>
    <w:rsid w:val="002657D6"/>
    <w:rsid w:val="00265ADD"/>
    <w:rsid w:val="0026643B"/>
    <w:rsid w:val="002666E2"/>
    <w:rsid w:val="00266AD4"/>
    <w:rsid w:val="00266F64"/>
    <w:rsid w:val="00267354"/>
    <w:rsid w:val="00267FCC"/>
    <w:rsid w:val="00270A39"/>
    <w:rsid w:val="00270A78"/>
    <w:rsid w:val="00271068"/>
    <w:rsid w:val="002710D4"/>
    <w:rsid w:val="00271257"/>
    <w:rsid w:val="002717C0"/>
    <w:rsid w:val="00271809"/>
    <w:rsid w:val="00272ED2"/>
    <w:rsid w:val="00274580"/>
    <w:rsid w:val="0027558B"/>
    <w:rsid w:val="002758AC"/>
    <w:rsid w:val="002759CA"/>
    <w:rsid w:val="002762BF"/>
    <w:rsid w:val="00276943"/>
    <w:rsid w:val="00276A9F"/>
    <w:rsid w:val="00276E9F"/>
    <w:rsid w:val="002770D8"/>
    <w:rsid w:val="00277878"/>
    <w:rsid w:val="00277A2A"/>
    <w:rsid w:val="002808E3"/>
    <w:rsid w:val="00280C33"/>
    <w:rsid w:val="0028113D"/>
    <w:rsid w:val="00281E3C"/>
    <w:rsid w:val="00282C00"/>
    <w:rsid w:val="00283080"/>
    <w:rsid w:val="0028320B"/>
    <w:rsid w:val="00283F5B"/>
    <w:rsid w:val="00283FB9"/>
    <w:rsid w:val="00284534"/>
    <w:rsid w:val="002845FF"/>
    <w:rsid w:val="0028461B"/>
    <w:rsid w:val="00285145"/>
    <w:rsid w:val="0028610A"/>
    <w:rsid w:val="0028666B"/>
    <w:rsid w:val="00286C18"/>
    <w:rsid w:val="00286EE1"/>
    <w:rsid w:val="0029090A"/>
    <w:rsid w:val="00290C58"/>
    <w:rsid w:val="0029187C"/>
    <w:rsid w:val="0029279C"/>
    <w:rsid w:val="00293177"/>
    <w:rsid w:val="00293606"/>
    <w:rsid w:val="002937DC"/>
    <w:rsid w:val="00293D04"/>
    <w:rsid w:val="00294E50"/>
    <w:rsid w:val="00295DBF"/>
    <w:rsid w:val="00296BB9"/>
    <w:rsid w:val="00296EED"/>
    <w:rsid w:val="0029737D"/>
    <w:rsid w:val="002A03D3"/>
    <w:rsid w:val="002A0A0A"/>
    <w:rsid w:val="002A188F"/>
    <w:rsid w:val="002A1950"/>
    <w:rsid w:val="002A1BAB"/>
    <w:rsid w:val="002A1F64"/>
    <w:rsid w:val="002A217C"/>
    <w:rsid w:val="002A24B7"/>
    <w:rsid w:val="002A391A"/>
    <w:rsid w:val="002A3FFA"/>
    <w:rsid w:val="002A433E"/>
    <w:rsid w:val="002A43EA"/>
    <w:rsid w:val="002A50C6"/>
    <w:rsid w:val="002A51A1"/>
    <w:rsid w:val="002A55CC"/>
    <w:rsid w:val="002A5938"/>
    <w:rsid w:val="002A5CD2"/>
    <w:rsid w:val="002A70A4"/>
    <w:rsid w:val="002A72FB"/>
    <w:rsid w:val="002A7F06"/>
    <w:rsid w:val="002B0037"/>
    <w:rsid w:val="002B047D"/>
    <w:rsid w:val="002B0C83"/>
    <w:rsid w:val="002B0CD2"/>
    <w:rsid w:val="002B1054"/>
    <w:rsid w:val="002B11C1"/>
    <w:rsid w:val="002B1250"/>
    <w:rsid w:val="002B1ABC"/>
    <w:rsid w:val="002B2349"/>
    <w:rsid w:val="002B2668"/>
    <w:rsid w:val="002B26B0"/>
    <w:rsid w:val="002B2821"/>
    <w:rsid w:val="002B3DD8"/>
    <w:rsid w:val="002B42AF"/>
    <w:rsid w:val="002B44EC"/>
    <w:rsid w:val="002B537B"/>
    <w:rsid w:val="002B6973"/>
    <w:rsid w:val="002B7081"/>
    <w:rsid w:val="002C01E8"/>
    <w:rsid w:val="002C050E"/>
    <w:rsid w:val="002C166A"/>
    <w:rsid w:val="002C26E7"/>
    <w:rsid w:val="002C333F"/>
    <w:rsid w:val="002C3E50"/>
    <w:rsid w:val="002C551A"/>
    <w:rsid w:val="002C6BE9"/>
    <w:rsid w:val="002C7060"/>
    <w:rsid w:val="002D0105"/>
    <w:rsid w:val="002D05F9"/>
    <w:rsid w:val="002D114D"/>
    <w:rsid w:val="002D1807"/>
    <w:rsid w:val="002D26AE"/>
    <w:rsid w:val="002D2B86"/>
    <w:rsid w:val="002D43FF"/>
    <w:rsid w:val="002D5260"/>
    <w:rsid w:val="002D5691"/>
    <w:rsid w:val="002D6005"/>
    <w:rsid w:val="002D7F7F"/>
    <w:rsid w:val="002E111C"/>
    <w:rsid w:val="002E1228"/>
    <w:rsid w:val="002E1788"/>
    <w:rsid w:val="002E1F4A"/>
    <w:rsid w:val="002E25BF"/>
    <w:rsid w:val="002E3288"/>
    <w:rsid w:val="002E3B17"/>
    <w:rsid w:val="002E490F"/>
    <w:rsid w:val="002E577C"/>
    <w:rsid w:val="002E6A54"/>
    <w:rsid w:val="002E6C7F"/>
    <w:rsid w:val="002E7A19"/>
    <w:rsid w:val="002F101C"/>
    <w:rsid w:val="002F18D3"/>
    <w:rsid w:val="002F2BBA"/>
    <w:rsid w:val="002F3273"/>
    <w:rsid w:val="002F3941"/>
    <w:rsid w:val="002F419A"/>
    <w:rsid w:val="002F4D4C"/>
    <w:rsid w:val="002F4EA0"/>
    <w:rsid w:val="002F5531"/>
    <w:rsid w:val="002F5D58"/>
    <w:rsid w:val="002F6747"/>
    <w:rsid w:val="002F68A6"/>
    <w:rsid w:val="002F6FFA"/>
    <w:rsid w:val="002F705C"/>
    <w:rsid w:val="002F7693"/>
    <w:rsid w:val="002F7866"/>
    <w:rsid w:val="002F7F9F"/>
    <w:rsid w:val="00300221"/>
    <w:rsid w:val="00301007"/>
    <w:rsid w:val="003024AA"/>
    <w:rsid w:val="00302834"/>
    <w:rsid w:val="0030342B"/>
    <w:rsid w:val="00303FA6"/>
    <w:rsid w:val="00304289"/>
    <w:rsid w:val="003047BE"/>
    <w:rsid w:val="00304CBF"/>
    <w:rsid w:val="00305893"/>
    <w:rsid w:val="00305AF3"/>
    <w:rsid w:val="00305F64"/>
    <w:rsid w:val="00306258"/>
    <w:rsid w:val="0030719D"/>
    <w:rsid w:val="0031015C"/>
    <w:rsid w:val="0031067E"/>
    <w:rsid w:val="00310DFD"/>
    <w:rsid w:val="00310E16"/>
    <w:rsid w:val="00312BB3"/>
    <w:rsid w:val="003130D3"/>
    <w:rsid w:val="003136C5"/>
    <w:rsid w:val="00313870"/>
    <w:rsid w:val="00314508"/>
    <w:rsid w:val="003149AA"/>
    <w:rsid w:val="003165F0"/>
    <w:rsid w:val="003171B9"/>
    <w:rsid w:val="00320211"/>
    <w:rsid w:val="003206E7"/>
    <w:rsid w:val="00320DAE"/>
    <w:rsid w:val="00320E39"/>
    <w:rsid w:val="00321317"/>
    <w:rsid w:val="00322CAB"/>
    <w:rsid w:val="00323141"/>
    <w:rsid w:val="00324C14"/>
    <w:rsid w:val="00325317"/>
    <w:rsid w:val="00326D2A"/>
    <w:rsid w:val="0032748B"/>
    <w:rsid w:val="003276ED"/>
    <w:rsid w:val="0032798C"/>
    <w:rsid w:val="00327A86"/>
    <w:rsid w:val="00330B95"/>
    <w:rsid w:val="00330ED2"/>
    <w:rsid w:val="00331882"/>
    <w:rsid w:val="003337AB"/>
    <w:rsid w:val="0033398A"/>
    <w:rsid w:val="00333B86"/>
    <w:rsid w:val="00334222"/>
    <w:rsid w:val="00335D11"/>
    <w:rsid w:val="0034020F"/>
    <w:rsid w:val="00340B11"/>
    <w:rsid w:val="00340C12"/>
    <w:rsid w:val="00341099"/>
    <w:rsid w:val="003419E9"/>
    <w:rsid w:val="00342AF6"/>
    <w:rsid w:val="00344181"/>
    <w:rsid w:val="003453B4"/>
    <w:rsid w:val="003466EB"/>
    <w:rsid w:val="00346B2A"/>
    <w:rsid w:val="0035019D"/>
    <w:rsid w:val="00350465"/>
    <w:rsid w:val="00350828"/>
    <w:rsid w:val="00351595"/>
    <w:rsid w:val="00351651"/>
    <w:rsid w:val="00351977"/>
    <w:rsid w:val="00352428"/>
    <w:rsid w:val="00352C7C"/>
    <w:rsid w:val="00352FFD"/>
    <w:rsid w:val="003532C5"/>
    <w:rsid w:val="003541FD"/>
    <w:rsid w:val="00354858"/>
    <w:rsid w:val="00354A06"/>
    <w:rsid w:val="003567FB"/>
    <w:rsid w:val="00356D55"/>
    <w:rsid w:val="003570F0"/>
    <w:rsid w:val="00357A17"/>
    <w:rsid w:val="00357DDE"/>
    <w:rsid w:val="00357F96"/>
    <w:rsid w:val="003606BD"/>
    <w:rsid w:val="00360A8B"/>
    <w:rsid w:val="00360B43"/>
    <w:rsid w:val="0036158C"/>
    <w:rsid w:val="003615E4"/>
    <w:rsid w:val="003619D0"/>
    <w:rsid w:val="00361EE9"/>
    <w:rsid w:val="00362A59"/>
    <w:rsid w:val="00362FE3"/>
    <w:rsid w:val="0036307F"/>
    <w:rsid w:val="00363E61"/>
    <w:rsid w:val="003641EC"/>
    <w:rsid w:val="003641F9"/>
    <w:rsid w:val="00364759"/>
    <w:rsid w:val="00364880"/>
    <w:rsid w:val="00364FF3"/>
    <w:rsid w:val="00365778"/>
    <w:rsid w:val="00366B21"/>
    <w:rsid w:val="00366BB9"/>
    <w:rsid w:val="003677C9"/>
    <w:rsid w:val="00367A75"/>
    <w:rsid w:val="00367EF0"/>
    <w:rsid w:val="00370064"/>
    <w:rsid w:val="003703DA"/>
    <w:rsid w:val="00370702"/>
    <w:rsid w:val="00370CE7"/>
    <w:rsid w:val="00370FED"/>
    <w:rsid w:val="0037191E"/>
    <w:rsid w:val="00371BEB"/>
    <w:rsid w:val="003726B4"/>
    <w:rsid w:val="00374267"/>
    <w:rsid w:val="0037442E"/>
    <w:rsid w:val="00374948"/>
    <w:rsid w:val="00374A03"/>
    <w:rsid w:val="00374B96"/>
    <w:rsid w:val="003756B0"/>
    <w:rsid w:val="00376700"/>
    <w:rsid w:val="00376764"/>
    <w:rsid w:val="00376BE8"/>
    <w:rsid w:val="00376CDD"/>
    <w:rsid w:val="00377566"/>
    <w:rsid w:val="00377B62"/>
    <w:rsid w:val="00377CB1"/>
    <w:rsid w:val="00377DF5"/>
    <w:rsid w:val="00380571"/>
    <w:rsid w:val="003812A3"/>
    <w:rsid w:val="0038227A"/>
    <w:rsid w:val="00382DD9"/>
    <w:rsid w:val="0038305D"/>
    <w:rsid w:val="00383105"/>
    <w:rsid w:val="0038378B"/>
    <w:rsid w:val="00383BCB"/>
    <w:rsid w:val="00385032"/>
    <w:rsid w:val="003853A3"/>
    <w:rsid w:val="003853D2"/>
    <w:rsid w:val="0038549E"/>
    <w:rsid w:val="00385563"/>
    <w:rsid w:val="00385D3C"/>
    <w:rsid w:val="00387A00"/>
    <w:rsid w:val="0039062D"/>
    <w:rsid w:val="003907CE"/>
    <w:rsid w:val="0039171D"/>
    <w:rsid w:val="00391C69"/>
    <w:rsid w:val="00393581"/>
    <w:rsid w:val="003938B8"/>
    <w:rsid w:val="00393BEC"/>
    <w:rsid w:val="0039412E"/>
    <w:rsid w:val="0039540D"/>
    <w:rsid w:val="00396AAF"/>
    <w:rsid w:val="00396B06"/>
    <w:rsid w:val="003A09A6"/>
    <w:rsid w:val="003A0BED"/>
    <w:rsid w:val="003A0CEF"/>
    <w:rsid w:val="003A0DC9"/>
    <w:rsid w:val="003A13E4"/>
    <w:rsid w:val="003A1987"/>
    <w:rsid w:val="003A3B43"/>
    <w:rsid w:val="003A52D8"/>
    <w:rsid w:val="003A5671"/>
    <w:rsid w:val="003A56D5"/>
    <w:rsid w:val="003A59D5"/>
    <w:rsid w:val="003A5AB8"/>
    <w:rsid w:val="003A6A67"/>
    <w:rsid w:val="003A6E3E"/>
    <w:rsid w:val="003A7273"/>
    <w:rsid w:val="003A72BF"/>
    <w:rsid w:val="003A7D99"/>
    <w:rsid w:val="003B06EE"/>
    <w:rsid w:val="003B1505"/>
    <w:rsid w:val="003B205D"/>
    <w:rsid w:val="003B236F"/>
    <w:rsid w:val="003B3486"/>
    <w:rsid w:val="003B361D"/>
    <w:rsid w:val="003B3B52"/>
    <w:rsid w:val="003B4B83"/>
    <w:rsid w:val="003B4EA0"/>
    <w:rsid w:val="003B516B"/>
    <w:rsid w:val="003B5AD8"/>
    <w:rsid w:val="003B61EC"/>
    <w:rsid w:val="003B6B0C"/>
    <w:rsid w:val="003B6DA3"/>
    <w:rsid w:val="003B77CD"/>
    <w:rsid w:val="003B7EF9"/>
    <w:rsid w:val="003B7FAC"/>
    <w:rsid w:val="003C0010"/>
    <w:rsid w:val="003C0270"/>
    <w:rsid w:val="003C0625"/>
    <w:rsid w:val="003C0995"/>
    <w:rsid w:val="003C0A93"/>
    <w:rsid w:val="003C0ACC"/>
    <w:rsid w:val="003C3CBB"/>
    <w:rsid w:val="003C3F7E"/>
    <w:rsid w:val="003C448A"/>
    <w:rsid w:val="003C5469"/>
    <w:rsid w:val="003C5720"/>
    <w:rsid w:val="003C5780"/>
    <w:rsid w:val="003C7166"/>
    <w:rsid w:val="003C757E"/>
    <w:rsid w:val="003C7591"/>
    <w:rsid w:val="003D0B39"/>
    <w:rsid w:val="003D1C10"/>
    <w:rsid w:val="003D2736"/>
    <w:rsid w:val="003D2EA4"/>
    <w:rsid w:val="003D335F"/>
    <w:rsid w:val="003D395D"/>
    <w:rsid w:val="003D3AFD"/>
    <w:rsid w:val="003D5E52"/>
    <w:rsid w:val="003D68AB"/>
    <w:rsid w:val="003D6C8E"/>
    <w:rsid w:val="003E061F"/>
    <w:rsid w:val="003E0A51"/>
    <w:rsid w:val="003E1642"/>
    <w:rsid w:val="003E22B4"/>
    <w:rsid w:val="003E332A"/>
    <w:rsid w:val="003E3924"/>
    <w:rsid w:val="003E3E54"/>
    <w:rsid w:val="003E44B3"/>
    <w:rsid w:val="003E54D0"/>
    <w:rsid w:val="003E6707"/>
    <w:rsid w:val="003E797F"/>
    <w:rsid w:val="003F17F7"/>
    <w:rsid w:val="003F3BDE"/>
    <w:rsid w:val="003F3DD0"/>
    <w:rsid w:val="003F40C4"/>
    <w:rsid w:val="003F4181"/>
    <w:rsid w:val="003F422F"/>
    <w:rsid w:val="003F45F0"/>
    <w:rsid w:val="003F5CF1"/>
    <w:rsid w:val="003F68AB"/>
    <w:rsid w:val="003F6989"/>
    <w:rsid w:val="003F6CC5"/>
    <w:rsid w:val="003F7002"/>
    <w:rsid w:val="003F7092"/>
    <w:rsid w:val="003F7FAF"/>
    <w:rsid w:val="00401464"/>
    <w:rsid w:val="0040159A"/>
    <w:rsid w:val="00401F1B"/>
    <w:rsid w:val="00402486"/>
    <w:rsid w:val="0040269B"/>
    <w:rsid w:val="004031C0"/>
    <w:rsid w:val="004035C8"/>
    <w:rsid w:val="0040384C"/>
    <w:rsid w:val="00403B9D"/>
    <w:rsid w:val="004042EB"/>
    <w:rsid w:val="004055E9"/>
    <w:rsid w:val="00405C11"/>
    <w:rsid w:val="00405D5F"/>
    <w:rsid w:val="004060AB"/>
    <w:rsid w:val="004060B7"/>
    <w:rsid w:val="004060E3"/>
    <w:rsid w:val="0040642E"/>
    <w:rsid w:val="00406672"/>
    <w:rsid w:val="00406F18"/>
    <w:rsid w:val="00407F96"/>
    <w:rsid w:val="00410846"/>
    <w:rsid w:val="00410893"/>
    <w:rsid w:val="00410D3D"/>
    <w:rsid w:val="00411B0F"/>
    <w:rsid w:val="00412DB7"/>
    <w:rsid w:val="00412F76"/>
    <w:rsid w:val="00413545"/>
    <w:rsid w:val="00413949"/>
    <w:rsid w:val="00413EE5"/>
    <w:rsid w:val="00414F68"/>
    <w:rsid w:val="00415429"/>
    <w:rsid w:val="00415A93"/>
    <w:rsid w:val="00416150"/>
    <w:rsid w:val="00416871"/>
    <w:rsid w:val="0041741B"/>
    <w:rsid w:val="00417425"/>
    <w:rsid w:val="0042075C"/>
    <w:rsid w:val="00420A57"/>
    <w:rsid w:val="00420E22"/>
    <w:rsid w:val="00421ACB"/>
    <w:rsid w:val="00421F9E"/>
    <w:rsid w:val="0042271E"/>
    <w:rsid w:val="004228AD"/>
    <w:rsid w:val="00424053"/>
    <w:rsid w:val="00426018"/>
    <w:rsid w:val="00426EBB"/>
    <w:rsid w:val="00430503"/>
    <w:rsid w:val="00430775"/>
    <w:rsid w:val="00431EF6"/>
    <w:rsid w:val="00432991"/>
    <w:rsid w:val="0043317A"/>
    <w:rsid w:val="0043318D"/>
    <w:rsid w:val="00434223"/>
    <w:rsid w:val="004348EF"/>
    <w:rsid w:val="004364C6"/>
    <w:rsid w:val="0043674A"/>
    <w:rsid w:val="00437057"/>
    <w:rsid w:val="004370BC"/>
    <w:rsid w:val="00437345"/>
    <w:rsid w:val="00440766"/>
    <w:rsid w:val="004408A8"/>
    <w:rsid w:val="004409E5"/>
    <w:rsid w:val="00440E54"/>
    <w:rsid w:val="0044160B"/>
    <w:rsid w:val="00442909"/>
    <w:rsid w:val="0044438C"/>
    <w:rsid w:val="00445D58"/>
    <w:rsid w:val="00446BE7"/>
    <w:rsid w:val="004506C6"/>
    <w:rsid w:val="00452842"/>
    <w:rsid w:val="00452CB6"/>
    <w:rsid w:val="00452D8A"/>
    <w:rsid w:val="00453BF4"/>
    <w:rsid w:val="00454434"/>
    <w:rsid w:val="00454B93"/>
    <w:rsid w:val="00455206"/>
    <w:rsid w:val="004555A8"/>
    <w:rsid w:val="0045665F"/>
    <w:rsid w:val="00456714"/>
    <w:rsid w:val="00456C88"/>
    <w:rsid w:val="00460041"/>
    <w:rsid w:val="0046084D"/>
    <w:rsid w:val="00462873"/>
    <w:rsid w:val="00462968"/>
    <w:rsid w:val="00463C41"/>
    <w:rsid w:val="0046460E"/>
    <w:rsid w:val="004649D2"/>
    <w:rsid w:val="00464C23"/>
    <w:rsid w:val="004650B5"/>
    <w:rsid w:val="00465841"/>
    <w:rsid w:val="004660D4"/>
    <w:rsid w:val="00466439"/>
    <w:rsid w:val="0046693A"/>
    <w:rsid w:val="00470AA0"/>
    <w:rsid w:val="00471240"/>
    <w:rsid w:val="0047161B"/>
    <w:rsid w:val="0047163C"/>
    <w:rsid w:val="00472F5C"/>
    <w:rsid w:val="00474948"/>
    <w:rsid w:val="00474D33"/>
    <w:rsid w:val="00474FBC"/>
    <w:rsid w:val="004760AE"/>
    <w:rsid w:val="00477A5D"/>
    <w:rsid w:val="00477B4A"/>
    <w:rsid w:val="00477D82"/>
    <w:rsid w:val="00477DF6"/>
    <w:rsid w:val="0048087F"/>
    <w:rsid w:val="00481136"/>
    <w:rsid w:val="00481217"/>
    <w:rsid w:val="00481C77"/>
    <w:rsid w:val="00482D16"/>
    <w:rsid w:val="00482EA5"/>
    <w:rsid w:val="00483D2B"/>
    <w:rsid w:val="004854B1"/>
    <w:rsid w:val="00485A61"/>
    <w:rsid w:val="004863B3"/>
    <w:rsid w:val="004863F7"/>
    <w:rsid w:val="00486658"/>
    <w:rsid w:val="00486F6C"/>
    <w:rsid w:val="00487150"/>
    <w:rsid w:val="004874A2"/>
    <w:rsid w:val="00487731"/>
    <w:rsid w:val="00487DBB"/>
    <w:rsid w:val="00490150"/>
    <w:rsid w:val="00492282"/>
    <w:rsid w:val="00492637"/>
    <w:rsid w:val="004926A8"/>
    <w:rsid w:val="0049282F"/>
    <w:rsid w:val="00492B96"/>
    <w:rsid w:val="00492F69"/>
    <w:rsid w:val="00493811"/>
    <w:rsid w:val="00494045"/>
    <w:rsid w:val="0049442D"/>
    <w:rsid w:val="00494436"/>
    <w:rsid w:val="004945E2"/>
    <w:rsid w:val="00496831"/>
    <w:rsid w:val="00496F45"/>
    <w:rsid w:val="00497557"/>
    <w:rsid w:val="0049789D"/>
    <w:rsid w:val="00497AE4"/>
    <w:rsid w:val="004A01B0"/>
    <w:rsid w:val="004A0E20"/>
    <w:rsid w:val="004A159D"/>
    <w:rsid w:val="004A1F77"/>
    <w:rsid w:val="004A1FB2"/>
    <w:rsid w:val="004A31FD"/>
    <w:rsid w:val="004A42B6"/>
    <w:rsid w:val="004A4475"/>
    <w:rsid w:val="004A5775"/>
    <w:rsid w:val="004A5BC4"/>
    <w:rsid w:val="004B06FA"/>
    <w:rsid w:val="004B0D44"/>
    <w:rsid w:val="004B128E"/>
    <w:rsid w:val="004B255E"/>
    <w:rsid w:val="004B2653"/>
    <w:rsid w:val="004B3209"/>
    <w:rsid w:val="004B337D"/>
    <w:rsid w:val="004B3BA3"/>
    <w:rsid w:val="004B43AA"/>
    <w:rsid w:val="004B46F2"/>
    <w:rsid w:val="004B54AB"/>
    <w:rsid w:val="004B5EC8"/>
    <w:rsid w:val="004B70EE"/>
    <w:rsid w:val="004B769C"/>
    <w:rsid w:val="004C125E"/>
    <w:rsid w:val="004C15BE"/>
    <w:rsid w:val="004C1EF0"/>
    <w:rsid w:val="004C2AB6"/>
    <w:rsid w:val="004C3376"/>
    <w:rsid w:val="004C3FBB"/>
    <w:rsid w:val="004C4112"/>
    <w:rsid w:val="004C42AD"/>
    <w:rsid w:val="004C5376"/>
    <w:rsid w:val="004C55DC"/>
    <w:rsid w:val="004C676F"/>
    <w:rsid w:val="004C6AB1"/>
    <w:rsid w:val="004C6F14"/>
    <w:rsid w:val="004C7574"/>
    <w:rsid w:val="004C7920"/>
    <w:rsid w:val="004D066E"/>
    <w:rsid w:val="004D114B"/>
    <w:rsid w:val="004D1465"/>
    <w:rsid w:val="004D1486"/>
    <w:rsid w:val="004D1925"/>
    <w:rsid w:val="004D1EB8"/>
    <w:rsid w:val="004D218E"/>
    <w:rsid w:val="004D23B5"/>
    <w:rsid w:val="004D3652"/>
    <w:rsid w:val="004D4C17"/>
    <w:rsid w:val="004D56AD"/>
    <w:rsid w:val="004D65B4"/>
    <w:rsid w:val="004D68BD"/>
    <w:rsid w:val="004D6E39"/>
    <w:rsid w:val="004E05C7"/>
    <w:rsid w:val="004E06F2"/>
    <w:rsid w:val="004E0C7E"/>
    <w:rsid w:val="004E0E0C"/>
    <w:rsid w:val="004E147C"/>
    <w:rsid w:val="004E225D"/>
    <w:rsid w:val="004E29C0"/>
    <w:rsid w:val="004E411B"/>
    <w:rsid w:val="004E657A"/>
    <w:rsid w:val="004E7FBA"/>
    <w:rsid w:val="004F0531"/>
    <w:rsid w:val="004F0709"/>
    <w:rsid w:val="004F24AE"/>
    <w:rsid w:val="004F4037"/>
    <w:rsid w:val="004F42B1"/>
    <w:rsid w:val="004F47FB"/>
    <w:rsid w:val="004F5740"/>
    <w:rsid w:val="004F6809"/>
    <w:rsid w:val="004F691C"/>
    <w:rsid w:val="004F76F3"/>
    <w:rsid w:val="004F7AD2"/>
    <w:rsid w:val="004F7BBD"/>
    <w:rsid w:val="004F7C51"/>
    <w:rsid w:val="00500119"/>
    <w:rsid w:val="00500D8E"/>
    <w:rsid w:val="00500E26"/>
    <w:rsid w:val="00500F55"/>
    <w:rsid w:val="00504097"/>
    <w:rsid w:val="00504802"/>
    <w:rsid w:val="00504E04"/>
    <w:rsid w:val="00505157"/>
    <w:rsid w:val="0050534D"/>
    <w:rsid w:val="00505674"/>
    <w:rsid w:val="00507023"/>
    <w:rsid w:val="00507228"/>
    <w:rsid w:val="00510B2B"/>
    <w:rsid w:val="00511480"/>
    <w:rsid w:val="005121E7"/>
    <w:rsid w:val="0051256E"/>
    <w:rsid w:val="00512924"/>
    <w:rsid w:val="005131AF"/>
    <w:rsid w:val="00513A63"/>
    <w:rsid w:val="00514DF0"/>
    <w:rsid w:val="00516615"/>
    <w:rsid w:val="00517A47"/>
    <w:rsid w:val="00517A6B"/>
    <w:rsid w:val="00520963"/>
    <w:rsid w:val="005210C4"/>
    <w:rsid w:val="005212FE"/>
    <w:rsid w:val="0052152A"/>
    <w:rsid w:val="00521712"/>
    <w:rsid w:val="00521966"/>
    <w:rsid w:val="00521D82"/>
    <w:rsid w:val="005222D0"/>
    <w:rsid w:val="00523631"/>
    <w:rsid w:val="00523820"/>
    <w:rsid w:val="00524D57"/>
    <w:rsid w:val="00524D7F"/>
    <w:rsid w:val="00525241"/>
    <w:rsid w:val="0052568F"/>
    <w:rsid w:val="00526405"/>
    <w:rsid w:val="00527C14"/>
    <w:rsid w:val="00527D3D"/>
    <w:rsid w:val="005308F6"/>
    <w:rsid w:val="005316B0"/>
    <w:rsid w:val="0053292B"/>
    <w:rsid w:val="00532F14"/>
    <w:rsid w:val="0053322E"/>
    <w:rsid w:val="00533289"/>
    <w:rsid w:val="005332CF"/>
    <w:rsid w:val="00533776"/>
    <w:rsid w:val="0053641B"/>
    <w:rsid w:val="00536ECF"/>
    <w:rsid w:val="00537C5F"/>
    <w:rsid w:val="00541173"/>
    <w:rsid w:val="005414DE"/>
    <w:rsid w:val="005417B1"/>
    <w:rsid w:val="00542375"/>
    <w:rsid w:val="00543FC9"/>
    <w:rsid w:val="0054466E"/>
    <w:rsid w:val="00544DF2"/>
    <w:rsid w:val="005469EB"/>
    <w:rsid w:val="00546E43"/>
    <w:rsid w:val="00546F8C"/>
    <w:rsid w:val="0054713B"/>
    <w:rsid w:val="00547502"/>
    <w:rsid w:val="00547CF9"/>
    <w:rsid w:val="00550432"/>
    <w:rsid w:val="005509A9"/>
    <w:rsid w:val="00551D65"/>
    <w:rsid w:val="00551DA5"/>
    <w:rsid w:val="00552599"/>
    <w:rsid w:val="00552894"/>
    <w:rsid w:val="00553C4B"/>
    <w:rsid w:val="005544EC"/>
    <w:rsid w:val="00554FE6"/>
    <w:rsid w:val="0055643A"/>
    <w:rsid w:val="005568BD"/>
    <w:rsid w:val="005569F7"/>
    <w:rsid w:val="005606E8"/>
    <w:rsid w:val="00560FBE"/>
    <w:rsid w:val="00561AD2"/>
    <w:rsid w:val="00562096"/>
    <w:rsid w:val="005620F5"/>
    <w:rsid w:val="00562689"/>
    <w:rsid w:val="00562C2B"/>
    <w:rsid w:val="00562D7B"/>
    <w:rsid w:val="00562E0B"/>
    <w:rsid w:val="005639D1"/>
    <w:rsid w:val="005650EC"/>
    <w:rsid w:val="00566657"/>
    <w:rsid w:val="00566F75"/>
    <w:rsid w:val="00567F70"/>
    <w:rsid w:val="005701B4"/>
    <w:rsid w:val="0057258C"/>
    <w:rsid w:val="0057356F"/>
    <w:rsid w:val="005738D5"/>
    <w:rsid w:val="00573A36"/>
    <w:rsid w:val="00574523"/>
    <w:rsid w:val="00574659"/>
    <w:rsid w:val="005747CF"/>
    <w:rsid w:val="00574CF1"/>
    <w:rsid w:val="00575480"/>
    <w:rsid w:val="005758DB"/>
    <w:rsid w:val="00575B42"/>
    <w:rsid w:val="00575DB1"/>
    <w:rsid w:val="00576659"/>
    <w:rsid w:val="005773E1"/>
    <w:rsid w:val="00577426"/>
    <w:rsid w:val="00577E5E"/>
    <w:rsid w:val="0058012C"/>
    <w:rsid w:val="005818F7"/>
    <w:rsid w:val="00581F72"/>
    <w:rsid w:val="0058238E"/>
    <w:rsid w:val="00582411"/>
    <w:rsid w:val="00582A29"/>
    <w:rsid w:val="005833ED"/>
    <w:rsid w:val="005835B9"/>
    <w:rsid w:val="00583F01"/>
    <w:rsid w:val="0058452B"/>
    <w:rsid w:val="00585093"/>
    <w:rsid w:val="00586378"/>
    <w:rsid w:val="005871DA"/>
    <w:rsid w:val="0058758D"/>
    <w:rsid w:val="005877C7"/>
    <w:rsid w:val="005877E0"/>
    <w:rsid w:val="00587D22"/>
    <w:rsid w:val="00591140"/>
    <w:rsid w:val="005924B5"/>
    <w:rsid w:val="00592549"/>
    <w:rsid w:val="005928E2"/>
    <w:rsid w:val="00593C21"/>
    <w:rsid w:val="005947FD"/>
    <w:rsid w:val="00594EB7"/>
    <w:rsid w:val="005956C7"/>
    <w:rsid w:val="00596ADA"/>
    <w:rsid w:val="00596B0C"/>
    <w:rsid w:val="005A0ABC"/>
    <w:rsid w:val="005A19E2"/>
    <w:rsid w:val="005A29DB"/>
    <w:rsid w:val="005A2E8B"/>
    <w:rsid w:val="005A424B"/>
    <w:rsid w:val="005A5D17"/>
    <w:rsid w:val="005A6487"/>
    <w:rsid w:val="005A6AF7"/>
    <w:rsid w:val="005A6BEF"/>
    <w:rsid w:val="005A6C72"/>
    <w:rsid w:val="005A6D23"/>
    <w:rsid w:val="005A7F51"/>
    <w:rsid w:val="005B08ED"/>
    <w:rsid w:val="005B0AB7"/>
    <w:rsid w:val="005B1C78"/>
    <w:rsid w:val="005B208F"/>
    <w:rsid w:val="005B2167"/>
    <w:rsid w:val="005B27F3"/>
    <w:rsid w:val="005B2EA6"/>
    <w:rsid w:val="005B390E"/>
    <w:rsid w:val="005B3AE2"/>
    <w:rsid w:val="005B3DE6"/>
    <w:rsid w:val="005B3EC2"/>
    <w:rsid w:val="005B4F40"/>
    <w:rsid w:val="005B5B4D"/>
    <w:rsid w:val="005B666D"/>
    <w:rsid w:val="005B67D4"/>
    <w:rsid w:val="005B6E76"/>
    <w:rsid w:val="005B7F3F"/>
    <w:rsid w:val="005C0598"/>
    <w:rsid w:val="005C1680"/>
    <w:rsid w:val="005C1B64"/>
    <w:rsid w:val="005C29DB"/>
    <w:rsid w:val="005C6F42"/>
    <w:rsid w:val="005C7CDC"/>
    <w:rsid w:val="005D0C39"/>
    <w:rsid w:val="005D1E84"/>
    <w:rsid w:val="005D22E6"/>
    <w:rsid w:val="005D235A"/>
    <w:rsid w:val="005D37A6"/>
    <w:rsid w:val="005D393D"/>
    <w:rsid w:val="005D3E45"/>
    <w:rsid w:val="005D4CAB"/>
    <w:rsid w:val="005D4D73"/>
    <w:rsid w:val="005D6B29"/>
    <w:rsid w:val="005D6FEE"/>
    <w:rsid w:val="005D75C7"/>
    <w:rsid w:val="005D7845"/>
    <w:rsid w:val="005E04AB"/>
    <w:rsid w:val="005E1020"/>
    <w:rsid w:val="005E11D9"/>
    <w:rsid w:val="005E1DEF"/>
    <w:rsid w:val="005E206A"/>
    <w:rsid w:val="005E2E5C"/>
    <w:rsid w:val="005E3AEC"/>
    <w:rsid w:val="005E40CD"/>
    <w:rsid w:val="005E590D"/>
    <w:rsid w:val="005E61CB"/>
    <w:rsid w:val="005E6397"/>
    <w:rsid w:val="005E65C0"/>
    <w:rsid w:val="005E68E9"/>
    <w:rsid w:val="005E7D75"/>
    <w:rsid w:val="005F01C6"/>
    <w:rsid w:val="005F12D4"/>
    <w:rsid w:val="005F1733"/>
    <w:rsid w:val="005F1F6E"/>
    <w:rsid w:val="005F215B"/>
    <w:rsid w:val="005F2AA0"/>
    <w:rsid w:val="005F32FA"/>
    <w:rsid w:val="005F3E70"/>
    <w:rsid w:val="005F4CBC"/>
    <w:rsid w:val="005F5338"/>
    <w:rsid w:val="005F561B"/>
    <w:rsid w:val="005F709E"/>
    <w:rsid w:val="005F7D7D"/>
    <w:rsid w:val="00600228"/>
    <w:rsid w:val="0060074F"/>
    <w:rsid w:val="00601297"/>
    <w:rsid w:val="00601D84"/>
    <w:rsid w:val="0060239E"/>
    <w:rsid w:val="00602503"/>
    <w:rsid w:val="00602CC8"/>
    <w:rsid w:val="00603169"/>
    <w:rsid w:val="006033F7"/>
    <w:rsid w:val="00603A91"/>
    <w:rsid w:val="00604AB3"/>
    <w:rsid w:val="00604EC2"/>
    <w:rsid w:val="006051D9"/>
    <w:rsid w:val="0060574D"/>
    <w:rsid w:val="00605A04"/>
    <w:rsid w:val="006065E2"/>
    <w:rsid w:val="00607273"/>
    <w:rsid w:val="006079AB"/>
    <w:rsid w:val="006105F1"/>
    <w:rsid w:val="00610822"/>
    <w:rsid w:val="006110B7"/>
    <w:rsid w:val="00611E0A"/>
    <w:rsid w:val="00612266"/>
    <w:rsid w:val="00612513"/>
    <w:rsid w:val="00613077"/>
    <w:rsid w:val="006135B8"/>
    <w:rsid w:val="00613712"/>
    <w:rsid w:val="0061396D"/>
    <w:rsid w:val="00614368"/>
    <w:rsid w:val="006149EE"/>
    <w:rsid w:val="00614FB2"/>
    <w:rsid w:val="00615AB7"/>
    <w:rsid w:val="00615E0B"/>
    <w:rsid w:val="0061749B"/>
    <w:rsid w:val="00617EF8"/>
    <w:rsid w:val="00620A20"/>
    <w:rsid w:val="00620C5D"/>
    <w:rsid w:val="00621866"/>
    <w:rsid w:val="006224D9"/>
    <w:rsid w:val="00623D1B"/>
    <w:rsid w:val="00623E69"/>
    <w:rsid w:val="00623EE9"/>
    <w:rsid w:val="00623F55"/>
    <w:rsid w:val="006248D2"/>
    <w:rsid w:val="00624AB5"/>
    <w:rsid w:val="00624FBE"/>
    <w:rsid w:val="006259EA"/>
    <w:rsid w:val="00625BB8"/>
    <w:rsid w:val="006260FE"/>
    <w:rsid w:val="006263BA"/>
    <w:rsid w:val="00626FF0"/>
    <w:rsid w:val="00627F75"/>
    <w:rsid w:val="006337DC"/>
    <w:rsid w:val="0063428C"/>
    <w:rsid w:val="00634828"/>
    <w:rsid w:val="00635362"/>
    <w:rsid w:val="00637718"/>
    <w:rsid w:val="00641516"/>
    <w:rsid w:val="00642C1D"/>
    <w:rsid w:val="00642F6B"/>
    <w:rsid w:val="00643897"/>
    <w:rsid w:val="006441D4"/>
    <w:rsid w:val="006447A9"/>
    <w:rsid w:val="00644EC3"/>
    <w:rsid w:val="006464E6"/>
    <w:rsid w:val="006470D7"/>
    <w:rsid w:val="00647831"/>
    <w:rsid w:val="00647EC6"/>
    <w:rsid w:val="00647FAA"/>
    <w:rsid w:val="00650882"/>
    <w:rsid w:val="006512EC"/>
    <w:rsid w:val="006515C8"/>
    <w:rsid w:val="00651A88"/>
    <w:rsid w:val="00651B1F"/>
    <w:rsid w:val="00652A1D"/>
    <w:rsid w:val="006543A5"/>
    <w:rsid w:val="0065457F"/>
    <w:rsid w:val="006549F6"/>
    <w:rsid w:val="00654C2A"/>
    <w:rsid w:val="00655A77"/>
    <w:rsid w:val="00655DDB"/>
    <w:rsid w:val="0065670F"/>
    <w:rsid w:val="0065684D"/>
    <w:rsid w:val="00657759"/>
    <w:rsid w:val="0066050D"/>
    <w:rsid w:val="006620F9"/>
    <w:rsid w:val="00664089"/>
    <w:rsid w:val="0066417F"/>
    <w:rsid w:val="00664BCE"/>
    <w:rsid w:val="00666163"/>
    <w:rsid w:val="00666918"/>
    <w:rsid w:val="00666FBC"/>
    <w:rsid w:val="006678EA"/>
    <w:rsid w:val="00667A45"/>
    <w:rsid w:val="00667B5A"/>
    <w:rsid w:val="00670149"/>
    <w:rsid w:val="006703DD"/>
    <w:rsid w:val="0067046C"/>
    <w:rsid w:val="00670808"/>
    <w:rsid w:val="006717C8"/>
    <w:rsid w:val="0067247C"/>
    <w:rsid w:val="006736C5"/>
    <w:rsid w:val="00673B55"/>
    <w:rsid w:val="00674E99"/>
    <w:rsid w:val="00675A55"/>
    <w:rsid w:val="0067611A"/>
    <w:rsid w:val="0067667E"/>
    <w:rsid w:val="006767CE"/>
    <w:rsid w:val="00676B44"/>
    <w:rsid w:val="00677A91"/>
    <w:rsid w:val="00677C31"/>
    <w:rsid w:val="00677EE1"/>
    <w:rsid w:val="00680CC2"/>
    <w:rsid w:val="006822B3"/>
    <w:rsid w:val="00682606"/>
    <w:rsid w:val="006834F8"/>
    <w:rsid w:val="006846C0"/>
    <w:rsid w:val="00685315"/>
    <w:rsid w:val="0068538D"/>
    <w:rsid w:val="006855AA"/>
    <w:rsid w:val="00687AC8"/>
    <w:rsid w:val="00690BC5"/>
    <w:rsid w:val="00690F7C"/>
    <w:rsid w:val="0069205C"/>
    <w:rsid w:val="00692579"/>
    <w:rsid w:val="00692660"/>
    <w:rsid w:val="00692C46"/>
    <w:rsid w:val="006937F3"/>
    <w:rsid w:val="00694E11"/>
    <w:rsid w:val="00694FE0"/>
    <w:rsid w:val="006957A1"/>
    <w:rsid w:val="006974AF"/>
    <w:rsid w:val="0069776C"/>
    <w:rsid w:val="00697797"/>
    <w:rsid w:val="0069780B"/>
    <w:rsid w:val="006A0505"/>
    <w:rsid w:val="006A0914"/>
    <w:rsid w:val="006A0BA7"/>
    <w:rsid w:val="006A130A"/>
    <w:rsid w:val="006A134F"/>
    <w:rsid w:val="006A1508"/>
    <w:rsid w:val="006A16B0"/>
    <w:rsid w:val="006A17EE"/>
    <w:rsid w:val="006A1C4F"/>
    <w:rsid w:val="006A3DB7"/>
    <w:rsid w:val="006A48DD"/>
    <w:rsid w:val="006A5098"/>
    <w:rsid w:val="006A54D0"/>
    <w:rsid w:val="006A651D"/>
    <w:rsid w:val="006A6C99"/>
    <w:rsid w:val="006A7183"/>
    <w:rsid w:val="006A72A3"/>
    <w:rsid w:val="006A7C69"/>
    <w:rsid w:val="006B05BE"/>
    <w:rsid w:val="006B0E62"/>
    <w:rsid w:val="006B1E27"/>
    <w:rsid w:val="006B2606"/>
    <w:rsid w:val="006B27AC"/>
    <w:rsid w:val="006B32FB"/>
    <w:rsid w:val="006B3B06"/>
    <w:rsid w:val="006B3B10"/>
    <w:rsid w:val="006B3D97"/>
    <w:rsid w:val="006B41AA"/>
    <w:rsid w:val="006B464B"/>
    <w:rsid w:val="006B54BC"/>
    <w:rsid w:val="006B5AAD"/>
    <w:rsid w:val="006B5E9F"/>
    <w:rsid w:val="006B6D27"/>
    <w:rsid w:val="006C14B7"/>
    <w:rsid w:val="006C193B"/>
    <w:rsid w:val="006C273D"/>
    <w:rsid w:val="006C2928"/>
    <w:rsid w:val="006C294A"/>
    <w:rsid w:val="006C2A49"/>
    <w:rsid w:val="006C3E29"/>
    <w:rsid w:val="006C48E5"/>
    <w:rsid w:val="006C4FDE"/>
    <w:rsid w:val="006C596D"/>
    <w:rsid w:val="006C606E"/>
    <w:rsid w:val="006C6732"/>
    <w:rsid w:val="006D0D4A"/>
    <w:rsid w:val="006D14B9"/>
    <w:rsid w:val="006D1FB4"/>
    <w:rsid w:val="006D26F4"/>
    <w:rsid w:val="006D4140"/>
    <w:rsid w:val="006D4536"/>
    <w:rsid w:val="006D46AE"/>
    <w:rsid w:val="006D63FD"/>
    <w:rsid w:val="006D6B86"/>
    <w:rsid w:val="006D6FF1"/>
    <w:rsid w:val="006D733A"/>
    <w:rsid w:val="006D73C5"/>
    <w:rsid w:val="006D7C36"/>
    <w:rsid w:val="006E07DC"/>
    <w:rsid w:val="006E10D8"/>
    <w:rsid w:val="006E1D79"/>
    <w:rsid w:val="006E1D7C"/>
    <w:rsid w:val="006E2B75"/>
    <w:rsid w:val="006E538A"/>
    <w:rsid w:val="006E54BD"/>
    <w:rsid w:val="006E567A"/>
    <w:rsid w:val="006E5D67"/>
    <w:rsid w:val="006E6502"/>
    <w:rsid w:val="006E6A38"/>
    <w:rsid w:val="006E7336"/>
    <w:rsid w:val="006F0E4A"/>
    <w:rsid w:val="006F171C"/>
    <w:rsid w:val="006F1978"/>
    <w:rsid w:val="006F21E3"/>
    <w:rsid w:val="006F29B1"/>
    <w:rsid w:val="006F33B6"/>
    <w:rsid w:val="006F355F"/>
    <w:rsid w:val="006F36D9"/>
    <w:rsid w:val="006F4172"/>
    <w:rsid w:val="006F44B9"/>
    <w:rsid w:val="006F4E0C"/>
    <w:rsid w:val="006F56C3"/>
    <w:rsid w:val="006F58BB"/>
    <w:rsid w:val="006F5C50"/>
    <w:rsid w:val="006F6CA8"/>
    <w:rsid w:val="006F7A9C"/>
    <w:rsid w:val="006F7BE9"/>
    <w:rsid w:val="006F7DF3"/>
    <w:rsid w:val="006F7EA9"/>
    <w:rsid w:val="00700050"/>
    <w:rsid w:val="00700A40"/>
    <w:rsid w:val="00701710"/>
    <w:rsid w:val="0070258C"/>
    <w:rsid w:val="007025E6"/>
    <w:rsid w:val="007028F5"/>
    <w:rsid w:val="007033B7"/>
    <w:rsid w:val="007033F7"/>
    <w:rsid w:val="007035CB"/>
    <w:rsid w:val="00703A2C"/>
    <w:rsid w:val="00703A85"/>
    <w:rsid w:val="00704491"/>
    <w:rsid w:val="007046C5"/>
    <w:rsid w:val="00704AF8"/>
    <w:rsid w:val="007051AF"/>
    <w:rsid w:val="00705C50"/>
    <w:rsid w:val="00705C8C"/>
    <w:rsid w:val="00705F36"/>
    <w:rsid w:val="007068B8"/>
    <w:rsid w:val="00707307"/>
    <w:rsid w:val="00707992"/>
    <w:rsid w:val="00707DC5"/>
    <w:rsid w:val="007109EF"/>
    <w:rsid w:val="007114AE"/>
    <w:rsid w:val="00711D13"/>
    <w:rsid w:val="00711D1F"/>
    <w:rsid w:val="00712A28"/>
    <w:rsid w:val="00713246"/>
    <w:rsid w:val="00713466"/>
    <w:rsid w:val="0071419A"/>
    <w:rsid w:val="007149B3"/>
    <w:rsid w:val="00714BBC"/>
    <w:rsid w:val="00714EA3"/>
    <w:rsid w:val="007159C7"/>
    <w:rsid w:val="007168D3"/>
    <w:rsid w:val="00716BE6"/>
    <w:rsid w:val="00720A0C"/>
    <w:rsid w:val="00720AB9"/>
    <w:rsid w:val="00720EA4"/>
    <w:rsid w:val="007212A3"/>
    <w:rsid w:val="00721AEC"/>
    <w:rsid w:val="007221F0"/>
    <w:rsid w:val="00722B7B"/>
    <w:rsid w:val="0072320E"/>
    <w:rsid w:val="00723894"/>
    <w:rsid w:val="00723961"/>
    <w:rsid w:val="00725D42"/>
    <w:rsid w:val="0072618D"/>
    <w:rsid w:val="00726439"/>
    <w:rsid w:val="007265A7"/>
    <w:rsid w:val="007268C5"/>
    <w:rsid w:val="0072757E"/>
    <w:rsid w:val="007300DC"/>
    <w:rsid w:val="007306FF"/>
    <w:rsid w:val="00731B29"/>
    <w:rsid w:val="0073242B"/>
    <w:rsid w:val="00732989"/>
    <w:rsid w:val="00732B66"/>
    <w:rsid w:val="00732BE7"/>
    <w:rsid w:val="00732E46"/>
    <w:rsid w:val="00733C24"/>
    <w:rsid w:val="00734F7A"/>
    <w:rsid w:val="00734FF8"/>
    <w:rsid w:val="007357CA"/>
    <w:rsid w:val="00736094"/>
    <w:rsid w:val="007363F4"/>
    <w:rsid w:val="00740557"/>
    <w:rsid w:val="007409EC"/>
    <w:rsid w:val="00740EEF"/>
    <w:rsid w:val="007415EF"/>
    <w:rsid w:val="00741FFC"/>
    <w:rsid w:val="007423C7"/>
    <w:rsid w:val="00743C43"/>
    <w:rsid w:val="00743E11"/>
    <w:rsid w:val="00745BE9"/>
    <w:rsid w:val="00745CD6"/>
    <w:rsid w:val="00745DA6"/>
    <w:rsid w:val="007461E0"/>
    <w:rsid w:val="00747067"/>
    <w:rsid w:val="00747152"/>
    <w:rsid w:val="007477CA"/>
    <w:rsid w:val="00750C34"/>
    <w:rsid w:val="007518DE"/>
    <w:rsid w:val="007524BB"/>
    <w:rsid w:val="00752674"/>
    <w:rsid w:val="00752AEE"/>
    <w:rsid w:val="00752CE9"/>
    <w:rsid w:val="0075318C"/>
    <w:rsid w:val="00753483"/>
    <w:rsid w:val="007538FA"/>
    <w:rsid w:val="00753F2B"/>
    <w:rsid w:val="00755C0C"/>
    <w:rsid w:val="00755C36"/>
    <w:rsid w:val="0075612C"/>
    <w:rsid w:val="00756256"/>
    <w:rsid w:val="0075643C"/>
    <w:rsid w:val="00756910"/>
    <w:rsid w:val="0076037C"/>
    <w:rsid w:val="00760795"/>
    <w:rsid w:val="0076095A"/>
    <w:rsid w:val="007617C3"/>
    <w:rsid w:val="00761C2D"/>
    <w:rsid w:val="00761C8C"/>
    <w:rsid w:val="00761EC0"/>
    <w:rsid w:val="0076298E"/>
    <w:rsid w:val="00762CE5"/>
    <w:rsid w:val="00762D32"/>
    <w:rsid w:val="00763489"/>
    <w:rsid w:val="007643F4"/>
    <w:rsid w:val="0076452D"/>
    <w:rsid w:val="007649AE"/>
    <w:rsid w:val="00766FCE"/>
    <w:rsid w:val="0077026F"/>
    <w:rsid w:val="007707EB"/>
    <w:rsid w:val="00770C2C"/>
    <w:rsid w:val="00771D5C"/>
    <w:rsid w:val="0077411C"/>
    <w:rsid w:val="00774677"/>
    <w:rsid w:val="007751EF"/>
    <w:rsid w:val="00776BC9"/>
    <w:rsid w:val="0077769B"/>
    <w:rsid w:val="00777F32"/>
    <w:rsid w:val="007808E0"/>
    <w:rsid w:val="007815B4"/>
    <w:rsid w:val="0078238F"/>
    <w:rsid w:val="00783CAD"/>
    <w:rsid w:val="00783EAE"/>
    <w:rsid w:val="00786D16"/>
    <w:rsid w:val="00786F78"/>
    <w:rsid w:val="00790522"/>
    <w:rsid w:val="00792717"/>
    <w:rsid w:val="00793824"/>
    <w:rsid w:val="00793991"/>
    <w:rsid w:val="00793CB6"/>
    <w:rsid w:val="00793CCD"/>
    <w:rsid w:val="007945B0"/>
    <w:rsid w:val="00794A03"/>
    <w:rsid w:val="00794A7F"/>
    <w:rsid w:val="00795371"/>
    <w:rsid w:val="0079683D"/>
    <w:rsid w:val="00797253"/>
    <w:rsid w:val="007A063E"/>
    <w:rsid w:val="007A0755"/>
    <w:rsid w:val="007A0794"/>
    <w:rsid w:val="007A2D48"/>
    <w:rsid w:val="007A3815"/>
    <w:rsid w:val="007A42A0"/>
    <w:rsid w:val="007A47F3"/>
    <w:rsid w:val="007A4E28"/>
    <w:rsid w:val="007A57BD"/>
    <w:rsid w:val="007A5ED9"/>
    <w:rsid w:val="007A6A45"/>
    <w:rsid w:val="007A731E"/>
    <w:rsid w:val="007A745D"/>
    <w:rsid w:val="007A7603"/>
    <w:rsid w:val="007A7A66"/>
    <w:rsid w:val="007A7FC7"/>
    <w:rsid w:val="007B05D7"/>
    <w:rsid w:val="007B25DC"/>
    <w:rsid w:val="007B267C"/>
    <w:rsid w:val="007B39F8"/>
    <w:rsid w:val="007B3B01"/>
    <w:rsid w:val="007B4653"/>
    <w:rsid w:val="007B465C"/>
    <w:rsid w:val="007B71B0"/>
    <w:rsid w:val="007B73F2"/>
    <w:rsid w:val="007B7884"/>
    <w:rsid w:val="007B7F28"/>
    <w:rsid w:val="007C00A6"/>
    <w:rsid w:val="007C12EA"/>
    <w:rsid w:val="007C16BB"/>
    <w:rsid w:val="007C1AE4"/>
    <w:rsid w:val="007C1D44"/>
    <w:rsid w:val="007C1D6A"/>
    <w:rsid w:val="007C2783"/>
    <w:rsid w:val="007C2794"/>
    <w:rsid w:val="007C3333"/>
    <w:rsid w:val="007C3ECC"/>
    <w:rsid w:val="007C43B3"/>
    <w:rsid w:val="007C45C5"/>
    <w:rsid w:val="007C4E9D"/>
    <w:rsid w:val="007C5319"/>
    <w:rsid w:val="007C5572"/>
    <w:rsid w:val="007C566A"/>
    <w:rsid w:val="007C5D05"/>
    <w:rsid w:val="007C6AE6"/>
    <w:rsid w:val="007C6FD6"/>
    <w:rsid w:val="007C7298"/>
    <w:rsid w:val="007C75AB"/>
    <w:rsid w:val="007D0273"/>
    <w:rsid w:val="007D0968"/>
    <w:rsid w:val="007D0FC8"/>
    <w:rsid w:val="007D105E"/>
    <w:rsid w:val="007D1800"/>
    <w:rsid w:val="007D1E6A"/>
    <w:rsid w:val="007D224F"/>
    <w:rsid w:val="007D3DC6"/>
    <w:rsid w:val="007D3FC4"/>
    <w:rsid w:val="007D45A6"/>
    <w:rsid w:val="007D4FFE"/>
    <w:rsid w:val="007D50BE"/>
    <w:rsid w:val="007D62C4"/>
    <w:rsid w:val="007D736C"/>
    <w:rsid w:val="007D74AA"/>
    <w:rsid w:val="007D7CFA"/>
    <w:rsid w:val="007D7D1B"/>
    <w:rsid w:val="007E03B8"/>
    <w:rsid w:val="007E0DDD"/>
    <w:rsid w:val="007E0F95"/>
    <w:rsid w:val="007E1717"/>
    <w:rsid w:val="007E2037"/>
    <w:rsid w:val="007E214A"/>
    <w:rsid w:val="007E23DB"/>
    <w:rsid w:val="007E2F47"/>
    <w:rsid w:val="007E40CC"/>
    <w:rsid w:val="007E4BEB"/>
    <w:rsid w:val="007E4E6C"/>
    <w:rsid w:val="007E4E99"/>
    <w:rsid w:val="007E50D0"/>
    <w:rsid w:val="007E5102"/>
    <w:rsid w:val="007E59AB"/>
    <w:rsid w:val="007E5F18"/>
    <w:rsid w:val="007E60AF"/>
    <w:rsid w:val="007E631D"/>
    <w:rsid w:val="007E6474"/>
    <w:rsid w:val="007E6842"/>
    <w:rsid w:val="007E6868"/>
    <w:rsid w:val="007F0314"/>
    <w:rsid w:val="007F0A81"/>
    <w:rsid w:val="007F209C"/>
    <w:rsid w:val="007F2E1C"/>
    <w:rsid w:val="007F344A"/>
    <w:rsid w:val="007F43A0"/>
    <w:rsid w:val="007F47F8"/>
    <w:rsid w:val="007F5C3C"/>
    <w:rsid w:val="007F64DA"/>
    <w:rsid w:val="007F69C9"/>
    <w:rsid w:val="007F6C8E"/>
    <w:rsid w:val="007F7129"/>
    <w:rsid w:val="007F791B"/>
    <w:rsid w:val="008001F0"/>
    <w:rsid w:val="00800966"/>
    <w:rsid w:val="00800BC8"/>
    <w:rsid w:val="008017AC"/>
    <w:rsid w:val="008029C1"/>
    <w:rsid w:val="00802A7D"/>
    <w:rsid w:val="00802CA4"/>
    <w:rsid w:val="00804096"/>
    <w:rsid w:val="00804707"/>
    <w:rsid w:val="00804EA6"/>
    <w:rsid w:val="00805328"/>
    <w:rsid w:val="00806937"/>
    <w:rsid w:val="00806B89"/>
    <w:rsid w:val="00806CFD"/>
    <w:rsid w:val="00806E97"/>
    <w:rsid w:val="008070B1"/>
    <w:rsid w:val="00807CAA"/>
    <w:rsid w:val="00810263"/>
    <w:rsid w:val="008111A4"/>
    <w:rsid w:val="00811992"/>
    <w:rsid w:val="00813AC1"/>
    <w:rsid w:val="00814C36"/>
    <w:rsid w:val="00814F19"/>
    <w:rsid w:val="00815C29"/>
    <w:rsid w:val="00815D34"/>
    <w:rsid w:val="0081616A"/>
    <w:rsid w:val="00816271"/>
    <w:rsid w:val="008165EA"/>
    <w:rsid w:val="00816D85"/>
    <w:rsid w:val="00816E19"/>
    <w:rsid w:val="00817CCC"/>
    <w:rsid w:val="008208BA"/>
    <w:rsid w:val="00820F4A"/>
    <w:rsid w:val="00821E63"/>
    <w:rsid w:val="00821ED2"/>
    <w:rsid w:val="008233EE"/>
    <w:rsid w:val="00823B0E"/>
    <w:rsid w:val="00825237"/>
    <w:rsid w:val="00826035"/>
    <w:rsid w:val="008265F4"/>
    <w:rsid w:val="00826EC4"/>
    <w:rsid w:val="00826EE8"/>
    <w:rsid w:val="0082718E"/>
    <w:rsid w:val="00827413"/>
    <w:rsid w:val="00830519"/>
    <w:rsid w:val="00830908"/>
    <w:rsid w:val="008309C1"/>
    <w:rsid w:val="00830A36"/>
    <w:rsid w:val="008310F6"/>
    <w:rsid w:val="00831159"/>
    <w:rsid w:val="00831263"/>
    <w:rsid w:val="00831572"/>
    <w:rsid w:val="0083178D"/>
    <w:rsid w:val="0083286C"/>
    <w:rsid w:val="00834327"/>
    <w:rsid w:val="008346BC"/>
    <w:rsid w:val="00834B7F"/>
    <w:rsid w:val="00834BB8"/>
    <w:rsid w:val="00835444"/>
    <w:rsid w:val="00835EA4"/>
    <w:rsid w:val="00835F31"/>
    <w:rsid w:val="00836038"/>
    <w:rsid w:val="00836488"/>
    <w:rsid w:val="0083652D"/>
    <w:rsid w:val="0083766F"/>
    <w:rsid w:val="00837A1A"/>
    <w:rsid w:val="00840667"/>
    <w:rsid w:val="00840D51"/>
    <w:rsid w:val="0084119D"/>
    <w:rsid w:val="0084140D"/>
    <w:rsid w:val="008416C5"/>
    <w:rsid w:val="00841A1E"/>
    <w:rsid w:val="0084217E"/>
    <w:rsid w:val="00842DC5"/>
    <w:rsid w:val="00843DEC"/>
    <w:rsid w:val="00843FEF"/>
    <w:rsid w:val="0084428C"/>
    <w:rsid w:val="0084455E"/>
    <w:rsid w:val="00844DB8"/>
    <w:rsid w:val="008453C1"/>
    <w:rsid w:val="00847C52"/>
    <w:rsid w:val="00847EB5"/>
    <w:rsid w:val="0085013E"/>
    <w:rsid w:val="00850992"/>
    <w:rsid w:val="0085285F"/>
    <w:rsid w:val="00853604"/>
    <w:rsid w:val="00853657"/>
    <w:rsid w:val="008540AD"/>
    <w:rsid w:val="0085424B"/>
    <w:rsid w:val="00855F21"/>
    <w:rsid w:val="00856256"/>
    <w:rsid w:val="008571A2"/>
    <w:rsid w:val="008601B1"/>
    <w:rsid w:val="0086056D"/>
    <w:rsid w:val="008609AF"/>
    <w:rsid w:val="00860E53"/>
    <w:rsid w:val="008611FE"/>
    <w:rsid w:val="00861AA2"/>
    <w:rsid w:val="00861E2B"/>
    <w:rsid w:val="00862378"/>
    <w:rsid w:val="00862A08"/>
    <w:rsid w:val="008634F7"/>
    <w:rsid w:val="00863EAE"/>
    <w:rsid w:val="00864B50"/>
    <w:rsid w:val="00864E14"/>
    <w:rsid w:val="008651EF"/>
    <w:rsid w:val="00866D0C"/>
    <w:rsid w:val="00866D99"/>
    <w:rsid w:val="008678DF"/>
    <w:rsid w:val="00867E85"/>
    <w:rsid w:val="0087187D"/>
    <w:rsid w:val="00871DD1"/>
    <w:rsid w:val="0087204F"/>
    <w:rsid w:val="00872DBC"/>
    <w:rsid w:val="008731AB"/>
    <w:rsid w:val="00873314"/>
    <w:rsid w:val="00873882"/>
    <w:rsid w:val="00873DE7"/>
    <w:rsid w:val="008742FA"/>
    <w:rsid w:val="00874A23"/>
    <w:rsid w:val="0087590D"/>
    <w:rsid w:val="00875D72"/>
    <w:rsid w:val="0087683E"/>
    <w:rsid w:val="00877397"/>
    <w:rsid w:val="00877953"/>
    <w:rsid w:val="00877C81"/>
    <w:rsid w:val="0088014A"/>
    <w:rsid w:val="00880938"/>
    <w:rsid w:val="00880FF2"/>
    <w:rsid w:val="008811B1"/>
    <w:rsid w:val="008816B0"/>
    <w:rsid w:val="00881B9D"/>
    <w:rsid w:val="008820AC"/>
    <w:rsid w:val="008823E3"/>
    <w:rsid w:val="00882669"/>
    <w:rsid w:val="008827D2"/>
    <w:rsid w:val="00882B1D"/>
    <w:rsid w:val="00882F20"/>
    <w:rsid w:val="00882FAA"/>
    <w:rsid w:val="00883460"/>
    <w:rsid w:val="00883778"/>
    <w:rsid w:val="00883FCE"/>
    <w:rsid w:val="008850D5"/>
    <w:rsid w:val="0088540C"/>
    <w:rsid w:val="0088578D"/>
    <w:rsid w:val="00885CD7"/>
    <w:rsid w:val="008866E9"/>
    <w:rsid w:val="00886BA9"/>
    <w:rsid w:val="0088750F"/>
    <w:rsid w:val="008878D8"/>
    <w:rsid w:val="00887931"/>
    <w:rsid w:val="00887AD3"/>
    <w:rsid w:val="00890FE7"/>
    <w:rsid w:val="0089196E"/>
    <w:rsid w:val="00891ACD"/>
    <w:rsid w:val="008928B5"/>
    <w:rsid w:val="00892EEE"/>
    <w:rsid w:val="0089304A"/>
    <w:rsid w:val="00893CD4"/>
    <w:rsid w:val="00896717"/>
    <w:rsid w:val="00896D8F"/>
    <w:rsid w:val="008976B9"/>
    <w:rsid w:val="008977AD"/>
    <w:rsid w:val="008A00E8"/>
    <w:rsid w:val="008A0222"/>
    <w:rsid w:val="008A02CA"/>
    <w:rsid w:val="008A0E37"/>
    <w:rsid w:val="008A1E26"/>
    <w:rsid w:val="008A2064"/>
    <w:rsid w:val="008A2CDD"/>
    <w:rsid w:val="008A2F4D"/>
    <w:rsid w:val="008A3C68"/>
    <w:rsid w:val="008A522C"/>
    <w:rsid w:val="008A61A2"/>
    <w:rsid w:val="008A64E0"/>
    <w:rsid w:val="008A68EB"/>
    <w:rsid w:val="008A7217"/>
    <w:rsid w:val="008A7C2E"/>
    <w:rsid w:val="008A7D78"/>
    <w:rsid w:val="008A7D8D"/>
    <w:rsid w:val="008A7F01"/>
    <w:rsid w:val="008B0972"/>
    <w:rsid w:val="008B105C"/>
    <w:rsid w:val="008B10AD"/>
    <w:rsid w:val="008B190B"/>
    <w:rsid w:val="008B1E5E"/>
    <w:rsid w:val="008B2065"/>
    <w:rsid w:val="008B2993"/>
    <w:rsid w:val="008B3157"/>
    <w:rsid w:val="008B486F"/>
    <w:rsid w:val="008B4D28"/>
    <w:rsid w:val="008B4D7E"/>
    <w:rsid w:val="008B5DE8"/>
    <w:rsid w:val="008B5E86"/>
    <w:rsid w:val="008B6BFA"/>
    <w:rsid w:val="008B6FAC"/>
    <w:rsid w:val="008B7423"/>
    <w:rsid w:val="008B7913"/>
    <w:rsid w:val="008B799B"/>
    <w:rsid w:val="008B7D31"/>
    <w:rsid w:val="008B7D89"/>
    <w:rsid w:val="008C02E0"/>
    <w:rsid w:val="008C143B"/>
    <w:rsid w:val="008C191A"/>
    <w:rsid w:val="008C33C1"/>
    <w:rsid w:val="008C3A65"/>
    <w:rsid w:val="008C3A80"/>
    <w:rsid w:val="008C3AB7"/>
    <w:rsid w:val="008C657D"/>
    <w:rsid w:val="008C668E"/>
    <w:rsid w:val="008C7563"/>
    <w:rsid w:val="008D08DE"/>
    <w:rsid w:val="008D1257"/>
    <w:rsid w:val="008D1B7A"/>
    <w:rsid w:val="008D2583"/>
    <w:rsid w:val="008D282F"/>
    <w:rsid w:val="008D31F3"/>
    <w:rsid w:val="008D58C7"/>
    <w:rsid w:val="008D5DAC"/>
    <w:rsid w:val="008D6D40"/>
    <w:rsid w:val="008D6EDD"/>
    <w:rsid w:val="008D70AF"/>
    <w:rsid w:val="008E0764"/>
    <w:rsid w:val="008E1791"/>
    <w:rsid w:val="008E2C8B"/>
    <w:rsid w:val="008E2E0D"/>
    <w:rsid w:val="008E3690"/>
    <w:rsid w:val="008E3C52"/>
    <w:rsid w:val="008E3F0A"/>
    <w:rsid w:val="008E4144"/>
    <w:rsid w:val="008E61AE"/>
    <w:rsid w:val="008E649F"/>
    <w:rsid w:val="008E7737"/>
    <w:rsid w:val="008E7842"/>
    <w:rsid w:val="008E79B3"/>
    <w:rsid w:val="008F07EF"/>
    <w:rsid w:val="008F0B7E"/>
    <w:rsid w:val="008F0BDD"/>
    <w:rsid w:val="008F1568"/>
    <w:rsid w:val="008F180B"/>
    <w:rsid w:val="008F1DA2"/>
    <w:rsid w:val="008F2347"/>
    <w:rsid w:val="008F2F96"/>
    <w:rsid w:val="008F364F"/>
    <w:rsid w:val="008F5044"/>
    <w:rsid w:val="008F66D8"/>
    <w:rsid w:val="008F6945"/>
    <w:rsid w:val="008F6B15"/>
    <w:rsid w:val="008F77E9"/>
    <w:rsid w:val="008F7BBB"/>
    <w:rsid w:val="008F7BC9"/>
    <w:rsid w:val="008F7E6C"/>
    <w:rsid w:val="009011B0"/>
    <w:rsid w:val="0090126D"/>
    <w:rsid w:val="00901866"/>
    <w:rsid w:val="00901A25"/>
    <w:rsid w:val="009027E5"/>
    <w:rsid w:val="009034C9"/>
    <w:rsid w:val="00903F5C"/>
    <w:rsid w:val="0090452D"/>
    <w:rsid w:val="00904DC0"/>
    <w:rsid w:val="00905778"/>
    <w:rsid w:val="009059E3"/>
    <w:rsid w:val="009060E7"/>
    <w:rsid w:val="0090656C"/>
    <w:rsid w:val="009065EE"/>
    <w:rsid w:val="009072A7"/>
    <w:rsid w:val="00907706"/>
    <w:rsid w:val="009119F5"/>
    <w:rsid w:val="00912286"/>
    <w:rsid w:val="00912AD5"/>
    <w:rsid w:val="00912B15"/>
    <w:rsid w:val="00913D1A"/>
    <w:rsid w:val="00914291"/>
    <w:rsid w:val="0091466A"/>
    <w:rsid w:val="00914CFA"/>
    <w:rsid w:val="00915074"/>
    <w:rsid w:val="00915996"/>
    <w:rsid w:val="0091625C"/>
    <w:rsid w:val="009162F3"/>
    <w:rsid w:val="00922052"/>
    <w:rsid w:val="0092283D"/>
    <w:rsid w:val="00922E00"/>
    <w:rsid w:val="009236AB"/>
    <w:rsid w:val="00923C4D"/>
    <w:rsid w:val="00924C58"/>
    <w:rsid w:val="00925750"/>
    <w:rsid w:val="00926026"/>
    <w:rsid w:val="00926277"/>
    <w:rsid w:val="00926996"/>
    <w:rsid w:val="00927040"/>
    <w:rsid w:val="00927435"/>
    <w:rsid w:val="009278CD"/>
    <w:rsid w:val="00927F80"/>
    <w:rsid w:val="009303C1"/>
    <w:rsid w:val="009307E5"/>
    <w:rsid w:val="00931229"/>
    <w:rsid w:val="009317CA"/>
    <w:rsid w:val="00931D64"/>
    <w:rsid w:val="00931DD0"/>
    <w:rsid w:val="0093258F"/>
    <w:rsid w:val="00932794"/>
    <w:rsid w:val="00934205"/>
    <w:rsid w:val="00934381"/>
    <w:rsid w:val="00934A76"/>
    <w:rsid w:val="00935B41"/>
    <w:rsid w:val="00937314"/>
    <w:rsid w:val="0093770D"/>
    <w:rsid w:val="00937ABF"/>
    <w:rsid w:val="00937CC1"/>
    <w:rsid w:val="00940596"/>
    <w:rsid w:val="0094093D"/>
    <w:rsid w:val="00940F6A"/>
    <w:rsid w:val="00941280"/>
    <w:rsid w:val="00942C20"/>
    <w:rsid w:val="009436F1"/>
    <w:rsid w:val="00945AA2"/>
    <w:rsid w:val="00946A92"/>
    <w:rsid w:val="00947C33"/>
    <w:rsid w:val="009500D3"/>
    <w:rsid w:val="0095053C"/>
    <w:rsid w:val="0095070E"/>
    <w:rsid w:val="00950BF5"/>
    <w:rsid w:val="00951BCD"/>
    <w:rsid w:val="00952186"/>
    <w:rsid w:val="00952F41"/>
    <w:rsid w:val="009534DE"/>
    <w:rsid w:val="009544C7"/>
    <w:rsid w:val="00954CD3"/>
    <w:rsid w:val="00954D39"/>
    <w:rsid w:val="00954EAD"/>
    <w:rsid w:val="00955224"/>
    <w:rsid w:val="009557CE"/>
    <w:rsid w:val="00955BCF"/>
    <w:rsid w:val="0095681B"/>
    <w:rsid w:val="00957488"/>
    <w:rsid w:val="009576CC"/>
    <w:rsid w:val="0095794F"/>
    <w:rsid w:val="00960023"/>
    <w:rsid w:val="009600C7"/>
    <w:rsid w:val="0096078B"/>
    <w:rsid w:val="00960C6C"/>
    <w:rsid w:val="00960FC0"/>
    <w:rsid w:val="009613C4"/>
    <w:rsid w:val="00961461"/>
    <w:rsid w:val="00961705"/>
    <w:rsid w:val="009627F7"/>
    <w:rsid w:val="00963964"/>
    <w:rsid w:val="009647A2"/>
    <w:rsid w:val="00964E7C"/>
    <w:rsid w:val="0096569B"/>
    <w:rsid w:val="00965CE5"/>
    <w:rsid w:val="0096611B"/>
    <w:rsid w:val="00967B3C"/>
    <w:rsid w:val="00967E45"/>
    <w:rsid w:val="00970464"/>
    <w:rsid w:val="00970EC6"/>
    <w:rsid w:val="00972635"/>
    <w:rsid w:val="0097346E"/>
    <w:rsid w:val="00973859"/>
    <w:rsid w:val="00974DC0"/>
    <w:rsid w:val="00974FFE"/>
    <w:rsid w:val="009765BA"/>
    <w:rsid w:val="00980C0A"/>
    <w:rsid w:val="00981176"/>
    <w:rsid w:val="009812E4"/>
    <w:rsid w:val="009821A6"/>
    <w:rsid w:val="00983233"/>
    <w:rsid w:val="009836E0"/>
    <w:rsid w:val="00983E4C"/>
    <w:rsid w:val="00984928"/>
    <w:rsid w:val="009849D7"/>
    <w:rsid w:val="00984B62"/>
    <w:rsid w:val="00984BDA"/>
    <w:rsid w:val="00984C92"/>
    <w:rsid w:val="00985413"/>
    <w:rsid w:val="0098541C"/>
    <w:rsid w:val="00985421"/>
    <w:rsid w:val="009858EA"/>
    <w:rsid w:val="009861BF"/>
    <w:rsid w:val="009863EB"/>
    <w:rsid w:val="00987018"/>
    <w:rsid w:val="009871CB"/>
    <w:rsid w:val="00987842"/>
    <w:rsid w:val="009878B5"/>
    <w:rsid w:val="00987CA2"/>
    <w:rsid w:val="0099039F"/>
    <w:rsid w:val="00990656"/>
    <w:rsid w:val="00990A3A"/>
    <w:rsid w:val="00991701"/>
    <w:rsid w:val="00992F5D"/>
    <w:rsid w:val="00993969"/>
    <w:rsid w:val="00993C58"/>
    <w:rsid w:val="009940BC"/>
    <w:rsid w:val="0099466C"/>
    <w:rsid w:val="0099524D"/>
    <w:rsid w:val="00996959"/>
    <w:rsid w:val="009977A8"/>
    <w:rsid w:val="009A0292"/>
    <w:rsid w:val="009A0E83"/>
    <w:rsid w:val="009A0F24"/>
    <w:rsid w:val="009A20C8"/>
    <w:rsid w:val="009A26D1"/>
    <w:rsid w:val="009A2F49"/>
    <w:rsid w:val="009A2FD6"/>
    <w:rsid w:val="009A3703"/>
    <w:rsid w:val="009A384B"/>
    <w:rsid w:val="009A3C7E"/>
    <w:rsid w:val="009A6A59"/>
    <w:rsid w:val="009A6D19"/>
    <w:rsid w:val="009A6D2E"/>
    <w:rsid w:val="009A73A5"/>
    <w:rsid w:val="009A79B0"/>
    <w:rsid w:val="009B0232"/>
    <w:rsid w:val="009B051A"/>
    <w:rsid w:val="009B0CB7"/>
    <w:rsid w:val="009B1976"/>
    <w:rsid w:val="009B1A93"/>
    <w:rsid w:val="009B1D55"/>
    <w:rsid w:val="009B1DCA"/>
    <w:rsid w:val="009B1EE1"/>
    <w:rsid w:val="009B1FA5"/>
    <w:rsid w:val="009B2135"/>
    <w:rsid w:val="009B261E"/>
    <w:rsid w:val="009B2951"/>
    <w:rsid w:val="009B2E76"/>
    <w:rsid w:val="009B2F35"/>
    <w:rsid w:val="009B3286"/>
    <w:rsid w:val="009B3E6F"/>
    <w:rsid w:val="009B6643"/>
    <w:rsid w:val="009B7628"/>
    <w:rsid w:val="009B794D"/>
    <w:rsid w:val="009C265C"/>
    <w:rsid w:val="009C3057"/>
    <w:rsid w:val="009C37A0"/>
    <w:rsid w:val="009C4560"/>
    <w:rsid w:val="009C5917"/>
    <w:rsid w:val="009C5DBD"/>
    <w:rsid w:val="009C6355"/>
    <w:rsid w:val="009D16ED"/>
    <w:rsid w:val="009D17BF"/>
    <w:rsid w:val="009D24FF"/>
    <w:rsid w:val="009D3146"/>
    <w:rsid w:val="009D3188"/>
    <w:rsid w:val="009D31D7"/>
    <w:rsid w:val="009D352B"/>
    <w:rsid w:val="009D359B"/>
    <w:rsid w:val="009D4331"/>
    <w:rsid w:val="009D478C"/>
    <w:rsid w:val="009D4B27"/>
    <w:rsid w:val="009D5E66"/>
    <w:rsid w:val="009D5EFA"/>
    <w:rsid w:val="009D7675"/>
    <w:rsid w:val="009E01FC"/>
    <w:rsid w:val="009E11A0"/>
    <w:rsid w:val="009E11DC"/>
    <w:rsid w:val="009E13D3"/>
    <w:rsid w:val="009E218C"/>
    <w:rsid w:val="009E3049"/>
    <w:rsid w:val="009E3B50"/>
    <w:rsid w:val="009E47E4"/>
    <w:rsid w:val="009E536B"/>
    <w:rsid w:val="009E5EB2"/>
    <w:rsid w:val="009E6E50"/>
    <w:rsid w:val="009E7053"/>
    <w:rsid w:val="009E7405"/>
    <w:rsid w:val="009E77EE"/>
    <w:rsid w:val="009F0612"/>
    <w:rsid w:val="009F0E7B"/>
    <w:rsid w:val="009F16AE"/>
    <w:rsid w:val="009F36D3"/>
    <w:rsid w:val="009F4801"/>
    <w:rsid w:val="009F4A45"/>
    <w:rsid w:val="009F4C5E"/>
    <w:rsid w:val="009F4FF9"/>
    <w:rsid w:val="009F63D6"/>
    <w:rsid w:val="009F6AE2"/>
    <w:rsid w:val="009F6BAA"/>
    <w:rsid w:val="009F7384"/>
    <w:rsid w:val="009F78FB"/>
    <w:rsid w:val="00A02A93"/>
    <w:rsid w:val="00A034BD"/>
    <w:rsid w:val="00A04909"/>
    <w:rsid w:val="00A050FF"/>
    <w:rsid w:val="00A0524B"/>
    <w:rsid w:val="00A05ABA"/>
    <w:rsid w:val="00A05E65"/>
    <w:rsid w:val="00A06016"/>
    <w:rsid w:val="00A06404"/>
    <w:rsid w:val="00A06686"/>
    <w:rsid w:val="00A0693B"/>
    <w:rsid w:val="00A06B6B"/>
    <w:rsid w:val="00A07C4F"/>
    <w:rsid w:val="00A10767"/>
    <w:rsid w:val="00A133DE"/>
    <w:rsid w:val="00A13A4D"/>
    <w:rsid w:val="00A1492F"/>
    <w:rsid w:val="00A16029"/>
    <w:rsid w:val="00A175F0"/>
    <w:rsid w:val="00A214B2"/>
    <w:rsid w:val="00A21B7E"/>
    <w:rsid w:val="00A221BA"/>
    <w:rsid w:val="00A227DC"/>
    <w:rsid w:val="00A22FA3"/>
    <w:rsid w:val="00A233A0"/>
    <w:rsid w:val="00A2424E"/>
    <w:rsid w:val="00A24F42"/>
    <w:rsid w:val="00A25131"/>
    <w:rsid w:val="00A25229"/>
    <w:rsid w:val="00A25311"/>
    <w:rsid w:val="00A259E0"/>
    <w:rsid w:val="00A25BD8"/>
    <w:rsid w:val="00A25EE5"/>
    <w:rsid w:val="00A25F5F"/>
    <w:rsid w:val="00A26414"/>
    <w:rsid w:val="00A2643A"/>
    <w:rsid w:val="00A26AF1"/>
    <w:rsid w:val="00A31F48"/>
    <w:rsid w:val="00A32FF5"/>
    <w:rsid w:val="00A3362F"/>
    <w:rsid w:val="00A33E58"/>
    <w:rsid w:val="00A342B0"/>
    <w:rsid w:val="00A345D1"/>
    <w:rsid w:val="00A34C51"/>
    <w:rsid w:val="00A35E69"/>
    <w:rsid w:val="00A361B0"/>
    <w:rsid w:val="00A36BBA"/>
    <w:rsid w:val="00A36BF4"/>
    <w:rsid w:val="00A370E4"/>
    <w:rsid w:val="00A37A0D"/>
    <w:rsid w:val="00A4034B"/>
    <w:rsid w:val="00A40C56"/>
    <w:rsid w:val="00A40E1E"/>
    <w:rsid w:val="00A4114E"/>
    <w:rsid w:val="00A42734"/>
    <w:rsid w:val="00A42CF8"/>
    <w:rsid w:val="00A4339F"/>
    <w:rsid w:val="00A433D3"/>
    <w:rsid w:val="00A43E2A"/>
    <w:rsid w:val="00A44623"/>
    <w:rsid w:val="00A446E5"/>
    <w:rsid w:val="00A44A15"/>
    <w:rsid w:val="00A46401"/>
    <w:rsid w:val="00A46600"/>
    <w:rsid w:val="00A466A1"/>
    <w:rsid w:val="00A46F4C"/>
    <w:rsid w:val="00A46F4F"/>
    <w:rsid w:val="00A470C8"/>
    <w:rsid w:val="00A47EF9"/>
    <w:rsid w:val="00A5088A"/>
    <w:rsid w:val="00A51218"/>
    <w:rsid w:val="00A51219"/>
    <w:rsid w:val="00A5157F"/>
    <w:rsid w:val="00A51E46"/>
    <w:rsid w:val="00A53390"/>
    <w:rsid w:val="00A54157"/>
    <w:rsid w:val="00A54E1C"/>
    <w:rsid w:val="00A5575C"/>
    <w:rsid w:val="00A567B5"/>
    <w:rsid w:val="00A56CB2"/>
    <w:rsid w:val="00A56D20"/>
    <w:rsid w:val="00A572AB"/>
    <w:rsid w:val="00A57319"/>
    <w:rsid w:val="00A57B28"/>
    <w:rsid w:val="00A607BA"/>
    <w:rsid w:val="00A6162D"/>
    <w:rsid w:val="00A623C5"/>
    <w:rsid w:val="00A62FA0"/>
    <w:rsid w:val="00A631B9"/>
    <w:rsid w:val="00A63473"/>
    <w:rsid w:val="00A6407E"/>
    <w:rsid w:val="00A648DB"/>
    <w:rsid w:val="00A65713"/>
    <w:rsid w:val="00A65E88"/>
    <w:rsid w:val="00A65EC6"/>
    <w:rsid w:val="00A66366"/>
    <w:rsid w:val="00A67210"/>
    <w:rsid w:val="00A67235"/>
    <w:rsid w:val="00A67441"/>
    <w:rsid w:val="00A724CE"/>
    <w:rsid w:val="00A72FC8"/>
    <w:rsid w:val="00A73270"/>
    <w:rsid w:val="00A73892"/>
    <w:rsid w:val="00A74CB1"/>
    <w:rsid w:val="00A74CCC"/>
    <w:rsid w:val="00A75062"/>
    <w:rsid w:val="00A760A1"/>
    <w:rsid w:val="00A769D6"/>
    <w:rsid w:val="00A76F23"/>
    <w:rsid w:val="00A77476"/>
    <w:rsid w:val="00A779AC"/>
    <w:rsid w:val="00A802C5"/>
    <w:rsid w:val="00A80326"/>
    <w:rsid w:val="00A81077"/>
    <w:rsid w:val="00A81755"/>
    <w:rsid w:val="00A8227B"/>
    <w:rsid w:val="00A8272C"/>
    <w:rsid w:val="00A82D05"/>
    <w:rsid w:val="00A8412A"/>
    <w:rsid w:val="00A841E2"/>
    <w:rsid w:val="00A8438D"/>
    <w:rsid w:val="00A84937"/>
    <w:rsid w:val="00A8531A"/>
    <w:rsid w:val="00A8554F"/>
    <w:rsid w:val="00A85E23"/>
    <w:rsid w:val="00A864D2"/>
    <w:rsid w:val="00A86A6E"/>
    <w:rsid w:val="00A86CB9"/>
    <w:rsid w:val="00A86EB6"/>
    <w:rsid w:val="00A873F6"/>
    <w:rsid w:val="00A9077D"/>
    <w:rsid w:val="00A90F42"/>
    <w:rsid w:val="00A91E78"/>
    <w:rsid w:val="00A92D7A"/>
    <w:rsid w:val="00A92DBC"/>
    <w:rsid w:val="00A93EBE"/>
    <w:rsid w:val="00A94166"/>
    <w:rsid w:val="00A95197"/>
    <w:rsid w:val="00A96571"/>
    <w:rsid w:val="00A9679C"/>
    <w:rsid w:val="00A97666"/>
    <w:rsid w:val="00AA0A56"/>
    <w:rsid w:val="00AA2290"/>
    <w:rsid w:val="00AA2A56"/>
    <w:rsid w:val="00AA2B84"/>
    <w:rsid w:val="00AA308B"/>
    <w:rsid w:val="00AA328D"/>
    <w:rsid w:val="00AA3641"/>
    <w:rsid w:val="00AA4291"/>
    <w:rsid w:val="00AA4EC9"/>
    <w:rsid w:val="00AA5213"/>
    <w:rsid w:val="00AA5845"/>
    <w:rsid w:val="00AA6363"/>
    <w:rsid w:val="00AA6C5C"/>
    <w:rsid w:val="00AB00EC"/>
    <w:rsid w:val="00AB0D5D"/>
    <w:rsid w:val="00AB0F7C"/>
    <w:rsid w:val="00AB0F7F"/>
    <w:rsid w:val="00AB14F1"/>
    <w:rsid w:val="00AB1C5A"/>
    <w:rsid w:val="00AB2103"/>
    <w:rsid w:val="00AB2F3B"/>
    <w:rsid w:val="00AB2F50"/>
    <w:rsid w:val="00AB4B7A"/>
    <w:rsid w:val="00AB51E3"/>
    <w:rsid w:val="00AB5320"/>
    <w:rsid w:val="00AB5C17"/>
    <w:rsid w:val="00AB66AE"/>
    <w:rsid w:val="00AB6F2E"/>
    <w:rsid w:val="00AB707B"/>
    <w:rsid w:val="00AC0B8B"/>
    <w:rsid w:val="00AC1159"/>
    <w:rsid w:val="00AC1F39"/>
    <w:rsid w:val="00AC2454"/>
    <w:rsid w:val="00AC2E6D"/>
    <w:rsid w:val="00AC336E"/>
    <w:rsid w:val="00AC34F2"/>
    <w:rsid w:val="00AC3B69"/>
    <w:rsid w:val="00AC3DA0"/>
    <w:rsid w:val="00AC42C0"/>
    <w:rsid w:val="00AC4B57"/>
    <w:rsid w:val="00AC553D"/>
    <w:rsid w:val="00AC6336"/>
    <w:rsid w:val="00AC67A7"/>
    <w:rsid w:val="00AC72F0"/>
    <w:rsid w:val="00AC77B7"/>
    <w:rsid w:val="00AC786A"/>
    <w:rsid w:val="00AD0229"/>
    <w:rsid w:val="00AD1BC3"/>
    <w:rsid w:val="00AD1C7B"/>
    <w:rsid w:val="00AD1F3C"/>
    <w:rsid w:val="00AD242E"/>
    <w:rsid w:val="00AD2D7C"/>
    <w:rsid w:val="00AD3532"/>
    <w:rsid w:val="00AD377D"/>
    <w:rsid w:val="00AD3EA3"/>
    <w:rsid w:val="00AD40B7"/>
    <w:rsid w:val="00AD4C2C"/>
    <w:rsid w:val="00AD5B39"/>
    <w:rsid w:val="00AD6980"/>
    <w:rsid w:val="00AD698D"/>
    <w:rsid w:val="00AD6A01"/>
    <w:rsid w:val="00AD6AA5"/>
    <w:rsid w:val="00AD7CD0"/>
    <w:rsid w:val="00AE09F5"/>
    <w:rsid w:val="00AE0A64"/>
    <w:rsid w:val="00AE109F"/>
    <w:rsid w:val="00AE118C"/>
    <w:rsid w:val="00AE1A26"/>
    <w:rsid w:val="00AE1EB7"/>
    <w:rsid w:val="00AE21FE"/>
    <w:rsid w:val="00AE34C3"/>
    <w:rsid w:val="00AE3595"/>
    <w:rsid w:val="00AE3BE4"/>
    <w:rsid w:val="00AE41E3"/>
    <w:rsid w:val="00AE43E0"/>
    <w:rsid w:val="00AE615D"/>
    <w:rsid w:val="00AE64B6"/>
    <w:rsid w:val="00AE729F"/>
    <w:rsid w:val="00AE78F7"/>
    <w:rsid w:val="00AF0287"/>
    <w:rsid w:val="00AF0D47"/>
    <w:rsid w:val="00AF1641"/>
    <w:rsid w:val="00AF1CA9"/>
    <w:rsid w:val="00AF3A87"/>
    <w:rsid w:val="00AF3D9C"/>
    <w:rsid w:val="00AF3EEA"/>
    <w:rsid w:val="00AF46DE"/>
    <w:rsid w:val="00AF4982"/>
    <w:rsid w:val="00AF551A"/>
    <w:rsid w:val="00AF69D7"/>
    <w:rsid w:val="00AF76C6"/>
    <w:rsid w:val="00AF7E9F"/>
    <w:rsid w:val="00AF7F03"/>
    <w:rsid w:val="00B011B1"/>
    <w:rsid w:val="00B015BB"/>
    <w:rsid w:val="00B01A35"/>
    <w:rsid w:val="00B020A4"/>
    <w:rsid w:val="00B02447"/>
    <w:rsid w:val="00B0339C"/>
    <w:rsid w:val="00B0489C"/>
    <w:rsid w:val="00B04AFA"/>
    <w:rsid w:val="00B04F8A"/>
    <w:rsid w:val="00B060E5"/>
    <w:rsid w:val="00B06205"/>
    <w:rsid w:val="00B0695C"/>
    <w:rsid w:val="00B07102"/>
    <w:rsid w:val="00B07861"/>
    <w:rsid w:val="00B07D2B"/>
    <w:rsid w:val="00B105EA"/>
    <w:rsid w:val="00B10C15"/>
    <w:rsid w:val="00B1111C"/>
    <w:rsid w:val="00B12B56"/>
    <w:rsid w:val="00B13782"/>
    <w:rsid w:val="00B13FCC"/>
    <w:rsid w:val="00B14036"/>
    <w:rsid w:val="00B14AE6"/>
    <w:rsid w:val="00B15062"/>
    <w:rsid w:val="00B16C47"/>
    <w:rsid w:val="00B1707C"/>
    <w:rsid w:val="00B1735C"/>
    <w:rsid w:val="00B17FCE"/>
    <w:rsid w:val="00B17FF0"/>
    <w:rsid w:val="00B205FD"/>
    <w:rsid w:val="00B2270B"/>
    <w:rsid w:val="00B22718"/>
    <w:rsid w:val="00B23287"/>
    <w:rsid w:val="00B23E6A"/>
    <w:rsid w:val="00B24971"/>
    <w:rsid w:val="00B24B19"/>
    <w:rsid w:val="00B24BFD"/>
    <w:rsid w:val="00B24D09"/>
    <w:rsid w:val="00B256A8"/>
    <w:rsid w:val="00B26443"/>
    <w:rsid w:val="00B26713"/>
    <w:rsid w:val="00B26D5C"/>
    <w:rsid w:val="00B27276"/>
    <w:rsid w:val="00B276C5"/>
    <w:rsid w:val="00B32651"/>
    <w:rsid w:val="00B3378D"/>
    <w:rsid w:val="00B35241"/>
    <w:rsid w:val="00B3623A"/>
    <w:rsid w:val="00B36904"/>
    <w:rsid w:val="00B3743B"/>
    <w:rsid w:val="00B3748F"/>
    <w:rsid w:val="00B376F6"/>
    <w:rsid w:val="00B41F05"/>
    <w:rsid w:val="00B42FA0"/>
    <w:rsid w:val="00B43E42"/>
    <w:rsid w:val="00B44303"/>
    <w:rsid w:val="00B4510E"/>
    <w:rsid w:val="00B454F2"/>
    <w:rsid w:val="00B455F4"/>
    <w:rsid w:val="00B4661D"/>
    <w:rsid w:val="00B46DB6"/>
    <w:rsid w:val="00B5006E"/>
    <w:rsid w:val="00B5051E"/>
    <w:rsid w:val="00B52140"/>
    <w:rsid w:val="00B52ADF"/>
    <w:rsid w:val="00B538CD"/>
    <w:rsid w:val="00B544B1"/>
    <w:rsid w:val="00B54B4D"/>
    <w:rsid w:val="00B55769"/>
    <w:rsid w:val="00B55F8F"/>
    <w:rsid w:val="00B563B2"/>
    <w:rsid w:val="00B5688E"/>
    <w:rsid w:val="00B56C7B"/>
    <w:rsid w:val="00B56D20"/>
    <w:rsid w:val="00B56F1B"/>
    <w:rsid w:val="00B57B78"/>
    <w:rsid w:val="00B6030C"/>
    <w:rsid w:val="00B60C86"/>
    <w:rsid w:val="00B6177E"/>
    <w:rsid w:val="00B62B13"/>
    <w:rsid w:val="00B64661"/>
    <w:rsid w:val="00B64A81"/>
    <w:rsid w:val="00B64F60"/>
    <w:rsid w:val="00B6540E"/>
    <w:rsid w:val="00B657DE"/>
    <w:rsid w:val="00B65DB1"/>
    <w:rsid w:val="00B660B5"/>
    <w:rsid w:val="00B66B4C"/>
    <w:rsid w:val="00B676E2"/>
    <w:rsid w:val="00B678B8"/>
    <w:rsid w:val="00B702E5"/>
    <w:rsid w:val="00B705B3"/>
    <w:rsid w:val="00B7062A"/>
    <w:rsid w:val="00B70D2A"/>
    <w:rsid w:val="00B711DE"/>
    <w:rsid w:val="00B7209E"/>
    <w:rsid w:val="00B72248"/>
    <w:rsid w:val="00B73D17"/>
    <w:rsid w:val="00B7423E"/>
    <w:rsid w:val="00B7478B"/>
    <w:rsid w:val="00B74D69"/>
    <w:rsid w:val="00B75453"/>
    <w:rsid w:val="00B75EF2"/>
    <w:rsid w:val="00B75F4E"/>
    <w:rsid w:val="00B76261"/>
    <w:rsid w:val="00B770B6"/>
    <w:rsid w:val="00B775D9"/>
    <w:rsid w:val="00B802BA"/>
    <w:rsid w:val="00B81F89"/>
    <w:rsid w:val="00B82248"/>
    <w:rsid w:val="00B82ADC"/>
    <w:rsid w:val="00B83A71"/>
    <w:rsid w:val="00B83E5E"/>
    <w:rsid w:val="00B84201"/>
    <w:rsid w:val="00B84D74"/>
    <w:rsid w:val="00B853B6"/>
    <w:rsid w:val="00B85ECD"/>
    <w:rsid w:val="00B86113"/>
    <w:rsid w:val="00B868B1"/>
    <w:rsid w:val="00B868D0"/>
    <w:rsid w:val="00B900DD"/>
    <w:rsid w:val="00B9049E"/>
    <w:rsid w:val="00B918CC"/>
    <w:rsid w:val="00B92642"/>
    <w:rsid w:val="00B93B6F"/>
    <w:rsid w:val="00B952DE"/>
    <w:rsid w:val="00B959BA"/>
    <w:rsid w:val="00B9656D"/>
    <w:rsid w:val="00B96733"/>
    <w:rsid w:val="00BA00F1"/>
    <w:rsid w:val="00BA076B"/>
    <w:rsid w:val="00BA1650"/>
    <w:rsid w:val="00BA1A58"/>
    <w:rsid w:val="00BA2A97"/>
    <w:rsid w:val="00BA4E94"/>
    <w:rsid w:val="00BA4F0A"/>
    <w:rsid w:val="00BA5560"/>
    <w:rsid w:val="00BA69AF"/>
    <w:rsid w:val="00BA6A64"/>
    <w:rsid w:val="00BA6F39"/>
    <w:rsid w:val="00BA7C81"/>
    <w:rsid w:val="00BA7C9A"/>
    <w:rsid w:val="00BB0240"/>
    <w:rsid w:val="00BB069F"/>
    <w:rsid w:val="00BB0974"/>
    <w:rsid w:val="00BB14A0"/>
    <w:rsid w:val="00BB14EF"/>
    <w:rsid w:val="00BB41A6"/>
    <w:rsid w:val="00BB492F"/>
    <w:rsid w:val="00BB4C3D"/>
    <w:rsid w:val="00BB4D0D"/>
    <w:rsid w:val="00BB4F31"/>
    <w:rsid w:val="00BB5E15"/>
    <w:rsid w:val="00BC00E0"/>
    <w:rsid w:val="00BC0476"/>
    <w:rsid w:val="00BC0A95"/>
    <w:rsid w:val="00BC0B55"/>
    <w:rsid w:val="00BC1117"/>
    <w:rsid w:val="00BC1140"/>
    <w:rsid w:val="00BC1433"/>
    <w:rsid w:val="00BC16B0"/>
    <w:rsid w:val="00BC2DB4"/>
    <w:rsid w:val="00BC36C3"/>
    <w:rsid w:val="00BC39B8"/>
    <w:rsid w:val="00BC46BC"/>
    <w:rsid w:val="00BC47D2"/>
    <w:rsid w:val="00BC575B"/>
    <w:rsid w:val="00BC57C7"/>
    <w:rsid w:val="00BC706C"/>
    <w:rsid w:val="00BC7234"/>
    <w:rsid w:val="00BC7A56"/>
    <w:rsid w:val="00BD0469"/>
    <w:rsid w:val="00BD067F"/>
    <w:rsid w:val="00BD0D04"/>
    <w:rsid w:val="00BD2B20"/>
    <w:rsid w:val="00BD2DDA"/>
    <w:rsid w:val="00BD30E6"/>
    <w:rsid w:val="00BD33DA"/>
    <w:rsid w:val="00BD3451"/>
    <w:rsid w:val="00BD47B0"/>
    <w:rsid w:val="00BD4CFD"/>
    <w:rsid w:val="00BD4E7E"/>
    <w:rsid w:val="00BD5255"/>
    <w:rsid w:val="00BD5609"/>
    <w:rsid w:val="00BD66EF"/>
    <w:rsid w:val="00BD6A81"/>
    <w:rsid w:val="00BD6AD9"/>
    <w:rsid w:val="00BD7526"/>
    <w:rsid w:val="00BD7D94"/>
    <w:rsid w:val="00BE032D"/>
    <w:rsid w:val="00BE05DD"/>
    <w:rsid w:val="00BE0B43"/>
    <w:rsid w:val="00BE152F"/>
    <w:rsid w:val="00BE17FF"/>
    <w:rsid w:val="00BE231E"/>
    <w:rsid w:val="00BE2C25"/>
    <w:rsid w:val="00BE2E91"/>
    <w:rsid w:val="00BE4D2F"/>
    <w:rsid w:val="00BE51C3"/>
    <w:rsid w:val="00BE78A6"/>
    <w:rsid w:val="00BE78F2"/>
    <w:rsid w:val="00BF368F"/>
    <w:rsid w:val="00BF4F9E"/>
    <w:rsid w:val="00BF5381"/>
    <w:rsid w:val="00BF55CB"/>
    <w:rsid w:val="00BF5802"/>
    <w:rsid w:val="00BF69F2"/>
    <w:rsid w:val="00BF6D81"/>
    <w:rsid w:val="00BF753B"/>
    <w:rsid w:val="00BF7C01"/>
    <w:rsid w:val="00C0067F"/>
    <w:rsid w:val="00C009A4"/>
    <w:rsid w:val="00C0117D"/>
    <w:rsid w:val="00C01924"/>
    <w:rsid w:val="00C020E5"/>
    <w:rsid w:val="00C02C97"/>
    <w:rsid w:val="00C02D33"/>
    <w:rsid w:val="00C032F7"/>
    <w:rsid w:val="00C03580"/>
    <w:rsid w:val="00C03691"/>
    <w:rsid w:val="00C039B2"/>
    <w:rsid w:val="00C04086"/>
    <w:rsid w:val="00C05419"/>
    <w:rsid w:val="00C054E2"/>
    <w:rsid w:val="00C058EA"/>
    <w:rsid w:val="00C05AB1"/>
    <w:rsid w:val="00C0633A"/>
    <w:rsid w:val="00C072CC"/>
    <w:rsid w:val="00C11027"/>
    <w:rsid w:val="00C11541"/>
    <w:rsid w:val="00C12271"/>
    <w:rsid w:val="00C12CA2"/>
    <w:rsid w:val="00C13411"/>
    <w:rsid w:val="00C13BB2"/>
    <w:rsid w:val="00C1401B"/>
    <w:rsid w:val="00C1539E"/>
    <w:rsid w:val="00C15963"/>
    <w:rsid w:val="00C164DA"/>
    <w:rsid w:val="00C16AD3"/>
    <w:rsid w:val="00C1793B"/>
    <w:rsid w:val="00C202CF"/>
    <w:rsid w:val="00C204F7"/>
    <w:rsid w:val="00C205FE"/>
    <w:rsid w:val="00C20E0E"/>
    <w:rsid w:val="00C21A30"/>
    <w:rsid w:val="00C223D5"/>
    <w:rsid w:val="00C22C0E"/>
    <w:rsid w:val="00C230DC"/>
    <w:rsid w:val="00C238F2"/>
    <w:rsid w:val="00C2529A"/>
    <w:rsid w:val="00C25E04"/>
    <w:rsid w:val="00C27493"/>
    <w:rsid w:val="00C275BF"/>
    <w:rsid w:val="00C27600"/>
    <w:rsid w:val="00C278AB"/>
    <w:rsid w:val="00C279E2"/>
    <w:rsid w:val="00C27EB1"/>
    <w:rsid w:val="00C30350"/>
    <w:rsid w:val="00C312CC"/>
    <w:rsid w:val="00C33376"/>
    <w:rsid w:val="00C3350C"/>
    <w:rsid w:val="00C349C0"/>
    <w:rsid w:val="00C34EB9"/>
    <w:rsid w:val="00C35043"/>
    <w:rsid w:val="00C3517C"/>
    <w:rsid w:val="00C37014"/>
    <w:rsid w:val="00C37698"/>
    <w:rsid w:val="00C40585"/>
    <w:rsid w:val="00C4078F"/>
    <w:rsid w:val="00C40DBA"/>
    <w:rsid w:val="00C41C94"/>
    <w:rsid w:val="00C43A75"/>
    <w:rsid w:val="00C43EAA"/>
    <w:rsid w:val="00C44C68"/>
    <w:rsid w:val="00C44E11"/>
    <w:rsid w:val="00C45393"/>
    <w:rsid w:val="00C468D3"/>
    <w:rsid w:val="00C4762D"/>
    <w:rsid w:val="00C477E7"/>
    <w:rsid w:val="00C47F50"/>
    <w:rsid w:val="00C5060F"/>
    <w:rsid w:val="00C508B9"/>
    <w:rsid w:val="00C51CE3"/>
    <w:rsid w:val="00C52061"/>
    <w:rsid w:val="00C52511"/>
    <w:rsid w:val="00C53CE4"/>
    <w:rsid w:val="00C55199"/>
    <w:rsid w:val="00C55F4D"/>
    <w:rsid w:val="00C56C4B"/>
    <w:rsid w:val="00C56DF1"/>
    <w:rsid w:val="00C56F15"/>
    <w:rsid w:val="00C57697"/>
    <w:rsid w:val="00C6000F"/>
    <w:rsid w:val="00C60814"/>
    <w:rsid w:val="00C613E5"/>
    <w:rsid w:val="00C6224F"/>
    <w:rsid w:val="00C6250A"/>
    <w:rsid w:val="00C63439"/>
    <w:rsid w:val="00C63577"/>
    <w:rsid w:val="00C636F3"/>
    <w:rsid w:val="00C63F3D"/>
    <w:rsid w:val="00C64514"/>
    <w:rsid w:val="00C64839"/>
    <w:rsid w:val="00C66532"/>
    <w:rsid w:val="00C669FF"/>
    <w:rsid w:val="00C6774D"/>
    <w:rsid w:val="00C70AB8"/>
    <w:rsid w:val="00C71EB9"/>
    <w:rsid w:val="00C726F8"/>
    <w:rsid w:val="00C72B3B"/>
    <w:rsid w:val="00C75AA3"/>
    <w:rsid w:val="00C7791D"/>
    <w:rsid w:val="00C77EFF"/>
    <w:rsid w:val="00C80142"/>
    <w:rsid w:val="00C805CA"/>
    <w:rsid w:val="00C81724"/>
    <w:rsid w:val="00C8211D"/>
    <w:rsid w:val="00C82980"/>
    <w:rsid w:val="00C83F42"/>
    <w:rsid w:val="00C849C1"/>
    <w:rsid w:val="00C85849"/>
    <w:rsid w:val="00C8618B"/>
    <w:rsid w:val="00C86A21"/>
    <w:rsid w:val="00C86F13"/>
    <w:rsid w:val="00C87265"/>
    <w:rsid w:val="00C878C8"/>
    <w:rsid w:val="00C87E27"/>
    <w:rsid w:val="00C904CB"/>
    <w:rsid w:val="00C913D9"/>
    <w:rsid w:val="00C91420"/>
    <w:rsid w:val="00C926AE"/>
    <w:rsid w:val="00C928BF"/>
    <w:rsid w:val="00C92FA7"/>
    <w:rsid w:val="00C93120"/>
    <w:rsid w:val="00C93573"/>
    <w:rsid w:val="00C93BF0"/>
    <w:rsid w:val="00C93E66"/>
    <w:rsid w:val="00C94151"/>
    <w:rsid w:val="00C952FA"/>
    <w:rsid w:val="00C954D5"/>
    <w:rsid w:val="00C95ECE"/>
    <w:rsid w:val="00C96642"/>
    <w:rsid w:val="00CA0677"/>
    <w:rsid w:val="00CA0B56"/>
    <w:rsid w:val="00CA10EC"/>
    <w:rsid w:val="00CA1296"/>
    <w:rsid w:val="00CA1712"/>
    <w:rsid w:val="00CA18B8"/>
    <w:rsid w:val="00CA1B07"/>
    <w:rsid w:val="00CA3031"/>
    <w:rsid w:val="00CA3210"/>
    <w:rsid w:val="00CA34B8"/>
    <w:rsid w:val="00CA3F71"/>
    <w:rsid w:val="00CA4198"/>
    <w:rsid w:val="00CA42DE"/>
    <w:rsid w:val="00CA46AB"/>
    <w:rsid w:val="00CA55A4"/>
    <w:rsid w:val="00CA5BD2"/>
    <w:rsid w:val="00CA6BFE"/>
    <w:rsid w:val="00CA78AB"/>
    <w:rsid w:val="00CA7B50"/>
    <w:rsid w:val="00CB0592"/>
    <w:rsid w:val="00CB0BB0"/>
    <w:rsid w:val="00CB1BAC"/>
    <w:rsid w:val="00CB1C27"/>
    <w:rsid w:val="00CB2478"/>
    <w:rsid w:val="00CB2C70"/>
    <w:rsid w:val="00CB31EB"/>
    <w:rsid w:val="00CB3681"/>
    <w:rsid w:val="00CB4364"/>
    <w:rsid w:val="00CB5B58"/>
    <w:rsid w:val="00CB5DC8"/>
    <w:rsid w:val="00CB607A"/>
    <w:rsid w:val="00CB6276"/>
    <w:rsid w:val="00CB6AB1"/>
    <w:rsid w:val="00CB6F1A"/>
    <w:rsid w:val="00CB7157"/>
    <w:rsid w:val="00CC13E6"/>
    <w:rsid w:val="00CC2F72"/>
    <w:rsid w:val="00CC31EC"/>
    <w:rsid w:val="00CC46BB"/>
    <w:rsid w:val="00CC4984"/>
    <w:rsid w:val="00CC4B4F"/>
    <w:rsid w:val="00CC4F97"/>
    <w:rsid w:val="00CC6F32"/>
    <w:rsid w:val="00CD0184"/>
    <w:rsid w:val="00CD0C47"/>
    <w:rsid w:val="00CD2062"/>
    <w:rsid w:val="00CD2AF6"/>
    <w:rsid w:val="00CD3EB2"/>
    <w:rsid w:val="00CD571C"/>
    <w:rsid w:val="00CD6AB4"/>
    <w:rsid w:val="00CD7E53"/>
    <w:rsid w:val="00CE04F4"/>
    <w:rsid w:val="00CE06A3"/>
    <w:rsid w:val="00CE30B9"/>
    <w:rsid w:val="00CE34A4"/>
    <w:rsid w:val="00CE40B0"/>
    <w:rsid w:val="00CE4D6B"/>
    <w:rsid w:val="00CF2EF5"/>
    <w:rsid w:val="00CF3C8F"/>
    <w:rsid w:val="00CF4AF5"/>
    <w:rsid w:val="00CF4FD8"/>
    <w:rsid w:val="00CF57B9"/>
    <w:rsid w:val="00CF5AD1"/>
    <w:rsid w:val="00CF66E5"/>
    <w:rsid w:val="00CF6B31"/>
    <w:rsid w:val="00CF7839"/>
    <w:rsid w:val="00D0005B"/>
    <w:rsid w:val="00D00742"/>
    <w:rsid w:val="00D00E01"/>
    <w:rsid w:val="00D01D1F"/>
    <w:rsid w:val="00D055CD"/>
    <w:rsid w:val="00D05ECF"/>
    <w:rsid w:val="00D0606D"/>
    <w:rsid w:val="00D06890"/>
    <w:rsid w:val="00D0729F"/>
    <w:rsid w:val="00D07303"/>
    <w:rsid w:val="00D10AB0"/>
    <w:rsid w:val="00D1103F"/>
    <w:rsid w:val="00D11905"/>
    <w:rsid w:val="00D11DF0"/>
    <w:rsid w:val="00D11E13"/>
    <w:rsid w:val="00D14053"/>
    <w:rsid w:val="00D14D62"/>
    <w:rsid w:val="00D14E64"/>
    <w:rsid w:val="00D151E9"/>
    <w:rsid w:val="00D1589A"/>
    <w:rsid w:val="00D15B89"/>
    <w:rsid w:val="00D16169"/>
    <w:rsid w:val="00D16FBD"/>
    <w:rsid w:val="00D175B6"/>
    <w:rsid w:val="00D17798"/>
    <w:rsid w:val="00D17839"/>
    <w:rsid w:val="00D20848"/>
    <w:rsid w:val="00D2088A"/>
    <w:rsid w:val="00D226E5"/>
    <w:rsid w:val="00D22D90"/>
    <w:rsid w:val="00D2300E"/>
    <w:rsid w:val="00D23A3C"/>
    <w:rsid w:val="00D23EB3"/>
    <w:rsid w:val="00D240C1"/>
    <w:rsid w:val="00D247FA"/>
    <w:rsid w:val="00D249A9"/>
    <w:rsid w:val="00D24F03"/>
    <w:rsid w:val="00D252A0"/>
    <w:rsid w:val="00D25488"/>
    <w:rsid w:val="00D25C36"/>
    <w:rsid w:val="00D27AC8"/>
    <w:rsid w:val="00D27AE7"/>
    <w:rsid w:val="00D313A2"/>
    <w:rsid w:val="00D314A0"/>
    <w:rsid w:val="00D31D2E"/>
    <w:rsid w:val="00D31E5A"/>
    <w:rsid w:val="00D32317"/>
    <w:rsid w:val="00D3277C"/>
    <w:rsid w:val="00D32BB1"/>
    <w:rsid w:val="00D32FF1"/>
    <w:rsid w:val="00D33199"/>
    <w:rsid w:val="00D3348C"/>
    <w:rsid w:val="00D33CCE"/>
    <w:rsid w:val="00D35B15"/>
    <w:rsid w:val="00D35D08"/>
    <w:rsid w:val="00D35F70"/>
    <w:rsid w:val="00D36002"/>
    <w:rsid w:val="00D3604A"/>
    <w:rsid w:val="00D36A12"/>
    <w:rsid w:val="00D36EE5"/>
    <w:rsid w:val="00D400F2"/>
    <w:rsid w:val="00D41D38"/>
    <w:rsid w:val="00D4232A"/>
    <w:rsid w:val="00D42E82"/>
    <w:rsid w:val="00D439AD"/>
    <w:rsid w:val="00D43AAE"/>
    <w:rsid w:val="00D46A85"/>
    <w:rsid w:val="00D47092"/>
    <w:rsid w:val="00D474F6"/>
    <w:rsid w:val="00D47FE3"/>
    <w:rsid w:val="00D502D1"/>
    <w:rsid w:val="00D50652"/>
    <w:rsid w:val="00D50AD8"/>
    <w:rsid w:val="00D50C66"/>
    <w:rsid w:val="00D51ADF"/>
    <w:rsid w:val="00D530BD"/>
    <w:rsid w:val="00D533CB"/>
    <w:rsid w:val="00D534A9"/>
    <w:rsid w:val="00D534ED"/>
    <w:rsid w:val="00D53ED3"/>
    <w:rsid w:val="00D542CD"/>
    <w:rsid w:val="00D5540D"/>
    <w:rsid w:val="00D5588E"/>
    <w:rsid w:val="00D55FCA"/>
    <w:rsid w:val="00D566B2"/>
    <w:rsid w:val="00D5674D"/>
    <w:rsid w:val="00D5688C"/>
    <w:rsid w:val="00D609DC"/>
    <w:rsid w:val="00D6102F"/>
    <w:rsid w:val="00D61FC7"/>
    <w:rsid w:val="00D6222B"/>
    <w:rsid w:val="00D62327"/>
    <w:rsid w:val="00D63D83"/>
    <w:rsid w:val="00D63DE9"/>
    <w:rsid w:val="00D643D4"/>
    <w:rsid w:val="00D65B3C"/>
    <w:rsid w:val="00D65BEB"/>
    <w:rsid w:val="00D65CCC"/>
    <w:rsid w:val="00D65E66"/>
    <w:rsid w:val="00D65ECF"/>
    <w:rsid w:val="00D672FD"/>
    <w:rsid w:val="00D67491"/>
    <w:rsid w:val="00D677D0"/>
    <w:rsid w:val="00D67EC7"/>
    <w:rsid w:val="00D70506"/>
    <w:rsid w:val="00D72168"/>
    <w:rsid w:val="00D72BD8"/>
    <w:rsid w:val="00D74EAF"/>
    <w:rsid w:val="00D754C4"/>
    <w:rsid w:val="00D76CCC"/>
    <w:rsid w:val="00D7721E"/>
    <w:rsid w:val="00D779F7"/>
    <w:rsid w:val="00D80804"/>
    <w:rsid w:val="00D80AF6"/>
    <w:rsid w:val="00D81B6E"/>
    <w:rsid w:val="00D81CC0"/>
    <w:rsid w:val="00D82224"/>
    <w:rsid w:val="00D8273A"/>
    <w:rsid w:val="00D827DD"/>
    <w:rsid w:val="00D83AC8"/>
    <w:rsid w:val="00D84F73"/>
    <w:rsid w:val="00D857C9"/>
    <w:rsid w:val="00D8721E"/>
    <w:rsid w:val="00D90065"/>
    <w:rsid w:val="00D9057D"/>
    <w:rsid w:val="00D9076C"/>
    <w:rsid w:val="00D90AB7"/>
    <w:rsid w:val="00D90B7A"/>
    <w:rsid w:val="00D91003"/>
    <w:rsid w:val="00D91594"/>
    <w:rsid w:val="00D9168E"/>
    <w:rsid w:val="00D925D7"/>
    <w:rsid w:val="00D92B0D"/>
    <w:rsid w:val="00D930AC"/>
    <w:rsid w:val="00D94340"/>
    <w:rsid w:val="00D94496"/>
    <w:rsid w:val="00D955B3"/>
    <w:rsid w:val="00D95A36"/>
    <w:rsid w:val="00D95E44"/>
    <w:rsid w:val="00D96656"/>
    <w:rsid w:val="00DA12DB"/>
    <w:rsid w:val="00DA19A1"/>
    <w:rsid w:val="00DA2309"/>
    <w:rsid w:val="00DA2F6F"/>
    <w:rsid w:val="00DA3749"/>
    <w:rsid w:val="00DA390D"/>
    <w:rsid w:val="00DA4756"/>
    <w:rsid w:val="00DA4FF7"/>
    <w:rsid w:val="00DA5308"/>
    <w:rsid w:val="00DA56F8"/>
    <w:rsid w:val="00DA5711"/>
    <w:rsid w:val="00DA6131"/>
    <w:rsid w:val="00DA7F04"/>
    <w:rsid w:val="00DA7F47"/>
    <w:rsid w:val="00DB0A29"/>
    <w:rsid w:val="00DB0E67"/>
    <w:rsid w:val="00DB1B7C"/>
    <w:rsid w:val="00DB21D9"/>
    <w:rsid w:val="00DB242A"/>
    <w:rsid w:val="00DB2D2B"/>
    <w:rsid w:val="00DB38DC"/>
    <w:rsid w:val="00DB3A44"/>
    <w:rsid w:val="00DB40BA"/>
    <w:rsid w:val="00DB4542"/>
    <w:rsid w:val="00DB5DC5"/>
    <w:rsid w:val="00DB5F4A"/>
    <w:rsid w:val="00DB6884"/>
    <w:rsid w:val="00DB6D9A"/>
    <w:rsid w:val="00DB72EF"/>
    <w:rsid w:val="00DB7788"/>
    <w:rsid w:val="00DB7A17"/>
    <w:rsid w:val="00DB7A74"/>
    <w:rsid w:val="00DC0085"/>
    <w:rsid w:val="00DC0201"/>
    <w:rsid w:val="00DC1137"/>
    <w:rsid w:val="00DC14E9"/>
    <w:rsid w:val="00DC1995"/>
    <w:rsid w:val="00DC1D7D"/>
    <w:rsid w:val="00DC259C"/>
    <w:rsid w:val="00DC2D2F"/>
    <w:rsid w:val="00DC35B8"/>
    <w:rsid w:val="00DC4643"/>
    <w:rsid w:val="00DC576C"/>
    <w:rsid w:val="00DC663F"/>
    <w:rsid w:val="00DC7080"/>
    <w:rsid w:val="00DC70EF"/>
    <w:rsid w:val="00DC7786"/>
    <w:rsid w:val="00DD00CC"/>
    <w:rsid w:val="00DD00D7"/>
    <w:rsid w:val="00DD06C1"/>
    <w:rsid w:val="00DD0DD0"/>
    <w:rsid w:val="00DD302B"/>
    <w:rsid w:val="00DD3CC2"/>
    <w:rsid w:val="00DD4184"/>
    <w:rsid w:val="00DD450A"/>
    <w:rsid w:val="00DD52A3"/>
    <w:rsid w:val="00DD599E"/>
    <w:rsid w:val="00DD5A4A"/>
    <w:rsid w:val="00DD5EF0"/>
    <w:rsid w:val="00DD6E7A"/>
    <w:rsid w:val="00DE09AF"/>
    <w:rsid w:val="00DE0CCB"/>
    <w:rsid w:val="00DE0E71"/>
    <w:rsid w:val="00DE15F7"/>
    <w:rsid w:val="00DE167B"/>
    <w:rsid w:val="00DE183B"/>
    <w:rsid w:val="00DE24E0"/>
    <w:rsid w:val="00DE328D"/>
    <w:rsid w:val="00DE32BF"/>
    <w:rsid w:val="00DE3B57"/>
    <w:rsid w:val="00DE4418"/>
    <w:rsid w:val="00DE5354"/>
    <w:rsid w:val="00DE599C"/>
    <w:rsid w:val="00DE6430"/>
    <w:rsid w:val="00DE65CA"/>
    <w:rsid w:val="00DE67C2"/>
    <w:rsid w:val="00DE68BF"/>
    <w:rsid w:val="00DE701D"/>
    <w:rsid w:val="00DE713B"/>
    <w:rsid w:val="00DE74A4"/>
    <w:rsid w:val="00DE76FE"/>
    <w:rsid w:val="00DE7B33"/>
    <w:rsid w:val="00DF0859"/>
    <w:rsid w:val="00DF0AA5"/>
    <w:rsid w:val="00DF0F19"/>
    <w:rsid w:val="00DF1726"/>
    <w:rsid w:val="00DF2190"/>
    <w:rsid w:val="00DF23B1"/>
    <w:rsid w:val="00DF2509"/>
    <w:rsid w:val="00DF2BCB"/>
    <w:rsid w:val="00DF3D90"/>
    <w:rsid w:val="00DF4080"/>
    <w:rsid w:val="00DF4209"/>
    <w:rsid w:val="00DF4C29"/>
    <w:rsid w:val="00DF4F0F"/>
    <w:rsid w:val="00DF554A"/>
    <w:rsid w:val="00DF570E"/>
    <w:rsid w:val="00DF58C3"/>
    <w:rsid w:val="00DF5B6E"/>
    <w:rsid w:val="00DF6782"/>
    <w:rsid w:val="00DF73CF"/>
    <w:rsid w:val="00DF7792"/>
    <w:rsid w:val="00DF7904"/>
    <w:rsid w:val="00E00A85"/>
    <w:rsid w:val="00E03688"/>
    <w:rsid w:val="00E03D1A"/>
    <w:rsid w:val="00E03DFB"/>
    <w:rsid w:val="00E0455A"/>
    <w:rsid w:val="00E05253"/>
    <w:rsid w:val="00E052FE"/>
    <w:rsid w:val="00E0614B"/>
    <w:rsid w:val="00E0618D"/>
    <w:rsid w:val="00E06A6A"/>
    <w:rsid w:val="00E07289"/>
    <w:rsid w:val="00E10179"/>
    <w:rsid w:val="00E1056E"/>
    <w:rsid w:val="00E106E8"/>
    <w:rsid w:val="00E1088C"/>
    <w:rsid w:val="00E109BA"/>
    <w:rsid w:val="00E10E92"/>
    <w:rsid w:val="00E1318E"/>
    <w:rsid w:val="00E154D6"/>
    <w:rsid w:val="00E15BB2"/>
    <w:rsid w:val="00E16E82"/>
    <w:rsid w:val="00E17B1F"/>
    <w:rsid w:val="00E20DAD"/>
    <w:rsid w:val="00E21104"/>
    <w:rsid w:val="00E21A5B"/>
    <w:rsid w:val="00E21B8F"/>
    <w:rsid w:val="00E21C77"/>
    <w:rsid w:val="00E21D5A"/>
    <w:rsid w:val="00E21EC2"/>
    <w:rsid w:val="00E224EC"/>
    <w:rsid w:val="00E22B32"/>
    <w:rsid w:val="00E22B57"/>
    <w:rsid w:val="00E232D4"/>
    <w:rsid w:val="00E23518"/>
    <w:rsid w:val="00E2401D"/>
    <w:rsid w:val="00E2485A"/>
    <w:rsid w:val="00E24967"/>
    <w:rsid w:val="00E25D1B"/>
    <w:rsid w:val="00E26870"/>
    <w:rsid w:val="00E268CA"/>
    <w:rsid w:val="00E276FB"/>
    <w:rsid w:val="00E27B4A"/>
    <w:rsid w:val="00E27C06"/>
    <w:rsid w:val="00E3010F"/>
    <w:rsid w:val="00E303CB"/>
    <w:rsid w:val="00E30712"/>
    <w:rsid w:val="00E30906"/>
    <w:rsid w:val="00E3099F"/>
    <w:rsid w:val="00E310CA"/>
    <w:rsid w:val="00E3117F"/>
    <w:rsid w:val="00E31CB5"/>
    <w:rsid w:val="00E32DD3"/>
    <w:rsid w:val="00E335F1"/>
    <w:rsid w:val="00E34107"/>
    <w:rsid w:val="00E35597"/>
    <w:rsid w:val="00E35BE3"/>
    <w:rsid w:val="00E35E34"/>
    <w:rsid w:val="00E367D1"/>
    <w:rsid w:val="00E36BA6"/>
    <w:rsid w:val="00E379C2"/>
    <w:rsid w:val="00E41601"/>
    <w:rsid w:val="00E4177D"/>
    <w:rsid w:val="00E4267A"/>
    <w:rsid w:val="00E42E32"/>
    <w:rsid w:val="00E43232"/>
    <w:rsid w:val="00E4326E"/>
    <w:rsid w:val="00E43914"/>
    <w:rsid w:val="00E448D5"/>
    <w:rsid w:val="00E45F4A"/>
    <w:rsid w:val="00E46733"/>
    <w:rsid w:val="00E46ACB"/>
    <w:rsid w:val="00E46EEB"/>
    <w:rsid w:val="00E4717C"/>
    <w:rsid w:val="00E471DC"/>
    <w:rsid w:val="00E47879"/>
    <w:rsid w:val="00E4797F"/>
    <w:rsid w:val="00E47BBC"/>
    <w:rsid w:val="00E47D69"/>
    <w:rsid w:val="00E509C7"/>
    <w:rsid w:val="00E52125"/>
    <w:rsid w:val="00E53203"/>
    <w:rsid w:val="00E53FE4"/>
    <w:rsid w:val="00E54678"/>
    <w:rsid w:val="00E55114"/>
    <w:rsid w:val="00E55F9C"/>
    <w:rsid w:val="00E560BF"/>
    <w:rsid w:val="00E561B7"/>
    <w:rsid w:val="00E568B1"/>
    <w:rsid w:val="00E5702A"/>
    <w:rsid w:val="00E5787B"/>
    <w:rsid w:val="00E60F3C"/>
    <w:rsid w:val="00E61C8C"/>
    <w:rsid w:val="00E62215"/>
    <w:rsid w:val="00E626C4"/>
    <w:rsid w:val="00E63343"/>
    <w:rsid w:val="00E63408"/>
    <w:rsid w:val="00E63569"/>
    <w:rsid w:val="00E63BB8"/>
    <w:rsid w:val="00E64371"/>
    <w:rsid w:val="00E646CD"/>
    <w:rsid w:val="00E6492C"/>
    <w:rsid w:val="00E658C4"/>
    <w:rsid w:val="00E65E6D"/>
    <w:rsid w:val="00E664C1"/>
    <w:rsid w:val="00E67B55"/>
    <w:rsid w:val="00E67C10"/>
    <w:rsid w:val="00E67D51"/>
    <w:rsid w:val="00E67DE1"/>
    <w:rsid w:val="00E70468"/>
    <w:rsid w:val="00E70C3D"/>
    <w:rsid w:val="00E72869"/>
    <w:rsid w:val="00E7328B"/>
    <w:rsid w:val="00E735FF"/>
    <w:rsid w:val="00E73DA0"/>
    <w:rsid w:val="00E74DE8"/>
    <w:rsid w:val="00E75567"/>
    <w:rsid w:val="00E76200"/>
    <w:rsid w:val="00E77D96"/>
    <w:rsid w:val="00E804E8"/>
    <w:rsid w:val="00E80C90"/>
    <w:rsid w:val="00E81736"/>
    <w:rsid w:val="00E81773"/>
    <w:rsid w:val="00E82865"/>
    <w:rsid w:val="00E82D7F"/>
    <w:rsid w:val="00E8342D"/>
    <w:rsid w:val="00E83DB2"/>
    <w:rsid w:val="00E83FD0"/>
    <w:rsid w:val="00E866E1"/>
    <w:rsid w:val="00E86A12"/>
    <w:rsid w:val="00E87C6C"/>
    <w:rsid w:val="00E87F8B"/>
    <w:rsid w:val="00E87FF0"/>
    <w:rsid w:val="00E904E3"/>
    <w:rsid w:val="00E91048"/>
    <w:rsid w:val="00E913B0"/>
    <w:rsid w:val="00E919A1"/>
    <w:rsid w:val="00E91B0F"/>
    <w:rsid w:val="00E91C18"/>
    <w:rsid w:val="00E93673"/>
    <w:rsid w:val="00E93EBB"/>
    <w:rsid w:val="00E9511A"/>
    <w:rsid w:val="00E9533A"/>
    <w:rsid w:val="00E95344"/>
    <w:rsid w:val="00E975B4"/>
    <w:rsid w:val="00E975D8"/>
    <w:rsid w:val="00E97A66"/>
    <w:rsid w:val="00EA0D57"/>
    <w:rsid w:val="00EA109F"/>
    <w:rsid w:val="00EA1E0D"/>
    <w:rsid w:val="00EA2B27"/>
    <w:rsid w:val="00EA2ED7"/>
    <w:rsid w:val="00EA35CF"/>
    <w:rsid w:val="00EA3771"/>
    <w:rsid w:val="00EA3EF7"/>
    <w:rsid w:val="00EA422B"/>
    <w:rsid w:val="00EA466A"/>
    <w:rsid w:val="00EA4706"/>
    <w:rsid w:val="00EA4C11"/>
    <w:rsid w:val="00EA507B"/>
    <w:rsid w:val="00EA6105"/>
    <w:rsid w:val="00EA6648"/>
    <w:rsid w:val="00EA6668"/>
    <w:rsid w:val="00EA746A"/>
    <w:rsid w:val="00EA75D2"/>
    <w:rsid w:val="00EA79E6"/>
    <w:rsid w:val="00EB084B"/>
    <w:rsid w:val="00EB0D88"/>
    <w:rsid w:val="00EB1BEB"/>
    <w:rsid w:val="00EB2508"/>
    <w:rsid w:val="00EB28C4"/>
    <w:rsid w:val="00EB2962"/>
    <w:rsid w:val="00EB2CDD"/>
    <w:rsid w:val="00EB2D96"/>
    <w:rsid w:val="00EB397A"/>
    <w:rsid w:val="00EB4A9D"/>
    <w:rsid w:val="00EB50EA"/>
    <w:rsid w:val="00EB5A4E"/>
    <w:rsid w:val="00EB6F4D"/>
    <w:rsid w:val="00EB7B41"/>
    <w:rsid w:val="00EC01EC"/>
    <w:rsid w:val="00EC0725"/>
    <w:rsid w:val="00EC08D7"/>
    <w:rsid w:val="00EC10A9"/>
    <w:rsid w:val="00EC164A"/>
    <w:rsid w:val="00EC17B8"/>
    <w:rsid w:val="00EC209E"/>
    <w:rsid w:val="00EC244A"/>
    <w:rsid w:val="00EC27AB"/>
    <w:rsid w:val="00EC28F8"/>
    <w:rsid w:val="00EC2B6B"/>
    <w:rsid w:val="00EC3507"/>
    <w:rsid w:val="00EC35C3"/>
    <w:rsid w:val="00EC3BDA"/>
    <w:rsid w:val="00EC45DB"/>
    <w:rsid w:val="00EC47A3"/>
    <w:rsid w:val="00EC48F2"/>
    <w:rsid w:val="00EC6B17"/>
    <w:rsid w:val="00EC6EA3"/>
    <w:rsid w:val="00EC76DC"/>
    <w:rsid w:val="00ED07F2"/>
    <w:rsid w:val="00ED11C3"/>
    <w:rsid w:val="00ED17A2"/>
    <w:rsid w:val="00ED2493"/>
    <w:rsid w:val="00ED2F95"/>
    <w:rsid w:val="00ED39D1"/>
    <w:rsid w:val="00ED3CCC"/>
    <w:rsid w:val="00ED60E8"/>
    <w:rsid w:val="00ED72B4"/>
    <w:rsid w:val="00ED7649"/>
    <w:rsid w:val="00EE06F5"/>
    <w:rsid w:val="00EE0EE4"/>
    <w:rsid w:val="00EE104B"/>
    <w:rsid w:val="00EE1251"/>
    <w:rsid w:val="00EE184F"/>
    <w:rsid w:val="00EE1E6A"/>
    <w:rsid w:val="00EE1E8C"/>
    <w:rsid w:val="00EE34B0"/>
    <w:rsid w:val="00EE38D6"/>
    <w:rsid w:val="00EE395A"/>
    <w:rsid w:val="00EE3FD5"/>
    <w:rsid w:val="00EE49FE"/>
    <w:rsid w:val="00EE5481"/>
    <w:rsid w:val="00EE6818"/>
    <w:rsid w:val="00EE6E03"/>
    <w:rsid w:val="00EE71F8"/>
    <w:rsid w:val="00EE7D7A"/>
    <w:rsid w:val="00EF016F"/>
    <w:rsid w:val="00EF0447"/>
    <w:rsid w:val="00EF0F8E"/>
    <w:rsid w:val="00EF176E"/>
    <w:rsid w:val="00EF1871"/>
    <w:rsid w:val="00EF18A6"/>
    <w:rsid w:val="00EF1A3F"/>
    <w:rsid w:val="00EF1E19"/>
    <w:rsid w:val="00EF1FA9"/>
    <w:rsid w:val="00EF2C33"/>
    <w:rsid w:val="00EF2E7F"/>
    <w:rsid w:val="00EF3DEB"/>
    <w:rsid w:val="00EF4C85"/>
    <w:rsid w:val="00EF6322"/>
    <w:rsid w:val="00EF66EC"/>
    <w:rsid w:val="00EF6D96"/>
    <w:rsid w:val="00EF72E5"/>
    <w:rsid w:val="00EF7AFB"/>
    <w:rsid w:val="00F001AF"/>
    <w:rsid w:val="00F01658"/>
    <w:rsid w:val="00F01F4A"/>
    <w:rsid w:val="00F01FCE"/>
    <w:rsid w:val="00F0211C"/>
    <w:rsid w:val="00F02206"/>
    <w:rsid w:val="00F02AC1"/>
    <w:rsid w:val="00F02C25"/>
    <w:rsid w:val="00F039B6"/>
    <w:rsid w:val="00F046F9"/>
    <w:rsid w:val="00F04EF1"/>
    <w:rsid w:val="00F06230"/>
    <w:rsid w:val="00F063C8"/>
    <w:rsid w:val="00F0711C"/>
    <w:rsid w:val="00F07D20"/>
    <w:rsid w:val="00F10192"/>
    <w:rsid w:val="00F1059C"/>
    <w:rsid w:val="00F10EEC"/>
    <w:rsid w:val="00F11432"/>
    <w:rsid w:val="00F11C54"/>
    <w:rsid w:val="00F1215D"/>
    <w:rsid w:val="00F12A76"/>
    <w:rsid w:val="00F138A7"/>
    <w:rsid w:val="00F14047"/>
    <w:rsid w:val="00F14AA7"/>
    <w:rsid w:val="00F14AEC"/>
    <w:rsid w:val="00F15646"/>
    <w:rsid w:val="00F15744"/>
    <w:rsid w:val="00F15B99"/>
    <w:rsid w:val="00F168D0"/>
    <w:rsid w:val="00F17868"/>
    <w:rsid w:val="00F17E2D"/>
    <w:rsid w:val="00F23EA7"/>
    <w:rsid w:val="00F25D14"/>
    <w:rsid w:val="00F26641"/>
    <w:rsid w:val="00F27261"/>
    <w:rsid w:val="00F27518"/>
    <w:rsid w:val="00F3049F"/>
    <w:rsid w:val="00F30B15"/>
    <w:rsid w:val="00F31278"/>
    <w:rsid w:val="00F31463"/>
    <w:rsid w:val="00F314DD"/>
    <w:rsid w:val="00F31A30"/>
    <w:rsid w:val="00F31C2B"/>
    <w:rsid w:val="00F330A4"/>
    <w:rsid w:val="00F331F3"/>
    <w:rsid w:val="00F339A5"/>
    <w:rsid w:val="00F34E93"/>
    <w:rsid w:val="00F35121"/>
    <w:rsid w:val="00F35527"/>
    <w:rsid w:val="00F36082"/>
    <w:rsid w:val="00F366BD"/>
    <w:rsid w:val="00F4000A"/>
    <w:rsid w:val="00F4195B"/>
    <w:rsid w:val="00F439C7"/>
    <w:rsid w:val="00F43ADA"/>
    <w:rsid w:val="00F43E37"/>
    <w:rsid w:val="00F43E5B"/>
    <w:rsid w:val="00F43F9A"/>
    <w:rsid w:val="00F4558A"/>
    <w:rsid w:val="00F45FC0"/>
    <w:rsid w:val="00F46F63"/>
    <w:rsid w:val="00F4710C"/>
    <w:rsid w:val="00F47AA7"/>
    <w:rsid w:val="00F50E61"/>
    <w:rsid w:val="00F513AC"/>
    <w:rsid w:val="00F5184F"/>
    <w:rsid w:val="00F51991"/>
    <w:rsid w:val="00F51B69"/>
    <w:rsid w:val="00F53065"/>
    <w:rsid w:val="00F5307A"/>
    <w:rsid w:val="00F5385E"/>
    <w:rsid w:val="00F53CFC"/>
    <w:rsid w:val="00F54C83"/>
    <w:rsid w:val="00F54E89"/>
    <w:rsid w:val="00F55804"/>
    <w:rsid w:val="00F55FED"/>
    <w:rsid w:val="00F565E6"/>
    <w:rsid w:val="00F5664F"/>
    <w:rsid w:val="00F56AFC"/>
    <w:rsid w:val="00F56E6F"/>
    <w:rsid w:val="00F5730D"/>
    <w:rsid w:val="00F57378"/>
    <w:rsid w:val="00F5742C"/>
    <w:rsid w:val="00F57C93"/>
    <w:rsid w:val="00F604FF"/>
    <w:rsid w:val="00F6095A"/>
    <w:rsid w:val="00F61164"/>
    <w:rsid w:val="00F63577"/>
    <w:rsid w:val="00F643A4"/>
    <w:rsid w:val="00F64446"/>
    <w:rsid w:val="00F64C75"/>
    <w:rsid w:val="00F64F8F"/>
    <w:rsid w:val="00F658FB"/>
    <w:rsid w:val="00F6674C"/>
    <w:rsid w:val="00F66858"/>
    <w:rsid w:val="00F66B1F"/>
    <w:rsid w:val="00F66FF3"/>
    <w:rsid w:val="00F67FB2"/>
    <w:rsid w:val="00F7020E"/>
    <w:rsid w:val="00F715C6"/>
    <w:rsid w:val="00F72312"/>
    <w:rsid w:val="00F73055"/>
    <w:rsid w:val="00F75E64"/>
    <w:rsid w:val="00F77FE9"/>
    <w:rsid w:val="00F80616"/>
    <w:rsid w:val="00F80E69"/>
    <w:rsid w:val="00F81B32"/>
    <w:rsid w:val="00F8226B"/>
    <w:rsid w:val="00F823D2"/>
    <w:rsid w:val="00F831E4"/>
    <w:rsid w:val="00F83C86"/>
    <w:rsid w:val="00F8488E"/>
    <w:rsid w:val="00F84C6D"/>
    <w:rsid w:val="00F850FA"/>
    <w:rsid w:val="00F86409"/>
    <w:rsid w:val="00F869DB"/>
    <w:rsid w:val="00F86E0B"/>
    <w:rsid w:val="00F87D1B"/>
    <w:rsid w:val="00F87FB3"/>
    <w:rsid w:val="00F9042B"/>
    <w:rsid w:val="00F907E4"/>
    <w:rsid w:val="00F9189F"/>
    <w:rsid w:val="00F93AC0"/>
    <w:rsid w:val="00F93CA6"/>
    <w:rsid w:val="00F94115"/>
    <w:rsid w:val="00F95C57"/>
    <w:rsid w:val="00F9655A"/>
    <w:rsid w:val="00F965FB"/>
    <w:rsid w:val="00F96782"/>
    <w:rsid w:val="00F97B16"/>
    <w:rsid w:val="00FA087E"/>
    <w:rsid w:val="00FA117C"/>
    <w:rsid w:val="00FA1C64"/>
    <w:rsid w:val="00FA22D5"/>
    <w:rsid w:val="00FA2848"/>
    <w:rsid w:val="00FA488F"/>
    <w:rsid w:val="00FA5EAC"/>
    <w:rsid w:val="00FA67E5"/>
    <w:rsid w:val="00FA6C7F"/>
    <w:rsid w:val="00FA7327"/>
    <w:rsid w:val="00FA73C0"/>
    <w:rsid w:val="00FA7603"/>
    <w:rsid w:val="00FA78F6"/>
    <w:rsid w:val="00FA7D11"/>
    <w:rsid w:val="00FB1131"/>
    <w:rsid w:val="00FB21F6"/>
    <w:rsid w:val="00FB29C4"/>
    <w:rsid w:val="00FB333B"/>
    <w:rsid w:val="00FB45B0"/>
    <w:rsid w:val="00FB7743"/>
    <w:rsid w:val="00FC0359"/>
    <w:rsid w:val="00FC0987"/>
    <w:rsid w:val="00FC0BFE"/>
    <w:rsid w:val="00FC1C9B"/>
    <w:rsid w:val="00FC1DF5"/>
    <w:rsid w:val="00FC213F"/>
    <w:rsid w:val="00FC21A3"/>
    <w:rsid w:val="00FC24D3"/>
    <w:rsid w:val="00FC28DB"/>
    <w:rsid w:val="00FC329C"/>
    <w:rsid w:val="00FC37B5"/>
    <w:rsid w:val="00FC393F"/>
    <w:rsid w:val="00FC4109"/>
    <w:rsid w:val="00FC4C72"/>
    <w:rsid w:val="00FC50C0"/>
    <w:rsid w:val="00FC62DE"/>
    <w:rsid w:val="00FC639C"/>
    <w:rsid w:val="00FC6767"/>
    <w:rsid w:val="00FC6CCC"/>
    <w:rsid w:val="00FD0BBF"/>
    <w:rsid w:val="00FD2F3B"/>
    <w:rsid w:val="00FD3593"/>
    <w:rsid w:val="00FD3BED"/>
    <w:rsid w:val="00FD5106"/>
    <w:rsid w:val="00FD59F1"/>
    <w:rsid w:val="00FD6050"/>
    <w:rsid w:val="00FD64F4"/>
    <w:rsid w:val="00FE00C2"/>
    <w:rsid w:val="00FE1055"/>
    <w:rsid w:val="00FE12BA"/>
    <w:rsid w:val="00FE1730"/>
    <w:rsid w:val="00FE1930"/>
    <w:rsid w:val="00FE1937"/>
    <w:rsid w:val="00FE2037"/>
    <w:rsid w:val="00FE21F4"/>
    <w:rsid w:val="00FE2412"/>
    <w:rsid w:val="00FE24D0"/>
    <w:rsid w:val="00FE28B5"/>
    <w:rsid w:val="00FE2B02"/>
    <w:rsid w:val="00FE32EF"/>
    <w:rsid w:val="00FE377F"/>
    <w:rsid w:val="00FE3783"/>
    <w:rsid w:val="00FE4404"/>
    <w:rsid w:val="00FE47E0"/>
    <w:rsid w:val="00FE52FB"/>
    <w:rsid w:val="00FE5DD7"/>
    <w:rsid w:val="00FE5F1E"/>
    <w:rsid w:val="00FE6504"/>
    <w:rsid w:val="00FE67D9"/>
    <w:rsid w:val="00FE689E"/>
    <w:rsid w:val="00FE68AE"/>
    <w:rsid w:val="00FE6B8B"/>
    <w:rsid w:val="00FE797D"/>
    <w:rsid w:val="00FF0C95"/>
    <w:rsid w:val="00FF100F"/>
    <w:rsid w:val="00FF14B5"/>
    <w:rsid w:val="00FF284A"/>
    <w:rsid w:val="00FF342A"/>
    <w:rsid w:val="00FF3FC6"/>
    <w:rsid w:val="00FF5D38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287FC15"/>
  <w15:docId w15:val="{03DE89E2-5524-4C63-A0BD-AEE9F397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aliases w:val="wcp_Heading1,Heading1_Titre1"/>
    <w:basedOn w:val="Normal"/>
    <w:next w:val="Normal"/>
    <w:link w:val="Titre1Car"/>
    <w:qFormat/>
    <w:rsid w:val="008B4D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aliases w:val="wcp_Heading2,Heading2_Titre2,ValProHeading2,Chapter Title"/>
    <w:basedOn w:val="Normal"/>
    <w:next w:val="Normal"/>
    <w:link w:val="Titre2Car"/>
    <w:unhideWhenUsed/>
    <w:qFormat/>
    <w:rsid w:val="008B4D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aliases w:val="wcp_Heading3,Heading3_Titre3,Section,Arial 12 Fett"/>
    <w:basedOn w:val="Titre2"/>
    <w:next w:val="Normal"/>
    <w:link w:val="Titre3Car"/>
    <w:qFormat/>
    <w:rsid w:val="00D0606D"/>
    <w:pPr>
      <w:keepLines w:val="0"/>
      <w:tabs>
        <w:tab w:val="num" w:pos="6947"/>
      </w:tabs>
      <w:spacing w:before="240" w:after="120" w:line="240" w:lineRule="auto"/>
      <w:ind w:left="6947" w:hanging="851"/>
      <w:outlineLvl w:val="2"/>
    </w:pPr>
    <w:rPr>
      <w:rFonts w:ascii="Times New Roman" w:eastAsia="Times New Roman" w:hAnsi="Times New Roman" w:cs="Times New Roman"/>
      <w:bCs w:val="0"/>
      <w:color w:val="auto"/>
      <w:sz w:val="24"/>
      <w:szCs w:val="20"/>
      <w:lang w:val="fr-FR"/>
    </w:rPr>
  </w:style>
  <w:style w:type="paragraph" w:styleId="Titre4">
    <w:name w:val="heading 4"/>
    <w:aliases w:val="wcp_Heading4,Heading4_Titre4"/>
    <w:basedOn w:val="Titre3"/>
    <w:next w:val="Normal"/>
    <w:link w:val="Titre4Car"/>
    <w:qFormat/>
    <w:rsid w:val="00D0606D"/>
    <w:pPr>
      <w:tabs>
        <w:tab w:val="clear" w:pos="6947"/>
        <w:tab w:val="num" w:pos="992"/>
      </w:tabs>
      <w:ind w:left="992" w:hanging="992"/>
      <w:outlineLvl w:val="3"/>
    </w:pPr>
  </w:style>
  <w:style w:type="paragraph" w:styleId="Titre5">
    <w:name w:val="heading 5"/>
    <w:aliases w:val="wcp_Heading5,Heading5_Titre5,Block Label"/>
    <w:basedOn w:val="Titre3"/>
    <w:next w:val="Normal"/>
    <w:link w:val="Titre5Car"/>
    <w:qFormat/>
    <w:rsid w:val="00D0606D"/>
    <w:pPr>
      <w:tabs>
        <w:tab w:val="clear" w:pos="6947"/>
        <w:tab w:val="num" w:pos="1134"/>
      </w:tabs>
      <w:ind w:left="1134" w:hanging="1134"/>
      <w:outlineLvl w:val="4"/>
    </w:pPr>
  </w:style>
  <w:style w:type="paragraph" w:styleId="Titre6">
    <w:name w:val="heading 6"/>
    <w:aliases w:val="wcp_Heading6,Heading6_Titre6"/>
    <w:basedOn w:val="Titre3"/>
    <w:next w:val="Normal"/>
    <w:link w:val="Titre6Car"/>
    <w:qFormat/>
    <w:rsid w:val="00D0606D"/>
    <w:pPr>
      <w:tabs>
        <w:tab w:val="clear" w:pos="6947"/>
        <w:tab w:val="num" w:pos="1276"/>
      </w:tabs>
      <w:ind w:left="1276" w:hanging="1276"/>
      <w:outlineLvl w:val="5"/>
    </w:pPr>
  </w:style>
  <w:style w:type="paragraph" w:styleId="Titre7">
    <w:name w:val="heading 7"/>
    <w:aliases w:val="wcp_Heading7,Heading7_Titre7"/>
    <w:basedOn w:val="Titre3"/>
    <w:next w:val="Normal"/>
    <w:link w:val="Titre7Car"/>
    <w:qFormat/>
    <w:rsid w:val="00D0606D"/>
    <w:pPr>
      <w:tabs>
        <w:tab w:val="clear" w:pos="6947"/>
        <w:tab w:val="left" w:pos="1418"/>
      </w:tabs>
      <w:ind w:left="1418" w:hanging="1418"/>
      <w:outlineLvl w:val="6"/>
    </w:pPr>
  </w:style>
  <w:style w:type="paragraph" w:styleId="Titre8">
    <w:name w:val="heading 8"/>
    <w:aliases w:val="wcp_Heading8,Heading8_Titre8"/>
    <w:basedOn w:val="Titre3"/>
    <w:next w:val="Normal"/>
    <w:link w:val="Titre8Car"/>
    <w:qFormat/>
    <w:rsid w:val="00D0606D"/>
    <w:pPr>
      <w:tabs>
        <w:tab w:val="clear" w:pos="6947"/>
        <w:tab w:val="left" w:pos="1559"/>
        <w:tab w:val="num" w:pos="1800"/>
      </w:tabs>
      <w:ind w:left="1559" w:hanging="1559"/>
      <w:outlineLvl w:val="7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wcp_Heading1 Car,Heading1_Titre1 Car"/>
    <w:basedOn w:val="Policepardfaut"/>
    <w:link w:val="Titre1"/>
    <w:rsid w:val="008B4D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8B4D28"/>
    <w:pPr>
      <w:ind w:left="720"/>
      <w:contextualSpacing/>
    </w:pPr>
  </w:style>
  <w:style w:type="character" w:customStyle="1" w:styleId="Titre2Car">
    <w:name w:val="Titre 2 Car"/>
    <w:aliases w:val="wcp_Heading2 Car,Heading2_Titre2 Car,ValProHeading2 Car,Chapter Title Car"/>
    <w:basedOn w:val="Policepardfaut"/>
    <w:link w:val="Titre2"/>
    <w:rsid w:val="008B4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arquedecommentaire">
    <w:name w:val="annotation reference"/>
    <w:basedOn w:val="Policepardfaut"/>
    <w:unhideWhenUsed/>
    <w:rsid w:val="00387A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87A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87A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387A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87A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nhideWhenUsed/>
    <w:rsid w:val="00387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387A00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4B46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C7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C786A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nhideWhenUsed/>
    <w:qFormat/>
    <w:rsid w:val="00196E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ramemoyenne2-Accent6">
    <w:name w:val="Medium Shading 2 Accent 6"/>
    <w:basedOn w:val="TableauNormal"/>
    <w:uiPriority w:val="64"/>
    <w:rsid w:val="00421F9E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3028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285145"/>
    <w:pPr>
      <w:tabs>
        <w:tab w:val="left" w:pos="384"/>
      </w:tabs>
      <w:spacing w:after="0" w:line="480" w:lineRule="auto"/>
      <w:ind w:left="384" w:hanging="384"/>
    </w:pPr>
  </w:style>
  <w:style w:type="paragraph" w:styleId="Notedebasdepage">
    <w:name w:val="footnote text"/>
    <w:basedOn w:val="Normal"/>
    <w:link w:val="NotedebasdepageCar"/>
    <w:unhideWhenUsed/>
    <w:rsid w:val="0028514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285145"/>
    <w:rPr>
      <w:sz w:val="20"/>
      <w:szCs w:val="20"/>
    </w:rPr>
  </w:style>
  <w:style w:type="character" w:styleId="Appelnotedebasdep">
    <w:name w:val="footnote reference"/>
    <w:basedOn w:val="Policepardfaut"/>
    <w:unhideWhenUsed/>
    <w:rsid w:val="00285145"/>
    <w:rPr>
      <w:vertAlign w:val="superscript"/>
    </w:rPr>
  </w:style>
  <w:style w:type="table" w:styleId="Grilledetableau8">
    <w:name w:val="Table Grid 8"/>
    <w:basedOn w:val="TableauNormal"/>
    <w:rsid w:val="00C34E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reference">
    <w:name w:val="reference"/>
    <w:basedOn w:val="Policepardfaut"/>
    <w:rsid w:val="006B2606"/>
  </w:style>
  <w:style w:type="character" w:customStyle="1" w:styleId="refauthors">
    <w:name w:val="refauthors"/>
    <w:basedOn w:val="Policepardfaut"/>
    <w:rsid w:val="006B2606"/>
  </w:style>
  <w:style w:type="character" w:customStyle="1" w:styleId="reftitle">
    <w:name w:val="reftitle"/>
    <w:basedOn w:val="Policepardfaut"/>
    <w:rsid w:val="006B2606"/>
  </w:style>
  <w:style w:type="character" w:customStyle="1" w:styleId="refeditors">
    <w:name w:val="refeditors"/>
    <w:basedOn w:val="Policepardfaut"/>
    <w:rsid w:val="006B2606"/>
  </w:style>
  <w:style w:type="character" w:customStyle="1" w:styleId="refissuetitle">
    <w:name w:val="refissuetitle"/>
    <w:basedOn w:val="Policepardfaut"/>
    <w:rsid w:val="006B2606"/>
  </w:style>
  <w:style w:type="character" w:customStyle="1" w:styleId="refpublishername">
    <w:name w:val="refpublishername"/>
    <w:basedOn w:val="Policepardfaut"/>
    <w:rsid w:val="006B2606"/>
  </w:style>
  <w:style w:type="character" w:customStyle="1" w:styleId="refpublisherloc">
    <w:name w:val="refpublisherloc"/>
    <w:basedOn w:val="Policepardfaut"/>
    <w:rsid w:val="006B2606"/>
  </w:style>
  <w:style w:type="character" w:customStyle="1" w:styleId="refdate">
    <w:name w:val="refdate"/>
    <w:basedOn w:val="Policepardfaut"/>
    <w:rsid w:val="006B2606"/>
  </w:style>
  <w:style w:type="character" w:customStyle="1" w:styleId="refpages">
    <w:name w:val="refpages"/>
    <w:basedOn w:val="Policepardfaut"/>
    <w:rsid w:val="006B2606"/>
  </w:style>
  <w:style w:type="character" w:customStyle="1" w:styleId="refcomment">
    <w:name w:val="refcomment"/>
    <w:basedOn w:val="Policepardfaut"/>
    <w:rsid w:val="006B2606"/>
  </w:style>
  <w:style w:type="character" w:styleId="Lienhypertexte">
    <w:name w:val="Hyperlink"/>
    <w:basedOn w:val="Policepardfaut"/>
    <w:unhideWhenUsed/>
    <w:rsid w:val="004B255E"/>
    <w:rPr>
      <w:color w:val="0000FF"/>
      <w:u w:val="single"/>
    </w:rPr>
  </w:style>
  <w:style w:type="paragraph" w:styleId="Rvision">
    <w:name w:val="Revision"/>
    <w:hidden/>
    <w:uiPriority w:val="99"/>
    <w:semiHidden/>
    <w:rsid w:val="00324C14"/>
    <w:pPr>
      <w:spacing w:after="0" w:line="240" w:lineRule="auto"/>
    </w:pPr>
  </w:style>
  <w:style w:type="character" w:customStyle="1" w:styleId="apple-converted-space">
    <w:name w:val="apple-converted-space"/>
    <w:basedOn w:val="Policepardfaut"/>
    <w:rsid w:val="00831159"/>
  </w:style>
  <w:style w:type="character" w:styleId="Appeldenotedefin">
    <w:name w:val="endnote reference"/>
    <w:basedOn w:val="Policepardfaut"/>
    <w:uiPriority w:val="99"/>
    <w:semiHidden/>
    <w:unhideWhenUsed/>
    <w:rsid w:val="00420A57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5E5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E590D"/>
  </w:style>
  <w:style w:type="paragraph" w:styleId="Pieddepage">
    <w:name w:val="footer"/>
    <w:basedOn w:val="Normal"/>
    <w:link w:val="PieddepageCar"/>
    <w:uiPriority w:val="99"/>
    <w:unhideWhenUsed/>
    <w:rsid w:val="005E5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E590D"/>
  </w:style>
  <w:style w:type="paragraph" w:styleId="Notedefin">
    <w:name w:val="endnote text"/>
    <w:basedOn w:val="Normal"/>
    <w:link w:val="NotedefinCar"/>
    <w:uiPriority w:val="99"/>
    <w:semiHidden/>
    <w:unhideWhenUsed/>
    <w:rsid w:val="007E03B8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E03B8"/>
    <w:rPr>
      <w:sz w:val="20"/>
      <w:szCs w:val="20"/>
    </w:rPr>
  </w:style>
  <w:style w:type="character" w:customStyle="1" w:styleId="Titre3Car">
    <w:name w:val="Titre 3 Car"/>
    <w:aliases w:val="wcp_Heading3 Car,Heading3_Titre3 Car,Section Car,Arial 12 Fett Car"/>
    <w:basedOn w:val="Policepardfaut"/>
    <w:link w:val="Titre3"/>
    <w:rsid w:val="00D0606D"/>
    <w:rPr>
      <w:rFonts w:ascii="Times New Roman" w:eastAsia="Times New Roman" w:hAnsi="Times New Roman" w:cs="Times New Roman"/>
      <w:b/>
      <w:sz w:val="24"/>
      <w:szCs w:val="20"/>
      <w:lang w:val="fr-FR"/>
    </w:rPr>
  </w:style>
  <w:style w:type="character" w:customStyle="1" w:styleId="Titre4Car">
    <w:name w:val="Titre 4 Car"/>
    <w:aliases w:val="wcp_Heading4 Car,Heading4_Titre4 Car"/>
    <w:basedOn w:val="Policepardfaut"/>
    <w:link w:val="Titre4"/>
    <w:rsid w:val="00D0606D"/>
    <w:rPr>
      <w:rFonts w:ascii="Times New Roman" w:eastAsia="Times New Roman" w:hAnsi="Times New Roman" w:cs="Times New Roman"/>
      <w:b/>
      <w:sz w:val="24"/>
      <w:szCs w:val="20"/>
      <w:lang w:val="fr-FR"/>
    </w:rPr>
  </w:style>
  <w:style w:type="character" w:customStyle="1" w:styleId="Titre5Car">
    <w:name w:val="Titre 5 Car"/>
    <w:aliases w:val="wcp_Heading5 Car,Heading5_Titre5 Car,Block Label Car"/>
    <w:basedOn w:val="Policepardfaut"/>
    <w:link w:val="Titre5"/>
    <w:rsid w:val="00D0606D"/>
    <w:rPr>
      <w:rFonts w:ascii="Times New Roman" w:eastAsia="Times New Roman" w:hAnsi="Times New Roman" w:cs="Times New Roman"/>
      <w:b/>
      <w:sz w:val="24"/>
      <w:szCs w:val="20"/>
      <w:lang w:val="fr-FR"/>
    </w:rPr>
  </w:style>
  <w:style w:type="character" w:customStyle="1" w:styleId="Titre6Car">
    <w:name w:val="Titre 6 Car"/>
    <w:aliases w:val="wcp_Heading6 Car,Heading6_Titre6 Car"/>
    <w:basedOn w:val="Policepardfaut"/>
    <w:link w:val="Titre6"/>
    <w:rsid w:val="00D0606D"/>
    <w:rPr>
      <w:rFonts w:ascii="Times New Roman" w:eastAsia="Times New Roman" w:hAnsi="Times New Roman" w:cs="Times New Roman"/>
      <w:b/>
      <w:sz w:val="24"/>
      <w:szCs w:val="20"/>
      <w:lang w:val="fr-FR"/>
    </w:rPr>
  </w:style>
  <w:style w:type="character" w:customStyle="1" w:styleId="Titre7Car">
    <w:name w:val="Titre 7 Car"/>
    <w:aliases w:val="wcp_Heading7 Car,Heading7_Titre7 Car"/>
    <w:basedOn w:val="Policepardfaut"/>
    <w:link w:val="Titre7"/>
    <w:rsid w:val="00D0606D"/>
    <w:rPr>
      <w:rFonts w:ascii="Times New Roman" w:eastAsia="Times New Roman" w:hAnsi="Times New Roman" w:cs="Times New Roman"/>
      <w:b/>
      <w:sz w:val="24"/>
      <w:szCs w:val="20"/>
      <w:lang w:val="fr-FR"/>
    </w:rPr>
  </w:style>
  <w:style w:type="character" w:customStyle="1" w:styleId="Titre8Car">
    <w:name w:val="Titre 8 Car"/>
    <w:aliases w:val="wcp_Heading8 Car,Heading8_Titre8 Car"/>
    <w:basedOn w:val="Policepardfaut"/>
    <w:link w:val="Titre8"/>
    <w:rsid w:val="00D0606D"/>
    <w:rPr>
      <w:rFonts w:ascii="Times New Roman" w:eastAsia="Times New Roman" w:hAnsi="Times New Roman" w:cs="Times New Roman"/>
      <w:b/>
      <w:sz w:val="24"/>
      <w:szCs w:val="20"/>
      <w:lang w:val="fr-FR"/>
    </w:rPr>
  </w:style>
  <w:style w:type="character" w:customStyle="1" w:styleId="Policepardfaut1">
    <w:name w:val="Police par défaut1"/>
    <w:rsid w:val="00D0606D"/>
  </w:style>
  <w:style w:type="paragraph" w:customStyle="1" w:styleId="Titre20">
    <w:name w:val="Titre2"/>
    <w:basedOn w:val="Normal"/>
    <w:next w:val="Corpsdetexte"/>
    <w:rsid w:val="00D0606D"/>
    <w:pPr>
      <w:keepNext/>
      <w:widowControl w:val="0"/>
      <w:suppressAutoHyphens/>
      <w:spacing w:before="240" w:after="120" w:line="240" w:lineRule="auto"/>
    </w:pPr>
    <w:rPr>
      <w:rFonts w:ascii="Arial" w:eastAsia="Times New Roman" w:hAnsi="Arial" w:cs="Tahoma"/>
      <w:kern w:val="1"/>
      <w:sz w:val="28"/>
      <w:szCs w:val="28"/>
    </w:rPr>
  </w:style>
  <w:style w:type="paragraph" w:styleId="Corpsdetexte">
    <w:name w:val="Body Text"/>
    <w:basedOn w:val="Normal"/>
    <w:link w:val="CorpsdetexteCar"/>
    <w:rsid w:val="00D0606D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kern w:val="1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rsid w:val="00D0606D"/>
    <w:rPr>
      <w:rFonts w:ascii="Times New Roman" w:eastAsia="Times New Roman" w:hAnsi="Times New Roman" w:cs="Times New Roman"/>
      <w:kern w:val="1"/>
      <w:sz w:val="24"/>
      <w:szCs w:val="24"/>
    </w:rPr>
  </w:style>
  <w:style w:type="paragraph" w:styleId="Liste">
    <w:name w:val="List"/>
    <w:basedOn w:val="Corpsdetexte"/>
    <w:rsid w:val="00D0606D"/>
  </w:style>
  <w:style w:type="paragraph" w:customStyle="1" w:styleId="Lgende2">
    <w:name w:val="Légende2"/>
    <w:basedOn w:val="Normal"/>
    <w:rsid w:val="00D0606D"/>
    <w:pPr>
      <w:widowControl w:val="0"/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kern w:val="1"/>
      <w:sz w:val="24"/>
      <w:szCs w:val="24"/>
    </w:rPr>
  </w:style>
  <w:style w:type="paragraph" w:customStyle="1" w:styleId="Index">
    <w:name w:val="Index"/>
    <w:basedOn w:val="Normal"/>
    <w:rsid w:val="00D0606D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ahoma"/>
      <w:kern w:val="1"/>
      <w:sz w:val="24"/>
      <w:szCs w:val="24"/>
    </w:rPr>
  </w:style>
  <w:style w:type="paragraph" w:customStyle="1" w:styleId="Titre10">
    <w:name w:val="Titre1"/>
    <w:basedOn w:val="Normal"/>
    <w:next w:val="Corpsdetexte"/>
    <w:rsid w:val="00D0606D"/>
    <w:pPr>
      <w:keepNext/>
      <w:widowControl w:val="0"/>
      <w:suppressAutoHyphens/>
      <w:spacing w:before="240" w:after="120" w:line="240" w:lineRule="auto"/>
    </w:pPr>
    <w:rPr>
      <w:rFonts w:ascii="Arial" w:eastAsia="Times New Roman" w:hAnsi="Arial" w:cs="Arial"/>
      <w:kern w:val="1"/>
      <w:sz w:val="28"/>
      <w:szCs w:val="28"/>
    </w:rPr>
  </w:style>
  <w:style w:type="paragraph" w:customStyle="1" w:styleId="Lgende1">
    <w:name w:val="Légende1"/>
    <w:basedOn w:val="Normal"/>
    <w:rsid w:val="00D0606D"/>
    <w:pPr>
      <w:widowControl w:val="0"/>
      <w:suppressLineNumbers/>
      <w:suppressAutoHyphens/>
      <w:spacing w:before="120" w:after="120" w:line="240" w:lineRule="auto"/>
    </w:pPr>
    <w:rPr>
      <w:rFonts w:ascii="Times New Roman" w:eastAsia="Times New Roman" w:hAnsi="Times New Roman" w:cs="Times New Roman"/>
      <w:i/>
      <w:iCs/>
      <w:kern w:val="1"/>
      <w:sz w:val="24"/>
      <w:szCs w:val="24"/>
    </w:rPr>
  </w:style>
  <w:style w:type="paragraph" w:customStyle="1" w:styleId="Dessin">
    <w:name w:val="Dessin"/>
    <w:basedOn w:val="Lgende1"/>
    <w:rsid w:val="00D0606D"/>
  </w:style>
  <w:style w:type="paragraph" w:customStyle="1" w:styleId="Rpertoire">
    <w:name w:val="Répertoire"/>
    <w:basedOn w:val="Normal"/>
    <w:rsid w:val="00D0606D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</w:rPr>
  </w:style>
  <w:style w:type="paragraph" w:customStyle="1" w:styleId="Figure">
    <w:name w:val="Figure"/>
    <w:basedOn w:val="Lgende1"/>
    <w:rsid w:val="00D0606D"/>
  </w:style>
  <w:style w:type="paragraph" w:customStyle="1" w:styleId="Contenuducadre">
    <w:name w:val="Contenu du cadre"/>
    <w:basedOn w:val="Corpsdetexte"/>
    <w:rsid w:val="00D0606D"/>
  </w:style>
  <w:style w:type="paragraph" w:customStyle="1" w:styleId="Corpsdetexte21">
    <w:name w:val="Corps de texte 21"/>
    <w:basedOn w:val="Normal"/>
    <w:rsid w:val="00D0606D"/>
    <w:pPr>
      <w:widowControl w:val="0"/>
      <w:suppressAutoHyphens/>
      <w:spacing w:after="120" w:line="480" w:lineRule="auto"/>
    </w:pPr>
    <w:rPr>
      <w:rFonts w:ascii="Times New Roman" w:eastAsia="Times New Roman" w:hAnsi="Times New Roman" w:cs="Times New Roman"/>
      <w:kern w:val="1"/>
      <w:sz w:val="24"/>
      <w:szCs w:val="24"/>
    </w:rPr>
  </w:style>
  <w:style w:type="paragraph" w:customStyle="1" w:styleId="Contenudetableau">
    <w:name w:val="Contenu de tableau"/>
    <w:basedOn w:val="Normal"/>
    <w:rsid w:val="00D0606D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</w:rPr>
  </w:style>
  <w:style w:type="paragraph" w:customStyle="1" w:styleId="Titredetableau">
    <w:name w:val="Titre de tableau"/>
    <w:basedOn w:val="Contenudetableau"/>
    <w:rsid w:val="00D0606D"/>
    <w:pPr>
      <w:jc w:val="center"/>
    </w:pPr>
    <w:rPr>
      <w:b/>
      <w:bCs/>
    </w:rPr>
  </w:style>
  <w:style w:type="paragraph" w:customStyle="1" w:styleId="Default">
    <w:name w:val="Default"/>
    <w:rsid w:val="00D0606D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ja-JP"/>
    </w:rPr>
  </w:style>
  <w:style w:type="character" w:customStyle="1" w:styleId="citation-abbreviation">
    <w:name w:val="citation-abbreviation"/>
    <w:rsid w:val="00D0606D"/>
    <w:rPr>
      <w:rFonts w:cs="Times New Roman"/>
    </w:rPr>
  </w:style>
  <w:style w:type="character" w:customStyle="1" w:styleId="citation-volume">
    <w:name w:val="citation-volume"/>
    <w:rsid w:val="00D0606D"/>
    <w:rPr>
      <w:rFonts w:cs="Times New Roman"/>
    </w:rPr>
  </w:style>
  <w:style w:type="character" w:customStyle="1" w:styleId="citation-issue">
    <w:name w:val="citation-issue"/>
    <w:rsid w:val="00D0606D"/>
    <w:rPr>
      <w:rFonts w:cs="Times New Roman"/>
    </w:rPr>
  </w:style>
  <w:style w:type="character" w:customStyle="1" w:styleId="citation-flpages">
    <w:name w:val="citation-flpages"/>
    <w:rsid w:val="00D0606D"/>
    <w:rPr>
      <w:rFonts w:cs="Times New Roman"/>
    </w:rPr>
  </w:style>
  <w:style w:type="character" w:customStyle="1" w:styleId="jrnl">
    <w:name w:val="jrnl"/>
    <w:rsid w:val="00D0606D"/>
    <w:rPr>
      <w:rFonts w:cs="Times New Roman"/>
    </w:rPr>
  </w:style>
  <w:style w:type="character" w:styleId="Numrodepage">
    <w:name w:val="page number"/>
    <w:rsid w:val="00D0606D"/>
    <w:rPr>
      <w:rFonts w:cs="Times New Roman"/>
    </w:rPr>
  </w:style>
  <w:style w:type="paragraph" w:customStyle="1" w:styleId="ListParagraph1">
    <w:name w:val="List Paragraph1"/>
    <w:basedOn w:val="Normal"/>
    <w:rsid w:val="00D060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Revision1">
    <w:name w:val="Revision1"/>
    <w:hidden/>
    <w:semiHidden/>
    <w:rsid w:val="00D0606D"/>
    <w:pPr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</w:rPr>
  </w:style>
  <w:style w:type="character" w:styleId="Lienhypertextesuivivisit">
    <w:name w:val="FollowedHyperlink"/>
    <w:rsid w:val="00D0606D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0606D"/>
    <w:pPr>
      <w:widowControl w:val="0"/>
      <w:suppressAutoHyphens/>
      <w:spacing w:after="0" w:line="240" w:lineRule="auto"/>
      <w:jc w:val="center"/>
    </w:pPr>
    <w:rPr>
      <w:rFonts w:ascii="Calibri" w:eastAsia="Times New Roman" w:hAnsi="Calibri" w:cs="Calibri"/>
      <w:noProof/>
      <w:kern w:val="1"/>
      <w:szCs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0606D"/>
    <w:rPr>
      <w:rFonts w:ascii="Calibri" w:eastAsia="Times New Roman" w:hAnsi="Calibri" w:cs="Calibri"/>
      <w:noProof/>
      <w:kern w:val="1"/>
      <w:szCs w:val="24"/>
    </w:rPr>
  </w:style>
  <w:style w:type="paragraph" w:customStyle="1" w:styleId="EndNoteBibliography">
    <w:name w:val="EndNote Bibliography"/>
    <w:basedOn w:val="Normal"/>
    <w:link w:val="EndNoteBibliographyCar"/>
    <w:rsid w:val="00D0606D"/>
    <w:pPr>
      <w:widowControl w:val="0"/>
      <w:suppressAutoHyphens/>
      <w:spacing w:after="0" w:line="240" w:lineRule="auto"/>
    </w:pPr>
    <w:rPr>
      <w:rFonts w:ascii="Calibri" w:eastAsia="Times New Roman" w:hAnsi="Calibri" w:cs="Calibri"/>
      <w:noProof/>
      <w:kern w:val="1"/>
      <w:szCs w:val="24"/>
    </w:rPr>
  </w:style>
  <w:style w:type="character" w:customStyle="1" w:styleId="EndNoteBibliographyCar">
    <w:name w:val="EndNote Bibliography Car"/>
    <w:basedOn w:val="Policepardfaut"/>
    <w:link w:val="EndNoteBibliography"/>
    <w:rsid w:val="00D0606D"/>
    <w:rPr>
      <w:rFonts w:ascii="Calibri" w:eastAsia="Times New Roman" w:hAnsi="Calibri" w:cs="Calibri"/>
      <w:noProof/>
      <w:kern w:val="1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D0606D"/>
  </w:style>
  <w:style w:type="character" w:styleId="Accentuation">
    <w:name w:val="Emphasis"/>
    <w:basedOn w:val="Policepardfaut"/>
    <w:uiPriority w:val="20"/>
    <w:qFormat/>
    <w:rsid w:val="00D0606D"/>
    <w:rPr>
      <w:i/>
      <w:iCs/>
    </w:rPr>
  </w:style>
  <w:style w:type="character" w:styleId="lev">
    <w:name w:val="Strong"/>
    <w:basedOn w:val="Policepardfaut"/>
    <w:uiPriority w:val="22"/>
    <w:qFormat/>
    <w:rsid w:val="00673B55"/>
    <w:rPr>
      <w:b/>
      <w:bCs/>
    </w:rPr>
  </w:style>
  <w:style w:type="paragraph" w:customStyle="1" w:styleId="wcpAbbreviation">
    <w:name w:val="wcp_Abbreviation"/>
    <w:basedOn w:val="Normal"/>
    <w:rsid w:val="00E67D51"/>
    <w:pPr>
      <w:spacing w:before="120" w:after="0" w:line="240" w:lineRule="auto"/>
      <w:ind w:left="1418" w:hanging="1418"/>
    </w:pPr>
    <w:rPr>
      <w:rFonts w:ascii="Times New Roman" w:eastAsia="Times New Roman" w:hAnsi="Times New Roman" w:cs="Times New Roman"/>
      <w:sz w:val="24"/>
      <w:szCs w:val="20"/>
    </w:rPr>
  </w:style>
  <w:style w:type="character" w:styleId="Textedelespacerserv">
    <w:name w:val="Placeholder Text"/>
    <w:basedOn w:val="Policepardfaut"/>
    <w:uiPriority w:val="99"/>
    <w:semiHidden/>
    <w:rsid w:val="00EC3507"/>
    <w:rPr>
      <w:color w:val="808080"/>
    </w:rPr>
  </w:style>
  <w:style w:type="paragraph" w:styleId="Textebrut">
    <w:name w:val="Plain Text"/>
    <w:basedOn w:val="Normal"/>
    <w:link w:val="TextebrutCar"/>
    <w:uiPriority w:val="99"/>
    <w:unhideWhenUsed/>
    <w:rsid w:val="001E6487"/>
    <w:pPr>
      <w:spacing w:after="0" w:line="240" w:lineRule="auto"/>
    </w:pPr>
    <w:rPr>
      <w:rFonts w:ascii="Calibri" w:hAnsi="Calibri" w:cs="Consolas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1E6487"/>
    <w:rPr>
      <w:rFonts w:ascii="Calibri" w:hAnsi="Calibri" w:cs="Consolas"/>
      <w:szCs w:val="2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180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46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1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40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47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58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1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13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708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74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96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293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4784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861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7969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9036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7927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2452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63640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3251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9838">
          <w:marLeft w:val="547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41745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6759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702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3779">
          <w:marLeft w:val="547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5855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0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292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8324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06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3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12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768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193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85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00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57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79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16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25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07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FE4BCA-2F16-4F19-A185-B0B9399FF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t, Caroline (sanofi pasteur)</dc:creator>
  <cp:keywords/>
  <dc:description/>
  <cp:lastModifiedBy>Clenet, Didier /FR</cp:lastModifiedBy>
  <cp:revision>2</cp:revision>
  <cp:lastPrinted>2019-06-28T10:06:00Z</cp:lastPrinted>
  <dcterms:created xsi:type="dcterms:W3CDTF">2019-07-12T13:23:00Z</dcterms:created>
  <dcterms:modified xsi:type="dcterms:W3CDTF">2019-07-1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fieMecO1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  <property fmtid="{D5CDD505-2E9C-101B-9397-08002B2CF9AE}" pid="4" name="_NewReviewCycle">
    <vt:lpwstr/>
  </property>
  <property fmtid="{D5CDD505-2E9C-101B-9397-08002B2CF9AE}" pid="5" name="_AdHocReviewCycleID">
    <vt:i4>1815704311</vt:i4>
  </property>
  <property fmtid="{D5CDD505-2E9C-101B-9397-08002B2CF9AE}" pid="6" name="_EmailSubject">
    <vt:lpwstr>Yellow Fever micro-pellets manuscript-styled/edited</vt:lpwstr>
  </property>
  <property fmtid="{D5CDD505-2E9C-101B-9397-08002B2CF9AE}" pid="7" name="_AuthorEmail">
    <vt:lpwstr>Manuel.Vangelisti@sanofi.com</vt:lpwstr>
  </property>
  <property fmtid="{D5CDD505-2E9C-101B-9397-08002B2CF9AE}" pid="8" name="_AuthorEmailDisplayName">
    <vt:lpwstr>Vangelisti, Manuel /FR</vt:lpwstr>
  </property>
  <property fmtid="{D5CDD505-2E9C-101B-9397-08002B2CF9AE}" pid="9" name="_ReviewingToolsShownOnce">
    <vt:lpwstr/>
  </property>
</Properties>
</file>